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CBE58" w14:textId="6CCE226A" w:rsidR="00CC5621" w:rsidRDefault="008109F0" w:rsidP="00AB53EA">
      <w:pPr>
        <w:widowControl w:val="0"/>
        <w:autoSpaceDE w:val="0"/>
        <w:autoSpaceDN w:val="0"/>
        <w:adjustRightInd w:val="0"/>
        <w:spacing w:line="480" w:lineRule="auto"/>
        <w:rPr>
          <w:lang w:eastAsia="en-GB"/>
        </w:rPr>
      </w:pPr>
      <w:r w:rsidRPr="008109F0">
        <w:rPr>
          <w:lang w:eastAsia="en-GB"/>
        </w:rPr>
        <w:t>Search Strategy of the Review</w:t>
      </w:r>
      <w:r w:rsidR="00C179D1">
        <w:rPr>
          <w:lang w:eastAsia="en-GB"/>
        </w:rPr>
        <w:t xml:space="preserve"> </w:t>
      </w:r>
      <w:r w:rsidR="00AA7249">
        <w:rPr>
          <w:lang w:eastAsia="en-GB"/>
        </w:rPr>
        <w:t xml:space="preserve">for </w:t>
      </w:r>
      <w:r w:rsidR="00811634">
        <w:rPr>
          <w:lang w:eastAsia="en-GB"/>
        </w:rPr>
        <w:t>PsyInfo</w:t>
      </w:r>
    </w:p>
    <w:p w14:paraId="39EA0064" w14:textId="77777777" w:rsidR="007A648F" w:rsidRPr="00225CFD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val="nl-NL" w:eastAsia="en-GB"/>
        </w:rPr>
      </w:pPr>
      <w:r w:rsidRPr="00225CFD">
        <w:rPr>
          <w:sz w:val="22"/>
          <w:szCs w:val="22"/>
          <w:lang w:val="nl-NL" w:eastAsia="en-GB"/>
        </w:rPr>
        <w:t>1.</w:t>
      </w:r>
      <w:r w:rsidRPr="00225CFD">
        <w:rPr>
          <w:sz w:val="22"/>
          <w:szCs w:val="22"/>
          <w:lang w:val="nl-NL" w:eastAsia="en-GB"/>
        </w:rPr>
        <w:tab/>
        <w:t>Dement*.mp.</w:t>
      </w:r>
    </w:p>
    <w:p w14:paraId="611DC335" w14:textId="77777777" w:rsidR="007A648F" w:rsidRPr="00225CFD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val="nl-NL" w:eastAsia="en-GB"/>
        </w:rPr>
      </w:pPr>
      <w:r w:rsidRPr="00225CFD">
        <w:rPr>
          <w:sz w:val="22"/>
          <w:szCs w:val="22"/>
          <w:lang w:val="nl-NL" w:eastAsia="en-GB"/>
        </w:rPr>
        <w:t>2.</w:t>
      </w:r>
      <w:r w:rsidRPr="00225CFD">
        <w:rPr>
          <w:sz w:val="22"/>
          <w:szCs w:val="22"/>
          <w:lang w:val="nl-NL" w:eastAsia="en-GB"/>
        </w:rPr>
        <w:tab/>
        <w:t>Alzheime*.mp.</w:t>
      </w:r>
    </w:p>
    <w:p w14:paraId="4DD6C203" w14:textId="77777777" w:rsidR="007A648F" w:rsidRPr="00225CFD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val="nl-NL" w:eastAsia="en-GB"/>
        </w:rPr>
      </w:pPr>
      <w:r w:rsidRPr="00225CFD">
        <w:rPr>
          <w:sz w:val="22"/>
          <w:szCs w:val="22"/>
          <w:lang w:val="nl-NL" w:eastAsia="en-GB"/>
        </w:rPr>
        <w:t>3.</w:t>
      </w:r>
      <w:r w:rsidRPr="00225CFD">
        <w:rPr>
          <w:sz w:val="22"/>
          <w:szCs w:val="22"/>
          <w:lang w:val="nl-NL" w:eastAsia="en-GB"/>
        </w:rPr>
        <w:tab/>
        <w:t>AD.mp.</w:t>
      </w:r>
    </w:p>
    <w:p w14:paraId="42DDCD4C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4.</w:t>
      </w:r>
      <w:r w:rsidRPr="00DA6918">
        <w:rPr>
          <w:sz w:val="22"/>
          <w:szCs w:val="22"/>
          <w:lang w:eastAsia="en-GB"/>
        </w:rPr>
        <w:tab/>
        <w:t>"Lewy Body".mp.</w:t>
      </w:r>
    </w:p>
    <w:p w14:paraId="5219BF24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5.</w:t>
      </w:r>
      <w:r w:rsidRPr="00DA6918">
        <w:rPr>
          <w:sz w:val="22"/>
          <w:szCs w:val="22"/>
          <w:lang w:eastAsia="en-GB"/>
        </w:rPr>
        <w:tab/>
        <w:t>LBD.mp.</w:t>
      </w:r>
    </w:p>
    <w:p w14:paraId="40C69C73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6.</w:t>
      </w:r>
      <w:r w:rsidRPr="00DA6918">
        <w:rPr>
          <w:sz w:val="22"/>
          <w:szCs w:val="22"/>
          <w:lang w:eastAsia="en-GB"/>
        </w:rPr>
        <w:tab/>
        <w:t>FTD*.mp.</w:t>
      </w:r>
    </w:p>
    <w:p w14:paraId="1E6CAF7C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7.</w:t>
      </w:r>
      <w:r w:rsidRPr="00DA6918">
        <w:rPr>
          <w:sz w:val="22"/>
          <w:szCs w:val="22"/>
          <w:lang w:eastAsia="en-GB"/>
        </w:rPr>
        <w:tab/>
        <w:t>FTLD.mp.</w:t>
      </w:r>
    </w:p>
    <w:p w14:paraId="4A94FB5E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8.</w:t>
      </w:r>
      <w:r w:rsidRPr="00DA6918">
        <w:rPr>
          <w:sz w:val="22"/>
          <w:szCs w:val="22"/>
          <w:lang w:eastAsia="en-GB"/>
        </w:rPr>
        <w:tab/>
        <w:t>"cognitive decline".mp.</w:t>
      </w:r>
    </w:p>
    <w:p w14:paraId="507C1E63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9.</w:t>
      </w:r>
      <w:r w:rsidRPr="00DA6918">
        <w:rPr>
          <w:sz w:val="22"/>
          <w:szCs w:val="22"/>
          <w:lang w:eastAsia="en-GB"/>
        </w:rPr>
        <w:tab/>
        <w:t>"cognitive impairment".mp.</w:t>
      </w:r>
    </w:p>
    <w:p w14:paraId="44A6A29E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0.</w:t>
      </w:r>
      <w:r w:rsidRPr="00DA6918">
        <w:rPr>
          <w:sz w:val="22"/>
          <w:szCs w:val="22"/>
          <w:lang w:eastAsia="en-GB"/>
        </w:rPr>
        <w:tab/>
        <w:t>delirium.mp.</w:t>
      </w:r>
    </w:p>
    <w:p w14:paraId="47B95B65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1.</w:t>
      </w:r>
      <w:r w:rsidRPr="00DA6918">
        <w:rPr>
          <w:sz w:val="22"/>
          <w:szCs w:val="22"/>
          <w:lang w:eastAsia="en-GB"/>
        </w:rPr>
        <w:tab/>
        <w:t>deliri*.mp.</w:t>
      </w:r>
    </w:p>
    <w:p w14:paraId="2CF3FCEC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2.</w:t>
      </w:r>
      <w:r w:rsidRPr="00DA6918">
        <w:rPr>
          <w:sz w:val="22"/>
          <w:szCs w:val="22"/>
          <w:lang w:eastAsia="en-GB"/>
        </w:rPr>
        <w:tab/>
        <w:t>Wernicke Encephalopathy.mp.</w:t>
      </w:r>
    </w:p>
    <w:p w14:paraId="273AAB4C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3.</w:t>
      </w:r>
      <w:r w:rsidRPr="00DA6918">
        <w:rPr>
          <w:sz w:val="22"/>
          <w:szCs w:val="22"/>
          <w:lang w:eastAsia="en-GB"/>
        </w:rPr>
        <w:tab/>
        <w:t>MCI.mp.</w:t>
      </w:r>
    </w:p>
    <w:p w14:paraId="10CA59FB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4.</w:t>
      </w:r>
      <w:r w:rsidRPr="00DA6918">
        <w:rPr>
          <w:sz w:val="22"/>
          <w:szCs w:val="22"/>
          <w:lang w:eastAsia="en-GB"/>
        </w:rPr>
        <w:tab/>
        <w:t>(chronic adj cerebrovascular).mp.</w:t>
      </w:r>
    </w:p>
    <w:p w14:paraId="3DEA9DB8" w14:textId="77777777" w:rsidR="007A648F" w:rsidRPr="00DA6918" w:rsidRDefault="007A648F" w:rsidP="00E546B3">
      <w:pPr>
        <w:widowControl w:val="0"/>
        <w:autoSpaceDE w:val="0"/>
        <w:autoSpaceDN w:val="0"/>
        <w:adjustRightInd w:val="0"/>
        <w:ind w:left="709" w:hanging="709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5.</w:t>
      </w:r>
      <w:r w:rsidRPr="00DA6918">
        <w:rPr>
          <w:sz w:val="22"/>
          <w:szCs w:val="22"/>
          <w:lang w:eastAsia="en-GB"/>
        </w:rPr>
        <w:tab/>
        <w:t>("organic brain disease" or "organic brain syndrome").mp. [mp=title, abstract, heading word, table of contents, key concepts, original title, tests &amp; measures, mesh]</w:t>
      </w:r>
    </w:p>
    <w:p w14:paraId="6CB163C6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6.</w:t>
      </w:r>
      <w:r w:rsidRPr="00DA6918">
        <w:rPr>
          <w:sz w:val="22"/>
          <w:szCs w:val="22"/>
          <w:lang w:eastAsia="en-GB"/>
        </w:rPr>
        <w:tab/>
        <w:t>("normal pressure hydrocephalus" and "shunt*").mp.</w:t>
      </w:r>
    </w:p>
    <w:p w14:paraId="6C4D8B27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7.</w:t>
      </w:r>
      <w:r w:rsidRPr="00DA6918">
        <w:rPr>
          <w:sz w:val="22"/>
          <w:szCs w:val="22"/>
          <w:lang w:eastAsia="en-GB"/>
        </w:rPr>
        <w:tab/>
        <w:t>"benign senescent forgetfulness".mp.</w:t>
      </w:r>
    </w:p>
    <w:p w14:paraId="75E04A7B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8.</w:t>
      </w:r>
      <w:r w:rsidRPr="00DA6918">
        <w:rPr>
          <w:sz w:val="22"/>
          <w:szCs w:val="22"/>
          <w:lang w:eastAsia="en-GB"/>
        </w:rPr>
        <w:tab/>
        <w:t>(cerebr* adj2 deteriorat*).mp.</w:t>
      </w:r>
    </w:p>
    <w:p w14:paraId="38963F81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9.</w:t>
      </w:r>
      <w:r w:rsidRPr="00DA6918">
        <w:rPr>
          <w:sz w:val="22"/>
          <w:szCs w:val="22"/>
          <w:lang w:eastAsia="en-GB"/>
        </w:rPr>
        <w:tab/>
        <w:t>(cerebral* adj2 insufficient*).mp.</w:t>
      </w:r>
    </w:p>
    <w:p w14:paraId="770F0436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20.</w:t>
      </w:r>
      <w:r w:rsidRPr="00DA6918">
        <w:rPr>
          <w:sz w:val="22"/>
          <w:szCs w:val="22"/>
          <w:lang w:eastAsia="en-GB"/>
        </w:rPr>
        <w:tab/>
        <w:t>(pick* adj2 disease).mp.</w:t>
      </w:r>
    </w:p>
    <w:p w14:paraId="16218F58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21.</w:t>
      </w:r>
      <w:r w:rsidRPr="00DA6918">
        <w:rPr>
          <w:sz w:val="22"/>
          <w:szCs w:val="22"/>
          <w:lang w:eastAsia="en-GB"/>
        </w:rPr>
        <w:tab/>
        <w:t>(creutzfeldt or jcd or cjd).mp.</w:t>
      </w:r>
    </w:p>
    <w:p w14:paraId="2084E309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22.</w:t>
      </w:r>
      <w:r w:rsidRPr="00DA6918">
        <w:rPr>
          <w:sz w:val="22"/>
          <w:szCs w:val="22"/>
          <w:lang w:eastAsia="en-GB"/>
        </w:rPr>
        <w:tab/>
        <w:t>huntington*.mp.</w:t>
      </w:r>
    </w:p>
    <w:p w14:paraId="25068F5C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23.</w:t>
      </w:r>
      <w:r w:rsidRPr="00DA6918">
        <w:rPr>
          <w:sz w:val="22"/>
          <w:szCs w:val="22"/>
          <w:lang w:eastAsia="en-GB"/>
        </w:rPr>
        <w:tab/>
        <w:t>binswanger*.mp.</w:t>
      </w:r>
    </w:p>
    <w:p w14:paraId="07B69404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24.</w:t>
      </w:r>
      <w:r w:rsidRPr="00DA6918">
        <w:rPr>
          <w:sz w:val="22"/>
          <w:szCs w:val="22"/>
          <w:lang w:eastAsia="en-GB"/>
        </w:rPr>
        <w:tab/>
        <w:t>korsako*.mp.</w:t>
      </w:r>
    </w:p>
    <w:p w14:paraId="02591DE5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25.</w:t>
      </w:r>
      <w:r w:rsidRPr="00DA6918">
        <w:rPr>
          <w:sz w:val="22"/>
          <w:szCs w:val="22"/>
          <w:lang w:eastAsia="en-GB"/>
        </w:rPr>
        <w:tab/>
        <w:t>"preclinical AD".mp.</w:t>
      </w:r>
    </w:p>
    <w:p w14:paraId="2FDC95C3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26.</w:t>
      </w:r>
      <w:r w:rsidRPr="00DA6918">
        <w:rPr>
          <w:sz w:val="22"/>
          <w:szCs w:val="22"/>
          <w:lang w:eastAsia="en-GB"/>
        </w:rPr>
        <w:tab/>
        <w:t>"pre-clinical AD".mp.</w:t>
      </w:r>
    </w:p>
    <w:p w14:paraId="3C6A1CD4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27.</w:t>
      </w:r>
      <w:r w:rsidRPr="00DA6918">
        <w:rPr>
          <w:sz w:val="22"/>
          <w:szCs w:val="22"/>
          <w:lang w:eastAsia="en-GB"/>
        </w:rPr>
        <w:tab/>
        <w:t>("preclinical alzheimer*" or "pre-clinical alzheimer*").mp.</w:t>
      </w:r>
    </w:p>
    <w:p w14:paraId="4DE0CA54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28.</w:t>
      </w:r>
      <w:r w:rsidRPr="00DA6918">
        <w:rPr>
          <w:sz w:val="22"/>
          <w:szCs w:val="22"/>
          <w:lang w:eastAsia="en-GB"/>
        </w:rPr>
        <w:tab/>
        <w:t>ACMI.ti,ab.</w:t>
      </w:r>
    </w:p>
    <w:p w14:paraId="43BEE623" w14:textId="77777777" w:rsidR="007A648F" w:rsidRPr="00DA6918" w:rsidRDefault="007A648F" w:rsidP="005E1F8B">
      <w:pPr>
        <w:widowControl w:val="0"/>
        <w:autoSpaceDE w:val="0"/>
        <w:autoSpaceDN w:val="0"/>
        <w:adjustRightInd w:val="0"/>
        <w:ind w:left="709" w:hanging="709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29.</w:t>
      </w:r>
      <w:r w:rsidRPr="00DA6918">
        <w:rPr>
          <w:sz w:val="22"/>
          <w:szCs w:val="22"/>
          <w:lang w:eastAsia="en-GB"/>
        </w:rPr>
        <w:tab/>
        <w:t>exp Alzheimer's Disease/Dementia/Cognitive Impairment/Dementia with Lewy Bodies/Delirium</w:t>
      </w:r>
    </w:p>
    <w:p w14:paraId="0D8F9C98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30.</w:t>
      </w:r>
      <w:r w:rsidRPr="00DA6918">
        <w:rPr>
          <w:sz w:val="22"/>
          <w:szCs w:val="22"/>
          <w:lang w:eastAsia="en-GB"/>
        </w:rPr>
        <w:tab/>
        <w:t>PTSD.mp.</w:t>
      </w:r>
    </w:p>
    <w:p w14:paraId="59771875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31.</w:t>
      </w:r>
      <w:r w:rsidRPr="00DA6918">
        <w:rPr>
          <w:sz w:val="22"/>
          <w:szCs w:val="22"/>
          <w:lang w:eastAsia="en-GB"/>
        </w:rPr>
        <w:tab/>
        <w:t>post?traumatic*.mp.</w:t>
      </w:r>
    </w:p>
    <w:p w14:paraId="48F224E8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32.</w:t>
      </w:r>
      <w:r w:rsidRPr="00DA6918">
        <w:rPr>
          <w:sz w:val="22"/>
          <w:szCs w:val="22"/>
          <w:lang w:eastAsia="en-GB"/>
        </w:rPr>
        <w:tab/>
        <w:t>"Stress Disorder".mp.</w:t>
      </w:r>
    </w:p>
    <w:p w14:paraId="0C7EC169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33.</w:t>
      </w:r>
      <w:r w:rsidRPr="00DA6918">
        <w:rPr>
          <w:sz w:val="22"/>
          <w:szCs w:val="22"/>
          <w:lang w:eastAsia="en-GB"/>
        </w:rPr>
        <w:tab/>
        <w:t>flashback*.mp.</w:t>
      </w:r>
    </w:p>
    <w:p w14:paraId="75CE868C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34.</w:t>
      </w:r>
      <w:r w:rsidRPr="00DA6918">
        <w:rPr>
          <w:sz w:val="22"/>
          <w:szCs w:val="22"/>
          <w:lang w:eastAsia="en-GB"/>
        </w:rPr>
        <w:tab/>
        <w:t>disaster*.mp.</w:t>
      </w:r>
    </w:p>
    <w:p w14:paraId="0F0CABEA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35.</w:t>
      </w:r>
      <w:r w:rsidRPr="00DA6918">
        <w:rPr>
          <w:sz w:val="22"/>
          <w:szCs w:val="22"/>
          <w:lang w:eastAsia="en-GB"/>
        </w:rPr>
        <w:tab/>
        <w:t>victim*.mp.</w:t>
      </w:r>
    </w:p>
    <w:p w14:paraId="742BD7A4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36.</w:t>
      </w:r>
      <w:r w:rsidRPr="00DA6918">
        <w:rPr>
          <w:sz w:val="22"/>
          <w:szCs w:val="22"/>
          <w:lang w:eastAsia="en-GB"/>
        </w:rPr>
        <w:tab/>
        <w:t>"stress disorder*".mp.</w:t>
      </w:r>
    </w:p>
    <w:p w14:paraId="50FCB227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37.</w:t>
      </w:r>
      <w:r w:rsidRPr="00DA6918">
        <w:rPr>
          <w:sz w:val="22"/>
          <w:szCs w:val="22"/>
          <w:lang w:eastAsia="en-GB"/>
        </w:rPr>
        <w:tab/>
        <w:t>"acute stress".mp.</w:t>
      </w:r>
    </w:p>
    <w:p w14:paraId="094B5A83" w14:textId="77777777" w:rsidR="007A648F" w:rsidRPr="00DA6918" w:rsidRDefault="007A648F" w:rsidP="0088519B">
      <w:pPr>
        <w:widowControl w:val="0"/>
        <w:autoSpaceDE w:val="0"/>
        <w:autoSpaceDN w:val="0"/>
        <w:adjustRightInd w:val="0"/>
        <w:ind w:left="709" w:hanging="709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38.</w:t>
      </w:r>
      <w:r w:rsidRPr="00DA6918">
        <w:rPr>
          <w:sz w:val="22"/>
          <w:szCs w:val="22"/>
          <w:lang w:eastAsia="en-GB"/>
        </w:rPr>
        <w:tab/>
        <w:t>Posttraumatic Stress Disorder/Military Veterans/Child Abuse/Sexual Abuse/War/Disasters/Natural Disasters/Crime Victims/Victimization/Intimate Partner Violence/Rape/ Sex Offenses/ Domestic Violence/ Stress Reactions</w:t>
      </w:r>
    </w:p>
    <w:p w14:paraId="2ADC0CFD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39.</w:t>
      </w:r>
      <w:r w:rsidRPr="00DA6918">
        <w:rPr>
          <w:sz w:val="22"/>
          <w:szCs w:val="22"/>
          <w:lang w:eastAsia="en-GB"/>
        </w:rPr>
        <w:tab/>
        <w:t xml:space="preserve"> biomarker*.mp.</w:t>
      </w:r>
    </w:p>
    <w:p w14:paraId="56EAFEA1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40.</w:t>
      </w:r>
      <w:r w:rsidRPr="00DA6918">
        <w:rPr>
          <w:sz w:val="22"/>
          <w:szCs w:val="22"/>
          <w:lang w:eastAsia="en-GB"/>
        </w:rPr>
        <w:tab/>
        <w:t>genetic*.mp.</w:t>
      </w:r>
    </w:p>
    <w:p w14:paraId="10375396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41.</w:t>
      </w:r>
      <w:r w:rsidRPr="00DA6918">
        <w:rPr>
          <w:sz w:val="22"/>
          <w:szCs w:val="22"/>
          <w:lang w:eastAsia="en-GB"/>
        </w:rPr>
        <w:tab/>
        <w:t>epigenetic*.mp.</w:t>
      </w:r>
    </w:p>
    <w:p w14:paraId="358E66F4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42.</w:t>
      </w:r>
      <w:r w:rsidRPr="00DA6918">
        <w:rPr>
          <w:sz w:val="22"/>
          <w:szCs w:val="22"/>
          <w:lang w:eastAsia="en-GB"/>
        </w:rPr>
        <w:tab/>
        <w:t>gene*.mp.</w:t>
      </w:r>
    </w:p>
    <w:p w14:paraId="331060BA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43.</w:t>
      </w:r>
      <w:r w:rsidRPr="00DA6918">
        <w:rPr>
          <w:sz w:val="22"/>
          <w:szCs w:val="22"/>
          <w:lang w:eastAsia="en-GB"/>
        </w:rPr>
        <w:tab/>
        <w:t>polymorphism*.mp.</w:t>
      </w:r>
    </w:p>
    <w:p w14:paraId="165BA15B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44.</w:t>
      </w:r>
      <w:r w:rsidRPr="00DA6918">
        <w:rPr>
          <w:sz w:val="22"/>
          <w:szCs w:val="22"/>
          <w:lang w:eastAsia="en-GB"/>
        </w:rPr>
        <w:tab/>
        <w:t>"single nucleotide polymorphism".mp.</w:t>
      </w:r>
    </w:p>
    <w:p w14:paraId="5449D51B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45.</w:t>
      </w:r>
      <w:r w:rsidRPr="00DA6918">
        <w:rPr>
          <w:sz w:val="22"/>
          <w:szCs w:val="22"/>
          <w:lang w:eastAsia="en-GB"/>
        </w:rPr>
        <w:tab/>
        <w:t>"single nucleotide polymorphisms".mp.</w:t>
      </w:r>
    </w:p>
    <w:p w14:paraId="2F815DBA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46.</w:t>
      </w:r>
      <w:r w:rsidRPr="00DA6918">
        <w:rPr>
          <w:sz w:val="22"/>
          <w:szCs w:val="22"/>
          <w:lang w:eastAsia="en-GB"/>
        </w:rPr>
        <w:tab/>
        <w:t>mutation*.mp.</w:t>
      </w:r>
    </w:p>
    <w:p w14:paraId="10F57826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47.</w:t>
      </w:r>
      <w:r w:rsidRPr="00DA6918">
        <w:rPr>
          <w:sz w:val="22"/>
          <w:szCs w:val="22"/>
          <w:lang w:eastAsia="en-GB"/>
        </w:rPr>
        <w:tab/>
        <w:t>methylation*.mp.</w:t>
      </w:r>
    </w:p>
    <w:p w14:paraId="340EF989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48.</w:t>
      </w:r>
      <w:r w:rsidRPr="00DA6918">
        <w:rPr>
          <w:sz w:val="22"/>
          <w:szCs w:val="22"/>
          <w:lang w:eastAsia="en-GB"/>
        </w:rPr>
        <w:tab/>
        <w:t>neural.mp.</w:t>
      </w:r>
    </w:p>
    <w:p w14:paraId="3D87CB4B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49.</w:t>
      </w:r>
      <w:r w:rsidRPr="00DA6918">
        <w:rPr>
          <w:sz w:val="22"/>
          <w:szCs w:val="22"/>
          <w:lang w:eastAsia="en-GB"/>
        </w:rPr>
        <w:tab/>
        <w:t>neuronal.mp.</w:t>
      </w:r>
    </w:p>
    <w:p w14:paraId="1D8EE3E0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50.</w:t>
      </w:r>
      <w:r w:rsidRPr="00DA6918">
        <w:rPr>
          <w:sz w:val="22"/>
          <w:szCs w:val="22"/>
          <w:lang w:eastAsia="en-GB"/>
        </w:rPr>
        <w:tab/>
        <w:t>structural.mp.</w:t>
      </w:r>
    </w:p>
    <w:p w14:paraId="0DC8C3DF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lastRenderedPageBreak/>
        <w:t>51.</w:t>
      </w:r>
      <w:r w:rsidRPr="00DA6918">
        <w:rPr>
          <w:sz w:val="22"/>
          <w:szCs w:val="22"/>
          <w:lang w:eastAsia="en-GB"/>
        </w:rPr>
        <w:tab/>
        <w:t>autonomic.mp.</w:t>
      </w:r>
    </w:p>
    <w:p w14:paraId="6A0EFE07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52.</w:t>
      </w:r>
      <w:r w:rsidRPr="00DA6918">
        <w:rPr>
          <w:sz w:val="22"/>
          <w:szCs w:val="22"/>
          <w:lang w:eastAsia="en-GB"/>
        </w:rPr>
        <w:tab/>
        <w:t>physiolog*.mp</w:t>
      </w:r>
    </w:p>
    <w:p w14:paraId="5C343F56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53.</w:t>
      </w:r>
      <w:r w:rsidRPr="00DA6918">
        <w:rPr>
          <w:sz w:val="22"/>
          <w:szCs w:val="22"/>
          <w:lang w:eastAsia="en-GB"/>
        </w:rPr>
        <w:tab/>
        <w:t>"skin conductance".mp.</w:t>
      </w:r>
    </w:p>
    <w:p w14:paraId="5B6EBC8D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54.</w:t>
      </w:r>
      <w:r w:rsidRPr="00DA6918">
        <w:rPr>
          <w:sz w:val="22"/>
          <w:szCs w:val="22"/>
          <w:lang w:eastAsia="en-GB"/>
        </w:rPr>
        <w:tab/>
        <w:t>"galvanic skin response".mp.</w:t>
      </w:r>
    </w:p>
    <w:p w14:paraId="42446628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55.</w:t>
      </w:r>
      <w:r w:rsidRPr="00DA6918">
        <w:rPr>
          <w:sz w:val="22"/>
          <w:szCs w:val="22"/>
          <w:lang w:eastAsia="en-GB"/>
        </w:rPr>
        <w:tab/>
        <w:t>"galvanic skin responses".mp.</w:t>
      </w:r>
    </w:p>
    <w:p w14:paraId="550FECD0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56.</w:t>
      </w:r>
      <w:r w:rsidRPr="00DA6918">
        <w:rPr>
          <w:sz w:val="22"/>
          <w:szCs w:val="22"/>
          <w:lang w:eastAsia="en-GB"/>
        </w:rPr>
        <w:tab/>
        <w:t>"heart rate".mp.</w:t>
      </w:r>
    </w:p>
    <w:p w14:paraId="5EFCD10F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57.</w:t>
      </w:r>
      <w:r w:rsidRPr="00DA6918">
        <w:rPr>
          <w:sz w:val="22"/>
          <w:szCs w:val="22"/>
          <w:lang w:eastAsia="en-GB"/>
        </w:rPr>
        <w:tab/>
        <w:t>startle.mp.</w:t>
      </w:r>
    </w:p>
    <w:p w14:paraId="23ED2310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58.</w:t>
      </w:r>
      <w:r w:rsidRPr="00DA6918">
        <w:rPr>
          <w:sz w:val="22"/>
          <w:szCs w:val="22"/>
          <w:lang w:eastAsia="en-GB"/>
        </w:rPr>
        <w:tab/>
        <w:t>"defense mechanism".mp.</w:t>
      </w:r>
    </w:p>
    <w:p w14:paraId="5B66E4E4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59.</w:t>
      </w:r>
      <w:r w:rsidRPr="00DA6918">
        <w:rPr>
          <w:sz w:val="22"/>
          <w:szCs w:val="22"/>
          <w:lang w:eastAsia="en-GB"/>
        </w:rPr>
        <w:tab/>
        <w:t>"defense mechanisms".mp.</w:t>
      </w:r>
    </w:p>
    <w:p w14:paraId="1567F4FE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60.</w:t>
      </w:r>
      <w:r w:rsidRPr="00DA6918">
        <w:rPr>
          <w:sz w:val="22"/>
          <w:szCs w:val="22"/>
          <w:lang w:eastAsia="en-GB"/>
        </w:rPr>
        <w:tab/>
        <w:t>"defensive reactivity".mp.</w:t>
      </w:r>
    </w:p>
    <w:p w14:paraId="502E78E8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61.</w:t>
      </w:r>
      <w:r w:rsidRPr="00DA6918">
        <w:rPr>
          <w:sz w:val="22"/>
          <w:szCs w:val="22"/>
          <w:lang w:eastAsia="en-GB"/>
        </w:rPr>
        <w:tab/>
        <w:t>predict*.mp.</w:t>
      </w:r>
    </w:p>
    <w:p w14:paraId="21E144CF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62.</w:t>
      </w:r>
      <w:r w:rsidRPr="00DA6918">
        <w:rPr>
          <w:sz w:val="22"/>
          <w:szCs w:val="22"/>
          <w:lang w:eastAsia="en-GB"/>
        </w:rPr>
        <w:tab/>
        <w:t>"Neurobiological marker*".mp.</w:t>
      </w:r>
    </w:p>
    <w:p w14:paraId="5A197B96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63.</w:t>
      </w:r>
      <w:r w:rsidRPr="00DA6918">
        <w:rPr>
          <w:sz w:val="22"/>
          <w:szCs w:val="22"/>
          <w:lang w:eastAsia="en-GB"/>
        </w:rPr>
        <w:tab/>
        <w:t>neuroanatomical.mp.</w:t>
      </w:r>
    </w:p>
    <w:p w14:paraId="1EA700C9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64.</w:t>
      </w:r>
      <w:r w:rsidRPr="00DA6918">
        <w:rPr>
          <w:sz w:val="22"/>
          <w:szCs w:val="22"/>
          <w:lang w:eastAsia="en-GB"/>
        </w:rPr>
        <w:tab/>
        <w:t>amygdala.mp.</w:t>
      </w:r>
    </w:p>
    <w:p w14:paraId="07D5E9F4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65.</w:t>
      </w:r>
      <w:r w:rsidRPr="00DA6918">
        <w:rPr>
          <w:sz w:val="22"/>
          <w:szCs w:val="22"/>
          <w:lang w:eastAsia="en-GB"/>
        </w:rPr>
        <w:tab/>
        <w:t>"prefrontal cortex".mp.</w:t>
      </w:r>
    </w:p>
    <w:p w14:paraId="347CDB55" w14:textId="77777777" w:rsidR="007A648F" w:rsidRPr="007B4662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val="nl-NL" w:eastAsia="en-GB"/>
        </w:rPr>
      </w:pPr>
      <w:r w:rsidRPr="007B4662">
        <w:rPr>
          <w:sz w:val="22"/>
          <w:szCs w:val="22"/>
          <w:lang w:val="nl-NL" w:eastAsia="en-GB"/>
        </w:rPr>
        <w:t>66.</w:t>
      </w:r>
      <w:r w:rsidRPr="007B4662">
        <w:rPr>
          <w:sz w:val="22"/>
          <w:szCs w:val="22"/>
          <w:lang w:val="nl-NL" w:eastAsia="en-GB"/>
        </w:rPr>
        <w:tab/>
        <w:t>PFC.mp.</w:t>
      </w:r>
    </w:p>
    <w:p w14:paraId="34F70D5E" w14:textId="77777777" w:rsidR="007A648F" w:rsidRPr="007B4662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val="nl-NL" w:eastAsia="en-GB"/>
        </w:rPr>
      </w:pPr>
      <w:r w:rsidRPr="007B4662">
        <w:rPr>
          <w:sz w:val="22"/>
          <w:szCs w:val="22"/>
          <w:lang w:val="nl-NL" w:eastAsia="en-GB"/>
        </w:rPr>
        <w:t>67.</w:t>
      </w:r>
      <w:r w:rsidRPr="007B4662">
        <w:rPr>
          <w:sz w:val="22"/>
          <w:szCs w:val="22"/>
          <w:lang w:val="nl-NL" w:eastAsia="en-GB"/>
        </w:rPr>
        <w:tab/>
        <w:t>hippocamp*.mp.</w:t>
      </w:r>
    </w:p>
    <w:p w14:paraId="04C89F8D" w14:textId="77777777" w:rsidR="007A648F" w:rsidRPr="007B4662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val="nl-NL" w:eastAsia="en-GB"/>
        </w:rPr>
      </w:pPr>
      <w:r w:rsidRPr="007B4662">
        <w:rPr>
          <w:sz w:val="22"/>
          <w:szCs w:val="22"/>
          <w:lang w:val="nl-NL" w:eastAsia="en-GB"/>
        </w:rPr>
        <w:t>68.</w:t>
      </w:r>
      <w:r w:rsidRPr="007B4662">
        <w:rPr>
          <w:sz w:val="22"/>
          <w:szCs w:val="22"/>
          <w:lang w:val="nl-NL" w:eastAsia="en-GB"/>
        </w:rPr>
        <w:tab/>
        <w:t>neuroendocrine.mp.</w:t>
      </w:r>
    </w:p>
    <w:p w14:paraId="1F9D93E1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69.</w:t>
      </w:r>
      <w:r w:rsidRPr="00DA6918">
        <w:rPr>
          <w:sz w:val="22"/>
          <w:szCs w:val="22"/>
          <w:lang w:eastAsia="en-GB"/>
        </w:rPr>
        <w:tab/>
        <w:t>HPA-Axis.mp.</w:t>
      </w:r>
    </w:p>
    <w:p w14:paraId="7B3EE64B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70.</w:t>
      </w:r>
      <w:r w:rsidRPr="00DA6918">
        <w:rPr>
          <w:sz w:val="22"/>
          <w:szCs w:val="22"/>
          <w:lang w:eastAsia="en-GB"/>
        </w:rPr>
        <w:tab/>
        <w:t>"Glucocorticoid negative feedback".mp.</w:t>
      </w:r>
    </w:p>
    <w:p w14:paraId="3715B6FE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71.</w:t>
      </w:r>
      <w:r w:rsidRPr="00DA6918">
        <w:rPr>
          <w:sz w:val="22"/>
          <w:szCs w:val="22"/>
          <w:lang w:eastAsia="en-GB"/>
        </w:rPr>
        <w:tab/>
        <w:t>"baseline cortisol".mp.</w:t>
      </w:r>
    </w:p>
    <w:p w14:paraId="571A0FE7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72.</w:t>
      </w:r>
      <w:r w:rsidRPr="00DA6918">
        <w:rPr>
          <w:sz w:val="22"/>
          <w:szCs w:val="22"/>
          <w:lang w:eastAsia="en-GB"/>
        </w:rPr>
        <w:tab/>
        <w:t>Pituitary adenylate cyclase-activating polypeptide.mp.</w:t>
      </w:r>
    </w:p>
    <w:p w14:paraId="1DE104C2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73.</w:t>
      </w:r>
      <w:r w:rsidRPr="00DA6918">
        <w:rPr>
          <w:sz w:val="22"/>
          <w:szCs w:val="22"/>
          <w:lang w:eastAsia="en-GB"/>
        </w:rPr>
        <w:tab/>
        <w:t>PACAP.mp.</w:t>
      </w:r>
    </w:p>
    <w:p w14:paraId="5C805945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74.</w:t>
      </w:r>
      <w:r w:rsidRPr="00DA6918">
        <w:rPr>
          <w:sz w:val="22"/>
          <w:szCs w:val="22"/>
          <w:lang w:eastAsia="en-GB"/>
        </w:rPr>
        <w:tab/>
        <w:t>Steroid hormones.mp.</w:t>
      </w:r>
    </w:p>
    <w:p w14:paraId="42EDA141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75.</w:t>
      </w:r>
      <w:r w:rsidRPr="00DA6918">
        <w:rPr>
          <w:sz w:val="22"/>
          <w:szCs w:val="22"/>
          <w:lang w:eastAsia="en-GB"/>
        </w:rPr>
        <w:tab/>
        <w:t>estradiol.mp.</w:t>
      </w:r>
    </w:p>
    <w:p w14:paraId="315017C0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76.</w:t>
      </w:r>
      <w:r w:rsidRPr="00DA6918">
        <w:rPr>
          <w:sz w:val="22"/>
          <w:szCs w:val="22"/>
          <w:lang w:eastAsia="en-GB"/>
        </w:rPr>
        <w:tab/>
        <w:t>allopregnanolone.mp.</w:t>
      </w:r>
    </w:p>
    <w:p w14:paraId="68ABF21F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77.</w:t>
      </w:r>
      <w:r w:rsidRPr="00DA6918">
        <w:rPr>
          <w:sz w:val="22"/>
          <w:szCs w:val="22"/>
          <w:lang w:eastAsia="en-GB"/>
        </w:rPr>
        <w:tab/>
        <w:t>dehydroepiandrosterone.mp.</w:t>
      </w:r>
    </w:p>
    <w:p w14:paraId="27747325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78.</w:t>
      </w:r>
      <w:r w:rsidRPr="00DA6918">
        <w:rPr>
          <w:sz w:val="22"/>
          <w:szCs w:val="22"/>
          <w:lang w:eastAsia="en-GB"/>
        </w:rPr>
        <w:tab/>
        <w:t>testosterone.mp.</w:t>
      </w:r>
    </w:p>
    <w:p w14:paraId="39720ACA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79.</w:t>
      </w:r>
      <w:r w:rsidRPr="00DA6918">
        <w:rPr>
          <w:sz w:val="22"/>
          <w:szCs w:val="22"/>
          <w:lang w:eastAsia="en-GB"/>
        </w:rPr>
        <w:tab/>
        <w:t>metabolic hormones.mp.</w:t>
      </w:r>
    </w:p>
    <w:p w14:paraId="6714B1A2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80.</w:t>
      </w:r>
      <w:r w:rsidRPr="00DA6918">
        <w:rPr>
          <w:sz w:val="22"/>
          <w:szCs w:val="22"/>
          <w:lang w:eastAsia="en-GB"/>
        </w:rPr>
        <w:tab/>
        <w:t>NPY.mp.</w:t>
      </w:r>
    </w:p>
    <w:p w14:paraId="1FEF9448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81.</w:t>
      </w:r>
      <w:r w:rsidRPr="00DA6918">
        <w:rPr>
          <w:sz w:val="22"/>
          <w:szCs w:val="22"/>
          <w:lang w:eastAsia="en-GB"/>
        </w:rPr>
        <w:tab/>
        <w:t>Ghrelin.mp.</w:t>
      </w:r>
    </w:p>
    <w:p w14:paraId="45184E5F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82.</w:t>
      </w:r>
      <w:r w:rsidRPr="00DA6918">
        <w:rPr>
          <w:sz w:val="22"/>
          <w:szCs w:val="22"/>
          <w:lang w:eastAsia="en-GB"/>
        </w:rPr>
        <w:tab/>
        <w:t>Insulin.mp.</w:t>
      </w:r>
    </w:p>
    <w:p w14:paraId="50835F8A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83.</w:t>
      </w:r>
      <w:r w:rsidRPr="00DA6918">
        <w:rPr>
          <w:sz w:val="22"/>
          <w:szCs w:val="22"/>
          <w:lang w:eastAsia="en-GB"/>
        </w:rPr>
        <w:tab/>
        <w:t>Endocannabinoids.mp.</w:t>
      </w:r>
    </w:p>
    <w:p w14:paraId="5AF5007B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84.</w:t>
      </w:r>
      <w:r w:rsidRPr="00DA6918">
        <w:rPr>
          <w:sz w:val="22"/>
          <w:szCs w:val="22"/>
          <w:lang w:eastAsia="en-GB"/>
        </w:rPr>
        <w:tab/>
        <w:t>neuroimaging.mp.</w:t>
      </w:r>
    </w:p>
    <w:p w14:paraId="0420563D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85.</w:t>
      </w:r>
      <w:r w:rsidRPr="00DA6918">
        <w:rPr>
          <w:sz w:val="22"/>
          <w:szCs w:val="22"/>
          <w:lang w:eastAsia="en-GB"/>
        </w:rPr>
        <w:tab/>
        <w:t>"brain morphology".mp.</w:t>
      </w:r>
    </w:p>
    <w:p w14:paraId="679916AF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86.</w:t>
      </w:r>
      <w:r w:rsidRPr="00DA6918">
        <w:rPr>
          <w:sz w:val="22"/>
          <w:szCs w:val="22"/>
          <w:lang w:eastAsia="en-GB"/>
        </w:rPr>
        <w:tab/>
        <w:t>"brain volume".mp.</w:t>
      </w:r>
    </w:p>
    <w:p w14:paraId="77081E13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87.</w:t>
      </w:r>
      <w:r w:rsidRPr="00DA6918">
        <w:rPr>
          <w:sz w:val="22"/>
          <w:szCs w:val="22"/>
          <w:lang w:eastAsia="en-GB"/>
        </w:rPr>
        <w:tab/>
        <w:t>neurofunctional.mp.</w:t>
      </w:r>
    </w:p>
    <w:p w14:paraId="0D76AB54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88.</w:t>
      </w:r>
      <w:r w:rsidRPr="00DA6918">
        <w:rPr>
          <w:sz w:val="22"/>
          <w:szCs w:val="22"/>
          <w:lang w:eastAsia="en-GB"/>
        </w:rPr>
        <w:tab/>
        <w:t>"functional magnetic resonance imaging".mp.</w:t>
      </w:r>
    </w:p>
    <w:p w14:paraId="1C9762B3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89.</w:t>
      </w:r>
      <w:r w:rsidRPr="00DA6918">
        <w:rPr>
          <w:sz w:val="22"/>
          <w:szCs w:val="22"/>
          <w:lang w:eastAsia="en-GB"/>
        </w:rPr>
        <w:tab/>
        <w:t>"positron emission tomography".mp.</w:t>
      </w:r>
    </w:p>
    <w:p w14:paraId="76B234CE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90.</w:t>
      </w:r>
      <w:r w:rsidRPr="00DA6918">
        <w:rPr>
          <w:sz w:val="22"/>
          <w:szCs w:val="22"/>
          <w:lang w:eastAsia="en-GB"/>
        </w:rPr>
        <w:tab/>
        <w:t>"single-photon emisson computerized tomography".mp.</w:t>
      </w:r>
    </w:p>
    <w:p w14:paraId="2DA0C37D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91.</w:t>
      </w:r>
      <w:r w:rsidRPr="00DA6918">
        <w:rPr>
          <w:sz w:val="22"/>
          <w:szCs w:val="22"/>
          <w:lang w:eastAsia="en-GB"/>
        </w:rPr>
        <w:tab/>
        <w:t>"near-infrared spectroscopy".mp.</w:t>
      </w:r>
    </w:p>
    <w:p w14:paraId="0B78679B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92.</w:t>
      </w:r>
      <w:r w:rsidRPr="00DA6918">
        <w:rPr>
          <w:sz w:val="22"/>
          <w:szCs w:val="22"/>
          <w:lang w:eastAsia="en-GB"/>
        </w:rPr>
        <w:tab/>
        <w:t>electroencephalography.mp.</w:t>
      </w:r>
    </w:p>
    <w:p w14:paraId="252B6CF1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93.</w:t>
      </w:r>
      <w:r w:rsidRPr="00DA6918">
        <w:rPr>
          <w:sz w:val="22"/>
          <w:szCs w:val="22"/>
          <w:lang w:eastAsia="en-GB"/>
        </w:rPr>
        <w:tab/>
        <w:t>fMRI.mp.</w:t>
      </w:r>
    </w:p>
    <w:p w14:paraId="0DFF25E8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94.</w:t>
      </w:r>
      <w:r w:rsidRPr="00DA6918">
        <w:rPr>
          <w:sz w:val="22"/>
          <w:szCs w:val="22"/>
          <w:lang w:eastAsia="en-GB"/>
        </w:rPr>
        <w:tab/>
        <w:t>MRI.mp.</w:t>
      </w:r>
    </w:p>
    <w:p w14:paraId="105DEC48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95.</w:t>
      </w:r>
      <w:r w:rsidRPr="00DA6918">
        <w:rPr>
          <w:sz w:val="22"/>
          <w:szCs w:val="22"/>
          <w:lang w:eastAsia="en-GB"/>
        </w:rPr>
        <w:tab/>
        <w:t>PET.mp.</w:t>
      </w:r>
    </w:p>
    <w:p w14:paraId="7E3E4611" w14:textId="77777777" w:rsidR="007A648F" w:rsidRPr="007B4662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val="nl-NL" w:eastAsia="en-GB"/>
        </w:rPr>
      </w:pPr>
      <w:r w:rsidRPr="007B4662">
        <w:rPr>
          <w:sz w:val="22"/>
          <w:szCs w:val="22"/>
          <w:lang w:val="nl-NL" w:eastAsia="en-GB"/>
        </w:rPr>
        <w:t>96.</w:t>
      </w:r>
      <w:r w:rsidRPr="007B4662">
        <w:rPr>
          <w:sz w:val="22"/>
          <w:szCs w:val="22"/>
          <w:lang w:val="nl-NL" w:eastAsia="en-GB"/>
        </w:rPr>
        <w:tab/>
        <w:t>SPECT.mp.</w:t>
      </w:r>
    </w:p>
    <w:p w14:paraId="3612F80E" w14:textId="77777777" w:rsidR="007A648F" w:rsidRPr="007B4662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val="nl-NL" w:eastAsia="en-GB"/>
        </w:rPr>
      </w:pPr>
      <w:r w:rsidRPr="007B4662">
        <w:rPr>
          <w:sz w:val="22"/>
          <w:szCs w:val="22"/>
          <w:lang w:val="nl-NL" w:eastAsia="en-GB"/>
        </w:rPr>
        <w:t>97.</w:t>
      </w:r>
      <w:r w:rsidRPr="007B4662">
        <w:rPr>
          <w:sz w:val="22"/>
          <w:szCs w:val="22"/>
          <w:lang w:val="nl-NL" w:eastAsia="en-GB"/>
        </w:rPr>
        <w:tab/>
        <w:t>NIRS.mp.</w:t>
      </w:r>
    </w:p>
    <w:p w14:paraId="10C310EC" w14:textId="77777777" w:rsidR="007A648F" w:rsidRPr="007B4662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val="nl-NL" w:eastAsia="en-GB"/>
        </w:rPr>
      </w:pPr>
      <w:r w:rsidRPr="007B4662">
        <w:rPr>
          <w:sz w:val="22"/>
          <w:szCs w:val="22"/>
          <w:lang w:val="nl-NL" w:eastAsia="en-GB"/>
        </w:rPr>
        <w:t>98.</w:t>
      </w:r>
      <w:r w:rsidRPr="007B4662">
        <w:rPr>
          <w:sz w:val="22"/>
          <w:szCs w:val="22"/>
          <w:lang w:val="nl-NL" w:eastAsia="en-GB"/>
        </w:rPr>
        <w:tab/>
        <w:t>EEG.mp.</w:t>
      </w:r>
    </w:p>
    <w:p w14:paraId="266CED6D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99.</w:t>
      </w:r>
      <w:r w:rsidRPr="00DA6918">
        <w:rPr>
          <w:sz w:val="22"/>
          <w:szCs w:val="22"/>
          <w:lang w:eastAsia="en-GB"/>
        </w:rPr>
        <w:tab/>
        <w:t>cortisol.mp.</w:t>
      </w:r>
    </w:p>
    <w:p w14:paraId="3BDD3136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00.</w:t>
      </w:r>
      <w:r w:rsidRPr="00DA6918">
        <w:rPr>
          <w:sz w:val="22"/>
          <w:szCs w:val="22"/>
          <w:lang w:eastAsia="en-GB"/>
        </w:rPr>
        <w:tab/>
        <w:t>neurotrophin*.mp.</w:t>
      </w:r>
    </w:p>
    <w:p w14:paraId="2FB5AA74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01.</w:t>
      </w:r>
      <w:r w:rsidRPr="00DA6918">
        <w:rPr>
          <w:sz w:val="22"/>
          <w:szCs w:val="22"/>
          <w:lang w:eastAsia="en-GB"/>
        </w:rPr>
        <w:tab/>
        <w:t>"brain derived neurotrophic factor".mp.</w:t>
      </w:r>
    </w:p>
    <w:p w14:paraId="6758E2B4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02.</w:t>
      </w:r>
      <w:r w:rsidRPr="00DA6918">
        <w:rPr>
          <w:sz w:val="22"/>
          <w:szCs w:val="22"/>
          <w:lang w:eastAsia="en-GB"/>
        </w:rPr>
        <w:tab/>
        <w:t>BDNF.mp.</w:t>
      </w:r>
    </w:p>
    <w:p w14:paraId="57FE06EE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03.</w:t>
      </w:r>
      <w:r w:rsidRPr="00DA6918">
        <w:rPr>
          <w:sz w:val="22"/>
          <w:szCs w:val="22"/>
          <w:lang w:eastAsia="en-GB"/>
        </w:rPr>
        <w:tab/>
        <w:t>"arginine vasopressin".mp.</w:t>
      </w:r>
    </w:p>
    <w:p w14:paraId="475CB5BF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04.</w:t>
      </w:r>
      <w:r w:rsidRPr="00DA6918">
        <w:rPr>
          <w:sz w:val="22"/>
          <w:szCs w:val="22"/>
          <w:lang w:eastAsia="en-GB"/>
        </w:rPr>
        <w:tab/>
        <w:t>AVP.mp.</w:t>
      </w:r>
    </w:p>
    <w:p w14:paraId="4AB53FB2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05.</w:t>
      </w:r>
      <w:r w:rsidRPr="00DA6918">
        <w:rPr>
          <w:sz w:val="22"/>
          <w:szCs w:val="22"/>
          <w:lang w:eastAsia="en-GB"/>
        </w:rPr>
        <w:tab/>
        <w:t>oxytocin.mp.</w:t>
      </w:r>
    </w:p>
    <w:p w14:paraId="26596B4E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06.</w:t>
      </w:r>
      <w:r w:rsidRPr="00DA6918">
        <w:rPr>
          <w:sz w:val="22"/>
          <w:szCs w:val="22"/>
          <w:lang w:eastAsia="en-GB"/>
        </w:rPr>
        <w:tab/>
        <w:t>"noradrenergic dysregulation".mp.</w:t>
      </w:r>
    </w:p>
    <w:p w14:paraId="4F76486E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07.</w:t>
      </w:r>
      <w:r w:rsidRPr="00DA6918">
        <w:rPr>
          <w:sz w:val="22"/>
          <w:szCs w:val="22"/>
          <w:lang w:eastAsia="en-GB"/>
        </w:rPr>
        <w:tab/>
        <w:t>catecholamine*.mp.</w:t>
      </w:r>
    </w:p>
    <w:p w14:paraId="07C58D8A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lastRenderedPageBreak/>
        <w:t>108.</w:t>
      </w:r>
      <w:r w:rsidRPr="00DA6918">
        <w:rPr>
          <w:sz w:val="22"/>
          <w:szCs w:val="22"/>
          <w:lang w:eastAsia="en-GB"/>
        </w:rPr>
        <w:tab/>
        <w:t>progesterone.mp.</w:t>
      </w:r>
    </w:p>
    <w:p w14:paraId="40D397FD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09.</w:t>
      </w:r>
      <w:r w:rsidRPr="00DA6918">
        <w:rPr>
          <w:sz w:val="22"/>
          <w:szCs w:val="22"/>
          <w:lang w:eastAsia="en-GB"/>
        </w:rPr>
        <w:tab/>
        <w:t>"cornu ammonis ".mp.</w:t>
      </w:r>
    </w:p>
    <w:p w14:paraId="107A88E0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10.</w:t>
      </w:r>
      <w:r w:rsidRPr="00DA6918">
        <w:rPr>
          <w:sz w:val="22"/>
          <w:szCs w:val="22"/>
          <w:lang w:eastAsia="en-GB"/>
        </w:rPr>
        <w:tab/>
        <w:t>CAmp.</w:t>
      </w:r>
    </w:p>
    <w:p w14:paraId="47E1A32F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11.</w:t>
      </w:r>
      <w:r w:rsidRPr="00DA6918">
        <w:rPr>
          <w:sz w:val="22"/>
          <w:szCs w:val="22"/>
          <w:lang w:eastAsia="en-GB"/>
        </w:rPr>
        <w:tab/>
        <w:t>"dentate gyrus".mp.</w:t>
      </w:r>
    </w:p>
    <w:p w14:paraId="363E298D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12.</w:t>
      </w:r>
      <w:r w:rsidRPr="00DA6918">
        <w:rPr>
          <w:sz w:val="22"/>
          <w:szCs w:val="22"/>
          <w:lang w:eastAsia="en-GB"/>
        </w:rPr>
        <w:tab/>
        <w:t>"locus coeruleus".mp.</w:t>
      </w:r>
    </w:p>
    <w:p w14:paraId="09CCDA25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13.</w:t>
      </w:r>
      <w:r w:rsidRPr="00DA6918">
        <w:rPr>
          <w:sz w:val="22"/>
          <w:szCs w:val="22"/>
          <w:lang w:eastAsia="en-GB"/>
        </w:rPr>
        <w:tab/>
        <w:t>"neurobiological models".mp.</w:t>
      </w:r>
    </w:p>
    <w:p w14:paraId="12D981B4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14.</w:t>
      </w:r>
      <w:r w:rsidRPr="00DA6918">
        <w:rPr>
          <w:sz w:val="22"/>
          <w:szCs w:val="22"/>
          <w:lang w:eastAsia="en-GB"/>
        </w:rPr>
        <w:tab/>
        <w:t>"cognitive behav* models".mp.</w:t>
      </w:r>
    </w:p>
    <w:p w14:paraId="3D519C13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15.</w:t>
      </w:r>
      <w:r w:rsidRPr="00DA6918">
        <w:rPr>
          <w:sz w:val="22"/>
          <w:szCs w:val="22"/>
          <w:lang w:eastAsia="en-GB"/>
        </w:rPr>
        <w:tab/>
        <w:t>"machine learning".mp.</w:t>
      </w:r>
    </w:p>
    <w:p w14:paraId="7EDD5BE4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16.</w:t>
      </w:r>
      <w:r w:rsidRPr="00DA6918">
        <w:rPr>
          <w:sz w:val="22"/>
          <w:szCs w:val="22"/>
          <w:lang w:eastAsia="en-GB"/>
        </w:rPr>
        <w:tab/>
        <w:t>"gaussian process".mp.</w:t>
      </w:r>
    </w:p>
    <w:p w14:paraId="0D1B359D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17.</w:t>
      </w:r>
      <w:r w:rsidRPr="00DA6918">
        <w:rPr>
          <w:sz w:val="22"/>
          <w:szCs w:val="22"/>
          <w:lang w:eastAsia="en-GB"/>
        </w:rPr>
        <w:tab/>
        <w:t>"support vector".mp.</w:t>
      </w:r>
    </w:p>
    <w:p w14:paraId="67E47E35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18.</w:t>
      </w:r>
      <w:r w:rsidRPr="00DA6918">
        <w:rPr>
          <w:sz w:val="22"/>
          <w:szCs w:val="22"/>
          <w:lang w:eastAsia="en-GB"/>
        </w:rPr>
        <w:tab/>
        <w:t>"random forest".mp.</w:t>
      </w:r>
    </w:p>
    <w:p w14:paraId="43CA9D9B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19.</w:t>
      </w:r>
      <w:r w:rsidRPr="00DA6918">
        <w:rPr>
          <w:sz w:val="22"/>
          <w:szCs w:val="22"/>
          <w:lang w:eastAsia="en-GB"/>
        </w:rPr>
        <w:tab/>
        <w:t>"decision tree".mp.</w:t>
      </w:r>
    </w:p>
    <w:p w14:paraId="4F0D21CB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20.</w:t>
      </w:r>
      <w:r w:rsidRPr="00DA6918">
        <w:rPr>
          <w:sz w:val="22"/>
          <w:szCs w:val="22"/>
          <w:lang w:eastAsia="en-GB"/>
        </w:rPr>
        <w:tab/>
        <w:t>"decision trees".mp.</w:t>
      </w:r>
    </w:p>
    <w:p w14:paraId="45D64475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21.</w:t>
      </w:r>
      <w:r w:rsidRPr="00DA6918">
        <w:rPr>
          <w:sz w:val="22"/>
          <w:szCs w:val="22"/>
          <w:lang w:eastAsia="en-GB"/>
        </w:rPr>
        <w:tab/>
        <w:t>"support vector machine".mp.</w:t>
      </w:r>
    </w:p>
    <w:p w14:paraId="480D22EE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22.</w:t>
      </w:r>
      <w:r w:rsidRPr="00DA6918">
        <w:rPr>
          <w:sz w:val="22"/>
          <w:szCs w:val="22"/>
          <w:lang w:eastAsia="en-GB"/>
        </w:rPr>
        <w:tab/>
        <w:t>"support vector machines".mp.</w:t>
      </w:r>
    </w:p>
    <w:p w14:paraId="3B01E9EA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23.</w:t>
      </w:r>
      <w:r w:rsidRPr="00DA6918">
        <w:rPr>
          <w:sz w:val="22"/>
          <w:szCs w:val="22"/>
          <w:lang w:eastAsia="en-GB"/>
        </w:rPr>
        <w:tab/>
        <w:t>"multivariate pattern analysis".mp.</w:t>
      </w:r>
    </w:p>
    <w:p w14:paraId="53778D99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24.</w:t>
      </w:r>
      <w:r w:rsidRPr="00DA6918">
        <w:rPr>
          <w:sz w:val="22"/>
          <w:szCs w:val="22"/>
          <w:lang w:eastAsia="en-GB"/>
        </w:rPr>
        <w:tab/>
        <w:t>"multivariate pattern analyses".mp.</w:t>
      </w:r>
    </w:p>
    <w:p w14:paraId="2C800D63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25.</w:t>
      </w:r>
      <w:r w:rsidRPr="00DA6918">
        <w:rPr>
          <w:sz w:val="22"/>
          <w:szCs w:val="22"/>
          <w:lang w:eastAsia="en-GB"/>
        </w:rPr>
        <w:tab/>
        <w:t>"gaussian process classifier".mp.</w:t>
      </w:r>
    </w:p>
    <w:p w14:paraId="478E4A88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26.</w:t>
      </w:r>
      <w:r w:rsidRPr="00DA6918">
        <w:rPr>
          <w:sz w:val="22"/>
          <w:szCs w:val="22"/>
          <w:lang w:eastAsia="en-GB"/>
        </w:rPr>
        <w:tab/>
        <w:t>"gaussian process classifiers".mp.</w:t>
      </w:r>
    </w:p>
    <w:p w14:paraId="38CE2CC2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27.</w:t>
      </w:r>
      <w:r w:rsidRPr="00DA6918">
        <w:rPr>
          <w:sz w:val="22"/>
          <w:szCs w:val="22"/>
          <w:lang w:eastAsia="en-GB"/>
        </w:rPr>
        <w:tab/>
        <w:t>SVM.mp.</w:t>
      </w:r>
    </w:p>
    <w:p w14:paraId="5897D0C9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28.</w:t>
      </w:r>
      <w:r w:rsidRPr="00DA6918">
        <w:rPr>
          <w:sz w:val="22"/>
          <w:szCs w:val="22"/>
          <w:lang w:eastAsia="en-GB"/>
        </w:rPr>
        <w:tab/>
        <w:t>MVPA.mp.</w:t>
      </w:r>
    </w:p>
    <w:p w14:paraId="5331A5B5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29.</w:t>
      </w:r>
      <w:r w:rsidRPr="00DA6918">
        <w:rPr>
          <w:sz w:val="22"/>
          <w:szCs w:val="22"/>
          <w:lang w:eastAsia="en-GB"/>
        </w:rPr>
        <w:tab/>
        <w:t>GPC.mp.</w:t>
      </w:r>
    </w:p>
    <w:p w14:paraId="32AEDFCE" w14:textId="77777777" w:rsidR="007A648F" w:rsidRPr="00DA6918" w:rsidRDefault="007A648F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30.</w:t>
      </w:r>
      <w:r w:rsidRPr="00DA6918">
        <w:rPr>
          <w:sz w:val="22"/>
          <w:szCs w:val="22"/>
          <w:lang w:eastAsia="en-GB"/>
        </w:rPr>
        <w:tab/>
        <w:t>"pattern recognition".mp.</w:t>
      </w:r>
    </w:p>
    <w:p w14:paraId="2FFB8F11" w14:textId="79CCAD83" w:rsidR="00727F3A" w:rsidRPr="00DA6918" w:rsidRDefault="007A648F" w:rsidP="000C6DF6">
      <w:pPr>
        <w:widowControl w:val="0"/>
        <w:autoSpaceDE w:val="0"/>
        <w:autoSpaceDN w:val="0"/>
        <w:adjustRightInd w:val="0"/>
        <w:ind w:left="851" w:hanging="851"/>
        <w:rPr>
          <w:sz w:val="22"/>
          <w:szCs w:val="22"/>
          <w:lang w:eastAsia="en-GB"/>
        </w:rPr>
      </w:pPr>
      <w:r w:rsidRPr="00DA6918">
        <w:rPr>
          <w:sz w:val="22"/>
          <w:szCs w:val="22"/>
          <w:lang w:eastAsia="en-GB"/>
        </w:rPr>
        <w:t>131.</w:t>
      </w:r>
      <w:r w:rsidRPr="00DA6918">
        <w:rPr>
          <w:sz w:val="22"/>
          <w:szCs w:val="22"/>
          <w:lang w:eastAsia="en-GB"/>
        </w:rPr>
        <w:tab/>
        <w:t>exp Biological Markers/ Risk Factors/ Proteins/ Genetic Models/ Genetic Transcription/ Genetic Translation/ Epigenetics/ DNA/ Genetics/Genes/ Gene Expression/ Stress/Neural Plasticity/ Environment/ Phenotypes/ Etiology/ Gene Expression/ Polymorphism/ Serotonin/ Genotypes/ Nucleotides/ Neural Receptors/ Genome/ Mutations/ Biological Neural Networks/ Neural Development/ Neural Lesions/ Neural Networks/ Neural Pathways/ Neural Regeneration/ Neurons/ Autonomic Nervous System/ Hypothalamus/ Vasopressin/ Biology/Skin Resistance/ Galvanic Skin Response/ Psychophysiology/ Heart Rate/Emotions/ Physiological Correlates/ Childhood Development/ Emotional Responses/Emotional States/ Defense Mechanisms/ Defensiveness/ Exposure/ Prediction/ Neurobiology/ Neuropsychology/ Neuroanatomy/ Brain/ Gray Matter/ Brain Size/ Cingulate Cortex/ Amygdala/ Prefrontal Cortex/ Medial Prefrontal Cortex/ Hippocampus/ Neuroendocrinology/ Hypothalamic Pituitary Adrenal Axis/ Glucocorticoids/ Corticotropin/ Dexamethasone/ Testosterone/ Estradiol/ Neuropeptide Y/ Ghrelin/ Insulin/ Neuroimaging/ Functional Magnetic Resonance Imaging/ Neuroimaging/ Positron Emission Tomography/ Electroencephalography/ Magnetic Resonance Imaging/ Single Photon Emission Computed Tomography/ Neurotrophic Factor/ Brain Derived Neurotrophic Factor/ Oxytocin/ Catecholamines/ Progesterone/ Locus Ceruleus/ Machine Learning/ Pattern Recognition (Cognitive Process)</w:t>
      </w:r>
    </w:p>
    <w:p w14:paraId="586F6636" w14:textId="2F6F95AA" w:rsidR="00727F3A" w:rsidRPr="00DA6918" w:rsidRDefault="00727F3A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</w:p>
    <w:p w14:paraId="66CD54FA" w14:textId="1936BDEE" w:rsidR="00727F3A" w:rsidRPr="00DA6918" w:rsidRDefault="00727F3A" w:rsidP="00DA6918">
      <w:pPr>
        <w:widowControl w:val="0"/>
        <w:autoSpaceDE w:val="0"/>
        <w:autoSpaceDN w:val="0"/>
        <w:adjustRightInd w:val="0"/>
        <w:ind w:left="-567" w:firstLine="567"/>
        <w:rPr>
          <w:sz w:val="22"/>
          <w:szCs w:val="22"/>
          <w:lang w:eastAsia="en-GB"/>
        </w:rPr>
      </w:pPr>
    </w:p>
    <w:p w14:paraId="64211253" w14:textId="2BAD2C81" w:rsidR="00727F3A" w:rsidRDefault="00727F3A" w:rsidP="008109F0">
      <w:pPr>
        <w:widowControl w:val="0"/>
        <w:autoSpaceDE w:val="0"/>
        <w:autoSpaceDN w:val="0"/>
        <w:adjustRightInd w:val="0"/>
        <w:spacing w:line="480" w:lineRule="auto"/>
        <w:ind w:left="-567" w:firstLine="567"/>
        <w:rPr>
          <w:lang w:eastAsia="en-GB"/>
        </w:rPr>
      </w:pPr>
    </w:p>
    <w:p w14:paraId="2D910D42" w14:textId="78A40DB4" w:rsidR="00727F3A" w:rsidRDefault="00727F3A" w:rsidP="008109F0">
      <w:pPr>
        <w:widowControl w:val="0"/>
        <w:autoSpaceDE w:val="0"/>
        <w:autoSpaceDN w:val="0"/>
        <w:adjustRightInd w:val="0"/>
        <w:spacing w:line="480" w:lineRule="auto"/>
        <w:ind w:left="-567" w:firstLine="567"/>
        <w:rPr>
          <w:lang w:eastAsia="en-GB"/>
        </w:rPr>
      </w:pPr>
    </w:p>
    <w:p w14:paraId="48AEAE52" w14:textId="32277340" w:rsidR="00727F3A" w:rsidRDefault="00727F3A" w:rsidP="008109F0">
      <w:pPr>
        <w:widowControl w:val="0"/>
        <w:autoSpaceDE w:val="0"/>
        <w:autoSpaceDN w:val="0"/>
        <w:adjustRightInd w:val="0"/>
        <w:spacing w:line="480" w:lineRule="auto"/>
        <w:ind w:left="-567" w:firstLine="567"/>
        <w:rPr>
          <w:lang w:eastAsia="en-GB"/>
        </w:rPr>
      </w:pPr>
    </w:p>
    <w:p w14:paraId="2E7D3A57" w14:textId="3F90921A" w:rsidR="00AB53EA" w:rsidRDefault="00AB53EA" w:rsidP="008109F0">
      <w:pPr>
        <w:widowControl w:val="0"/>
        <w:autoSpaceDE w:val="0"/>
        <w:autoSpaceDN w:val="0"/>
        <w:adjustRightInd w:val="0"/>
        <w:spacing w:line="480" w:lineRule="auto"/>
        <w:ind w:left="-567" w:firstLine="567"/>
        <w:rPr>
          <w:lang w:eastAsia="en-GB"/>
        </w:rPr>
      </w:pPr>
    </w:p>
    <w:p w14:paraId="2841CA8F" w14:textId="7F04A4FD" w:rsidR="00DA6918" w:rsidRDefault="00DA6918" w:rsidP="008109F0">
      <w:pPr>
        <w:widowControl w:val="0"/>
        <w:autoSpaceDE w:val="0"/>
        <w:autoSpaceDN w:val="0"/>
        <w:adjustRightInd w:val="0"/>
        <w:spacing w:line="480" w:lineRule="auto"/>
        <w:ind w:left="-567" w:firstLine="567"/>
        <w:rPr>
          <w:lang w:eastAsia="en-GB"/>
        </w:rPr>
      </w:pPr>
    </w:p>
    <w:p w14:paraId="703A8454" w14:textId="77777777" w:rsidR="00DA6918" w:rsidRDefault="00DA6918" w:rsidP="008109F0">
      <w:pPr>
        <w:widowControl w:val="0"/>
        <w:autoSpaceDE w:val="0"/>
        <w:autoSpaceDN w:val="0"/>
        <w:adjustRightInd w:val="0"/>
        <w:spacing w:line="480" w:lineRule="auto"/>
        <w:ind w:left="-567" w:firstLine="567"/>
        <w:rPr>
          <w:lang w:eastAsia="en-GB"/>
        </w:rPr>
      </w:pPr>
    </w:p>
    <w:p w14:paraId="4AB3B95A" w14:textId="457139A3" w:rsidR="00727F3A" w:rsidRDefault="00727F3A" w:rsidP="008109F0">
      <w:pPr>
        <w:widowControl w:val="0"/>
        <w:autoSpaceDE w:val="0"/>
        <w:autoSpaceDN w:val="0"/>
        <w:adjustRightInd w:val="0"/>
        <w:spacing w:line="480" w:lineRule="auto"/>
        <w:ind w:left="-567" w:firstLine="567"/>
        <w:rPr>
          <w:lang w:eastAsia="en-GB"/>
        </w:rPr>
      </w:pPr>
    </w:p>
    <w:p w14:paraId="4BF906DA" w14:textId="154C45AC" w:rsidR="007B0065" w:rsidRDefault="007B0065" w:rsidP="007B0065">
      <w:pPr>
        <w:spacing w:line="276" w:lineRule="auto"/>
        <w:rPr>
          <w:rFonts w:eastAsia="Arial Unicode MS"/>
          <w:color w:val="000000" w:themeColor="text1"/>
          <w:lang w:val="en-US"/>
        </w:rPr>
      </w:pPr>
      <w:r>
        <w:rPr>
          <w:rFonts w:eastAsia="Arial Unicode MS"/>
          <w:color w:val="000000" w:themeColor="text1"/>
          <w:lang w:val="en-US"/>
        </w:rPr>
        <w:t>Table 1 Modified Newcastle-Ottawa Scoring scale assessing study quality</w:t>
      </w:r>
    </w:p>
    <w:p w14:paraId="49A844F3" w14:textId="77777777" w:rsidR="00ED5186" w:rsidRPr="007F4FAE" w:rsidRDefault="00ED5186" w:rsidP="007B0065">
      <w:pPr>
        <w:spacing w:line="276" w:lineRule="auto"/>
        <w:rPr>
          <w:rFonts w:eastAsia="Arial Unicode MS"/>
          <w:color w:val="000000" w:themeColor="text1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64"/>
      </w:tblGrid>
      <w:tr w:rsidR="007B0065" w:rsidRPr="00DD7782" w14:paraId="35605C6B" w14:textId="77777777" w:rsidTr="00C179D1">
        <w:tc>
          <w:tcPr>
            <w:tcW w:w="5000" w:type="pct"/>
            <w:tcBorders>
              <w:left w:val="nil"/>
              <w:bottom w:val="nil"/>
              <w:right w:val="nil"/>
            </w:tcBorders>
          </w:tcPr>
          <w:p w14:paraId="2B88ACF7" w14:textId="77777777" w:rsidR="007B0065" w:rsidRPr="00FA4E68" w:rsidRDefault="007B0065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FA4E6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Selection</w:t>
            </w:r>
          </w:p>
        </w:tc>
      </w:tr>
      <w:tr w:rsidR="007B0065" w:rsidRPr="00DC2CFE" w14:paraId="6CFD6259" w14:textId="77777777" w:rsidTr="00C179D1">
        <w:tc>
          <w:tcPr>
            <w:tcW w:w="5000" w:type="pct"/>
            <w:tcBorders>
              <w:left w:val="nil"/>
              <w:bottom w:val="nil"/>
              <w:right w:val="nil"/>
            </w:tcBorders>
          </w:tcPr>
          <w:p w14:paraId="4CC642CC" w14:textId="13B5F810" w:rsidR="007B0065" w:rsidRPr="00011FB2" w:rsidRDefault="006C13D4" w:rsidP="00C179D1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Representativeness of the exposed cohort</w:t>
            </w:r>
          </w:p>
        </w:tc>
      </w:tr>
      <w:tr w:rsidR="007B0065" w:rsidRPr="00DC2CFE" w14:paraId="4C67DFDE" w14:textId="77777777" w:rsidTr="00C179D1"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2F328" w14:textId="334097DC" w:rsidR="007B0065" w:rsidRPr="00011FB2" w:rsidRDefault="007B0065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a) </w:t>
            </w:r>
            <w:r w:rsidR="00E960BC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truly </w:t>
            </w:r>
            <w:r w:rsidR="00A94062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representative (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 point</w:t>
            </w:r>
            <w:r w:rsidR="005517BB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5517BB" w:rsidRPr="00011FB2"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)</w:t>
            </w:r>
          </w:p>
          <w:p w14:paraId="1F272511" w14:textId="25E93CB9" w:rsidR="007B0065" w:rsidRPr="00011FB2" w:rsidRDefault="007B0065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b) </w:t>
            </w:r>
            <w:r w:rsidR="003A356F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somewhat representative 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1 point</w:t>
            </w:r>
            <w:r w:rsidR="00704A70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704A70" w:rsidRPr="00011FB2"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)</w:t>
            </w:r>
          </w:p>
          <w:p w14:paraId="33C8B20C" w14:textId="7DFA6171" w:rsidR="003A356F" w:rsidRPr="00011FB2" w:rsidRDefault="007B0065" w:rsidP="00242DEC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c) </w:t>
            </w:r>
            <w:r w:rsidR="00BF03F6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selected group </w:t>
            </w:r>
            <w:r w:rsidR="00E90965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</w:t>
            </w:r>
            <w:r w:rsidR="00DC093C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</w:t>
            </w:r>
            <w:r w:rsidR="00E90965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point</w:t>
            </w:r>
            <w:r w:rsidR="00DC093C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</w:t>
            </w:r>
            <w:r w:rsidR="00E90965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) </w:t>
            </w:r>
          </w:p>
          <w:p w14:paraId="2D7DC128" w14:textId="6E424C89" w:rsidR="007B0065" w:rsidRPr="00011FB2" w:rsidRDefault="003A356F" w:rsidP="00242DEC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d) </w:t>
            </w:r>
            <w:r w:rsidR="00242DEC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</w:t>
            </w:r>
            <w:r w:rsidR="007B0065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 description of the derivation of the cohort (0 points)</w:t>
            </w:r>
          </w:p>
        </w:tc>
      </w:tr>
      <w:tr w:rsidR="007B0065" w:rsidRPr="00DC2CFE" w14:paraId="5F8BA0D7" w14:textId="77777777" w:rsidTr="00C179D1">
        <w:tc>
          <w:tcPr>
            <w:tcW w:w="5000" w:type="pct"/>
            <w:tcBorders>
              <w:left w:val="nil"/>
              <w:bottom w:val="nil"/>
              <w:right w:val="nil"/>
            </w:tcBorders>
          </w:tcPr>
          <w:p w14:paraId="4804144D" w14:textId="0382D26A" w:rsidR="007B0065" w:rsidRPr="00011FB2" w:rsidRDefault="00E10B04" w:rsidP="00C179D1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Selection of the non exposed cohort </w:t>
            </w:r>
            <w:r w:rsidR="007B0065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</w:tr>
      <w:tr w:rsidR="007B0065" w:rsidRPr="00DC2CFE" w14:paraId="4B6EC231" w14:textId="77777777" w:rsidTr="00C179D1"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65444" w14:textId="4CC8ED4D" w:rsidR="007B0065" w:rsidRPr="00011FB2" w:rsidRDefault="007B0065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a) </w:t>
            </w:r>
            <w:r w:rsidR="00797888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drawn from the same community as the exposed cohort 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1 point</w:t>
            </w:r>
            <w:r w:rsidR="0010210C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10210C" w:rsidRPr="00011FB2"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) </w:t>
            </w:r>
          </w:p>
          <w:p w14:paraId="3A82AA0B" w14:textId="77777777" w:rsidR="007B0065" w:rsidRPr="00011FB2" w:rsidRDefault="007B0065" w:rsidP="008B5BC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b) </w:t>
            </w:r>
            <w:r w:rsidR="00125C8C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drawn from a different source 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0 points)</w:t>
            </w:r>
          </w:p>
          <w:p w14:paraId="2CB8DFCF" w14:textId="5517262B" w:rsidR="007378D3" w:rsidRPr="00011FB2" w:rsidRDefault="007378D3" w:rsidP="008B5BC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c) </w:t>
            </w:r>
            <w:r w:rsidR="007760CF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o description (0 points)</w:t>
            </w:r>
          </w:p>
        </w:tc>
      </w:tr>
      <w:tr w:rsidR="007B0065" w:rsidRPr="00DC2CFE" w14:paraId="31559D32" w14:textId="77777777" w:rsidTr="00C179D1">
        <w:trPr>
          <w:trHeight w:val="81"/>
        </w:trPr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CC244" w14:textId="6AF5D2D5" w:rsidR="007B0065" w:rsidRPr="00011FB2" w:rsidRDefault="00B76A63" w:rsidP="00C179D1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Ascertainment of exposure </w:t>
            </w:r>
            <w:r w:rsidR="00626F01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</w:tr>
      <w:tr w:rsidR="007B0065" w:rsidRPr="00DC2CFE" w14:paraId="46BFDCA3" w14:textId="77777777" w:rsidTr="00C179D1"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C4F9F" w14:textId="1CE6A51F" w:rsidR="007B0065" w:rsidRPr="00011FB2" w:rsidRDefault="007B0065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a) </w:t>
            </w:r>
            <w:r w:rsidR="00F04E05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secure record 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1 point</w:t>
            </w:r>
            <w:r w:rsidR="006A0D22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6A0D22" w:rsidRPr="00011FB2"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)</w:t>
            </w:r>
          </w:p>
          <w:p w14:paraId="0807530B" w14:textId="02996750" w:rsidR="007B0065" w:rsidRPr="00011FB2" w:rsidRDefault="007B0065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b) </w:t>
            </w:r>
            <w:r w:rsidR="002A4056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structured interview </w:t>
            </w:r>
            <w:r w:rsidR="00DC6277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(1 point </w:t>
            </w:r>
            <w:r w:rsidR="00DC6277" w:rsidRPr="00011FB2"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 w:rsidR="00DC6277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)</w:t>
            </w:r>
          </w:p>
          <w:p w14:paraId="08005CB8" w14:textId="1AE3FE8E" w:rsidR="007B0065" w:rsidRPr="00011FB2" w:rsidRDefault="007B0065" w:rsidP="00DD7C0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c) </w:t>
            </w:r>
            <w:r w:rsidR="00294793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written self-report (0 points)</w:t>
            </w:r>
          </w:p>
          <w:p w14:paraId="43C3B9E8" w14:textId="53D4D708" w:rsidR="006E5DB2" w:rsidRPr="00011FB2" w:rsidRDefault="006E5DB2" w:rsidP="00DD7C0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d) </w:t>
            </w:r>
            <w:r w:rsidR="00580BA0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o description (0 points)</w:t>
            </w:r>
          </w:p>
        </w:tc>
      </w:tr>
      <w:tr w:rsidR="007B0065" w:rsidRPr="00DC2CFE" w14:paraId="555EBB54" w14:textId="77777777" w:rsidTr="00C179D1"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02D82" w14:textId="56E36DA4" w:rsidR="007B0065" w:rsidRPr="00011FB2" w:rsidRDefault="008629AE" w:rsidP="00C179D1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Demonstration that outcome of interest was not present at start of study </w:t>
            </w:r>
            <w:r w:rsidR="007062E6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</w:tr>
      <w:tr w:rsidR="007B0065" w:rsidRPr="00DC2CFE" w14:paraId="04CA5DD3" w14:textId="77777777" w:rsidTr="00C179D1"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55CF5" w14:textId="76860C87" w:rsidR="007B0065" w:rsidRPr="00011FB2" w:rsidRDefault="007B0065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a) </w:t>
            </w:r>
            <w:r w:rsidR="00265BD1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yes 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1 point</w:t>
            </w:r>
            <w:r w:rsidR="0064313F" w:rsidRPr="00011FB2"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)</w:t>
            </w:r>
          </w:p>
          <w:p w14:paraId="360BFBDF" w14:textId="393228B4" w:rsidR="007B0065" w:rsidRPr="00011FB2" w:rsidRDefault="007B0065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b) </w:t>
            </w:r>
            <w:r w:rsidR="00265BD1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 (0 points)</w:t>
            </w:r>
          </w:p>
        </w:tc>
      </w:tr>
      <w:tr w:rsidR="007B0065" w:rsidRPr="00DC2CFE" w14:paraId="1D19D92F" w14:textId="77777777" w:rsidTr="00C179D1">
        <w:trPr>
          <w:trHeight w:val="81"/>
        </w:trPr>
        <w:tc>
          <w:tcPr>
            <w:tcW w:w="5000" w:type="pct"/>
            <w:tcBorders>
              <w:left w:val="nil"/>
              <w:bottom w:val="nil"/>
              <w:right w:val="nil"/>
            </w:tcBorders>
          </w:tcPr>
          <w:p w14:paraId="627E29E3" w14:textId="555EAFAE" w:rsidR="007B0065" w:rsidRPr="00011FB2" w:rsidRDefault="007B0065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 xml:space="preserve">Comparability </w:t>
            </w:r>
          </w:p>
        </w:tc>
      </w:tr>
      <w:tr w:rsidR="007B0065" w:rsidRPr="00DC2CFE" w14:paraId="39C24331" w14:textId="77777777" w:rsidTr="00C179D1">
        <w:trPr>
          <w:trHeight w:val="81"/>
        </w:trPr>
        <w:tc>
          <w:tcPr>
            <w:tcW w:w="5000" w:type="pct"/>
            <w:tcBorders>
              <w:left w:val="nil"/>
              <w:bottom w:val="nil"/>
              <w:right w:val="nil"/>
            </w:tcBorders>
          </w:tcPr>
          <w:p w14:paraId="03ADB340" w14:textId="2C1B4EAF" w:rsidR="007B0065" w:rsidRPr="00011FB2" w:rsidRDefault="001E725B" w:rsidP="00C179D1">
            <w:pPr>
              <w:pStyle w:val="NoSpacing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Comparability of cohorts on the basis of the design or analysis </w:t>
            </w:r>
          </w:p>
        </w:tc>
      </w:tr>
      <w:tr w:rsidR="007B0065" w:rsidRPr="00DC2CFE" w14:paraId="5B4B5CF8" w14:textId="77777777" w:rsidTr="00C179D1">
        <w:trPr>
          <w:trHeight w:val="81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87754" w14:textId="3387BC5B" w:rsidR="007B0065" w:rsidRPr="00011FB2" w:rsidRDefault="007B0065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a) </w:t>
            </w:r>
            <w:r w:rsidR="00A845A9" w:rsidRPr="0056222E"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  <w:t>s</w:t>
            </w:r>
            <w:r w:rsidRPr="0056222E"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  <w:t xml:space="preserve">tudy controls for </w:t>
            </w:r>
            <w:r w:rsidR="009628EF" w:rsidRPr="0056222E"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  <w:t xml:space="preserve">most important factor </w:t>
            </w:r>
            <w:r w:rsidRPr="0056222E"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  <w:t>(1 point</w:t>
            </w:r>
            <w:r w:rsidR="002A4C46" w:rsidRPr="0056222E"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  <w:t xml:space="preserve"> </w:t>
            </w:r>
            <w:r w:rsidR="002A4C46" w:rsidRPr="0056222E">
              <w:rPr>
                <w:rFonts w:ascii="Wingdings" w:hAnsi="Wingdings"/>
                <w:b/>
                <w:bCs/>
                <w:color w:val="FF0000"/>
                <w:sz w:val="22"/>
                <w:szCs w:val="22"/>
                <w:lang w:val="en-GB"/>
              </w:rPr>
              <w:t></w:t>
            </w:r>
            <w:r w:rsidRPr="0056222E"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  <w:t>)</w:t>
            </w:r>
            <w:r w:rsidR="00F45818" w:rsidRPr="0056222E">
              <w:rPr>
                <w:rFonts w:asciiTheme="minorEastAsia" w:hAnsiTheme="minorEastAsia" w:cstheme="minorEastAsia" w:hint="eastAsia"/>
                <w:color w:val="FF0000"/>
                <w:sz w:val="22"/>
                <w:szCs w:val="22"/>
                <w:lang w:val="en-GB"/>
              </w:rPr>
              <w:t>¹</w:t>
            </w:r>
          </w:p>
          <w:p w14:paraId="3026CB20" w14:textId="53CE2EA7" w:rsidR="007B0065" w:rsidRPr="00011FB2" w:rsidRDefault="007B0065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b) </w:t>
            </w:r>
            <w:r w:rsidR="00F81800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tudy controls for </w:t>
            </w:r>
            <w:r w:rsidR="00D13673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any additional factor 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</w:t>
            </w:r>
            <w:r w:rsidR="00F850BE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oint</w:t>
            </w:r>
            <w:r w:rsidR="00F850BE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F850BE" w:rsidRPr="00011FB2"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7B0065" w:rsidRPr="00DC2CFE" w14:paraId="1A216F3B" w14:textId="77777777" w:rsidTr="00C179D1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4C8A0" w14:textId="77777777" w:rsidR="007B0065" w:rsidRPr="00011FB2" w:rsidRDefault="007B0065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Outcome</w:t>
            </w:r>
          </w:p>
        </w:tc>
      </w:tr>
      <w:tr w:rsidR="007B0065" w:rsidRPr="00DC2CFE" w14:paraId="282AEB65" w14:textId="77777777" w:rsidTr="00C179D1"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4DA64" w14:textId="77777777" w:rsidR="007B0065" w:rsidRPr="00011FB2" w:rsidRDefault="007B0065" w:rsidP="00C179D1">
            <w:pPr>
              <w:pStyle w:val="NoSpacing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ssessment of outcome</w:t>
            </w:r>
          </w:p>
        </w:tc>
      </w:tr>
      <w:tr w:rsidR="007B0065" w:rsidRPr="00DC2CFE" w14:paraId="71E08948" w14:textId="77777777" w:rsidTr="00C179D1"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55CF5" w14:textId="1A172696" w:rsidR="007B0065" w:rsidRPr="00011FB2" w:rsidRDefault="007B0065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a) </w:t>
            </w:r>
            <w:r w:rsidR="00572BA2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dependent blind assessment (1 point</w:t>
            </w:r>
            <w:r w:rsidR="00801197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801197" w:rsidRPr="00011FB2"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)</w:t>
            </w:r>
          </w:p>
          <w:p w14:paraId="2A1BDF9F" w14:textId="21119CFA" w:rsidR="007B0065" w:rsidRPr="00011FB2" w:rsidRDefault="007B0065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b) </w:t>
            </w:r>
            <w:r w:rsidR="00572BA2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r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ecord linkage (1 point</w:t>
            </w:r>
            <w:r w:rsidR="00572BA2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572BA2" w:rsidRPr="00011FB2"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)</w:t>
            </w:r>
          </w:p>
          <w:p w14:paraId="0A5EAE95" w14:textId="63BDF195" w:rsidR="007B0065" w:rsidRPr="00011FB2" w:rsidRDefault="007B0065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c) </w:t>
            </w:r>
            <w:r w:rsidR="007A31CB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elf-report</w:t>
            </w:r>
            <w:r w:rsidR="00D719D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D719DD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0 points)</w:t>
            </w:r>
            <w:r w:rsidR="0003259E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  <w:p w14:paraId="0607BCBE" w14:textId="1A616069" w:rsidR="007B0065" w:rsidRPr="00011FB2" w:rsidRDefault="007B0065" w:rsidP="00E43670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d) </w:t>
            </w:r>
            <w:r w:rsidR="00B52D41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 description (0 points)</w:t>
            </w:r>
          </w:p>
        </w:tc>
      </w:tr>
      <w:tr w:rsidR="007B0065" w:rsidRPr="00DC2CFE" w14:paraId="5D265108" w14:textId="77777777" w:rsidTr="00C179D1"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F7B34" w14:textId="61500D03" w:rsidR="007B0065" w:rsidRPr="00011FB2" w:rsidRDefault="007B0065" w:rsidP="00C179D1">
            <w:pPr>
              <w:pStyle w:val="NoSpacing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Was follow-up long enough for outcome to occur </w:t>
            </w:r>
          </w:p>
        </w:tc>
      </w:tr>
      <w:tr w:rsidR="007B0065" w:rsidRPr="00DC2CFE" w14:paraId="69BCAEF3" w14:textId="77777777" w:rsidTr="00C179D1"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F8343" w14:textId="17ABC8D1" w:rsidR="007B0065" w:rsidRPr="00011FB2" w:rsidRDefault="007B0065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a) </w:t>
            </w:r>
            <w:r w:rsidR="0089173D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y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es (1 point</w:t>
            </w:r>
            <w:r w:rsidR="00D30BDC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D30BDC" w:rsidRPr="00011FB2"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)</w:t>
            </w:r>
          </w:p>
          <w:p w14:paraId="625B75A2" w14:textId="04292348" w:rsidR="007B0065" w:rsidRPr="00011FB2" w:rsidRDefault="007B0065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b) </w:t>
            </w:r>
            <w:r w:rsidR="00FA4FA5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 (0 points)</w:t>
            </w:r>
          </w:p>
        </w:tc>
      </w:tr>
      <w:tr w:rsidR="007B0065" w:rsidRPr="00DC2CFE" w14:paraId="750D647E" w14:textId="77777777" w:rsidTr="00C179D1"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09E16" w14:textId="77777777" w:rsidR="007B0065" w:rsidRPr="00011FB2" w:rsidRDefault="007B0065" w:rsidP="00C179D1">
            <w:pPr>
              <w:pStyle w:val="NoSpacing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dequacy of follow-up of cohorts</w:t>
            </w:r>
          </w:p>
        </w:tc>
      </w:tr>
      <w:tr w:rsidR="007B0065" w:rsidRPr="00DC2CFE" w14:paraId="56F1EF84" w14:textId="77777777" w:rsidTr="00C179D1">
        <w:tc>
          <w:tcPr>
            <w:tcW w:w="5000" w:type="pct"/>
            <w:tcBorders>
              <w:top w:val="nil"/>
              <w:left w:val="nil"/>
              <w:right w:val="nil"/>
            </w:tcBorders>
          </w:tcPr>
          <w:p w14:paraId="1DD51FF3" w14:textId="15C0AC2F" w:rsidR="007B0065" w:rsidRPr="00011FB2" w:rsidRDefault="00B52C8D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a) </w:t>
            </w:r>
            <w:r w:rsidR="000B674A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mplete follow-up –</w:t>
            </w:r>
            <w:r w:rsidR="00F85170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7B0065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all </w:t>
            </w:r>
            <w:r w:rsidR="009159F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articipants</w:t>
            </w:r>
            <w:r w:rsidR="007B0065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accounted for (1 point</w:t>
            </w:r>
            <w:r w:rsidR="000A2AE9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0A2AE9" w:rsidRPr="00011FB2"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 w:rsidR="007B0065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) </w:t>
            </w:r>
          </w:p>
          <w:p w14:paraId="14376F98" w14:textId="33B68D7E" w:rsidR="007B0065" w:rsidRPr="00011FB2" w:rsidRDefault="007B0065" w:rsidP="00C179D1">
            <w:pPr>
              <w:pStyle w:val="NoSpacing"/>
              <w:spacing w:line="276" w:lineRule="auto"/>
              <w:ind w:left="746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b) </w:t>
            </w:r>
            <w:r w:rsidR="009159F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articipants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lost to follow-up unlikely to introduce bias (1 point</w:t>
            </w:r>
            <w:r w:rsidR="00613728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613728" w:rsidRPr="00011FB2"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)</w:t>
            </w:r>
          </w:p>
          <w:p w14:paraId="2DC0C42E" w14:textId="2FBAB4DA" w:rsidR="007B0065" w:rsidRPr="00011FB2" w:rsidRDefault="007B0065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c) </w:t>
            </w:r>
            <w:r w:rsidR="00BB74BF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f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llow-up rate less than 80% and no description of those lost (0 points)</w:t>
            </w:r>
          </w:p>
          <w:p w14:paraId="5732E7C2" w14:textId="0CE3940A" w:rsidR="007B0065" w:rsidRPr="00011FB2" w:rsidRDefault="007B0065" w:rsidP="00C179D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d) </w:t>
            </w:r>
            <w:r w:rsidR="00481D2B"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</w:t>
            </w:r>
            <w:r w:rsidRPr="00011F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 statement (0 points)</w:t>
            </w:r>
          </w:p>
        </w:tc>
      </w:tr>
    </w:tbl>
    <w:p w14:paraId="02F40329" w14:textId="0DA2A986" w:rsidR="007B0065" w:rsidRDefault="007B0065" w:rsidP="00325055">
      <w:pPr>
        <w:spacing w:line="276" w:lineRule="auto"/>
        <w:rPr>
          <w:color w:val="000000" w:themeColor="text1"/>
          <w:sz w:val="20"/>
          <w:szCs w:val="20"/>
        </w:rPr>
      </w:pPr>
      <w:r w:rsidRPr="008D76C6">
        <w:rPr>
          <w:i/>
          <w:color w:val="000000" w:themeColor="text1"/>
          <w:sz w:val="20"/>
          <w:szCs w:val="20"/>
          <w:lang w:val="en-US"/>
        </w:rPr>
        <w:t xml:space="preserve">Note: </w:t>
      </w:r>
      <w:r w:rsidR="00DB21DB" w:rsidRPr="00F17D86">
        <w:rPr>
          <w:iCs/>
          <w:color w:val="000000" w:themeColor="text1"/>
          <w:sz w:val="20"/>
          <w:szCs w:val="20"/>
          <w:lang w:val="en-US"/>
        </w:rPr>
        <w:t>* = 1 point</w:t>
      </w:r>
      <w:r w:rsidR="00F45818">
        <w:rPr>
          <w:iCs/>
          <w:color w:val="000000" w:themeColor="text1"/>
          <w:sz w:val="20"/>
          <w:szCs w:val="20"/>
          <w:lang w:val="en-US"/>
        </w:rPr>
        <w:t xml:space="preserve">; </w:t>
      </w:r>
      <w:r w:rsidR="00F45818" w:rsidRPr="00F45818">
        <w:rPr>
          <w:iCs/>
          <w:color w:val="FF0000"/>
          <w:sz w:val="20"/>
          <w:szCs w:val="20"/>
          <w:lang w:val="en-US"/>
        </w:rPr>
        <w:t>¹we considered age as the most important confounder</w:t>
      </w:r>
    </w:p>
    <w:p w14:paraId="48139E0D" w14:textId="1C915617" w:rsidR="002C3C0C" w:rsidRDefault="002C3C0C" w:rsidP="007B0065">
      <w:pPr>
        <w:pStyle w:val="NoSpacing"/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EA06F73" w14:textId="77777777" w:rsidR="002C3C0C" w:rsidRDefault="002C3C0C" w:rsidP="007B0065">
      <w:pPr>
        <w:pStyle w:val="NoSpacing"/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2C3C0C" w:rsidSect="002E442A">
          <w:headerReference w:type="even" r:id="rId8"/>
          <w:headerReference w:type="default" r:id="rId9"/>
          <w:pgSz w:w="11900" w:h="16840"/>
          <w:pgMar w:top="680" w:right="1418" w:bottom="1418" w:left="1418" w:header="709" w:footer="709" w:gutter="0"/>
          <w:cols w:space="708"/>
          <w:docGrid w:linePitch="360"/>
        </w:sectPr>
      </w:pPr>
    </w:p>
    <w:p w14:paraId="2F8B0863" w14:textId="6C53860B" w:rsidR="000D7BF7" w:rsidRDefault="000D7BF7" w:rsidP="000D7BF7">
      <w:pPr>
        <w:spacing w:line="276" w:lineRule="auto"/>
        <w:outlineLvl w:val="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t xml:space="preserve">Table </w:t>
      </w:r>
      <w:r w:rsidR="00590622">
        <w:rPr>
          <w:color w:val="000000" w:themeColor="text1"/>
          <w:lang w:val="en-US"/>
        </w:rPr>
        <w:t>2</w:t>
      </w:r>
      <w:r>
        <w:rPr>
          <w:color w:val="000000" w:themeColor="text1"/>
          <w:lang w:val="en-US"/>
        </w:rPr>
        <w:t xml:space="preserve"> Excluded studies</w:t>
      </w:r>
      <w:r w:rsidRPr="00FC4677">
        <w:rPr>
          <w:color w:val="000000" w:themeColor="text1"/>
          <w:lang w:val="en-US"/>
        </w:rPr>
        <w:t xml:space="preserve"> with reasons</w:t>
      </w:r>
    </w:p>
    <w:p w14:paraId="03CD7E1C" w14:textId="77777777" w:rsidR="000D7BF7" w:rsidRPr="00DD7782" w:rsidRDefault="000D7BF7" w:rsidP="000D7BF7">
      <w:pPr>
        <w:spacing w:line="276" w:lineRule="auto"/>
        <w:outlineLvl w:val="0"/>
        <w:rPr>
          <w:i/>
          <w:color w:val="000000" w:themeColor="text1"/>
          <w:lang w:val="en-US"/>
        </w:rPr>
      </w:pPr>
    </w:p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0631"/>
      </w:tblGrid>
      <w:tr w:rsidR="000D7BF7" w:rsidRPr="00074213" w14:paraId="4286500E" w14:textId="77777777" w:rsidTr="005920F4">
        <w:trPr>
          <w:tblHeader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7D6B97DD" w14:textId="77777777" w:rsidR="000D7BF7" w:rsidRPr="003151E2" w:rsidRDefault="000D7BF7" w:rsidP="008A0418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151E2">
              <w:rPr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shd w:val="clear" w:color="auto" w:fill="auto"/>
          </w:tcPr>
          <w:p w14:paraId="23ADF31F" w14:textId="77777777" w:rsidR="000D7BF7" w:rsidRDefault="000D7BF7" w:rsidP="008A0418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151E2">
              <w:rPr>
                <w:color w:val="000000" w:themeColor="text1"/>
                <w:sz w:val="22"/>
                <w:szCs w:val="22"/>
              </w:rPr>
              <w:t>Reasons of exclusion</w:t>
            </w:r>
          </w:p>
          <w:p w14:paraId="6354AD39" w14:textId="77777777" w:rsidR="000D7BF7" w:rsidRPr="003151E2" w:rsidRDefault="000D7BF7" w:rsidP="008A0418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</w:p>
        </w:tc>
      </w:tr>
      <w:tr w:rsidR="000D7BF7" w:rsidRPr="00074213" w14:paraId="07B7F0E3" w14:textId="77777777" w:rsidTr="008A0418">
        <w:trPr>
          <w:trHeight w:val="277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6F5FAE22" w14:textId="77777777" w:rsidR="000D7BF7" w:rsidRPr="00157312" w:rsidRDefault="000D7BF7" w:rsidP="008A0418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157312">
              <w:rPr>
                <w:color w:val="000000" w:themeColor="text1"/>
                <w:sz w:val="22"/>
                <w:szCs w:val="22"/>
              </w:rPr>
              <w:t xml:space="preserve">Deri 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157312">
              <w:rPr>
                <w:color w:val="000000" w:themeColor="text1"/>
                <w:sz w:val="22"/>
                <w:szCs w:val="22"/>
              </w:rPr>
              <w:t>2021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631" w:type="dxa"/>
            <w:tcBorders>
              <w:top w:val="nil"/>
              <w:bottom w:val="nil"/>
            </w:tcBorders>
            <w:shd w:val="clear" w:color="auto" w:fill="auto"/>
          </w:tcPr>
          <w:p w14:paraId="44A84DA8" w14:textId="77777777" w:rsidR="000D7BF7" w:rsidRPr="00A663A3" w:rsidRDefault="000D7BF7" w:rsidP="008A0418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A663A3">
              <w:rPr>
                <w:color w:val="000000" w:themeColor="text1"/>
                <w:sz w:val="22"/>
                <w:szCs w:val="22"/>
              </w:rPr>
              <w:t xml:space="preserve">Reported data on people with and without CI; no separate data provided </w:t>
            </w:r>
          </w:p>
        </w:tc>
      </w:tr>
      <w:tr w:rsidR="000D7BF7" w:rsidRPr="00074213" w14:paraId="01D9CA68" w14:textId="77777777" w:rsidTr="008A0418">
        <w:trPr>
          <w:trHeight w:val="279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36A0F98D" w14:textId="77777777" w:rsidR="000D7BF7" w:rsidRPr="00157312" w:rsidRDefault="000D7BF7" w:rsidP="008A0418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157312">
              <w:rPr>
                <w:color w:val="000000" w:themeColor="text1"/>
                <w:sz w:val="22"/>
                <w:szCs w:val="22"/>
              </w:rPr>
              <w:t xml:space="preserve">Elias 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157312">
              <w:rPr>
                <w:color w:val="000000" w:themeColor="text1"/>
                <w:sz w:val="22"/>
                <w:szCs w:val="22"/>
              </w:rPr>
              <w:t>2020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  <w:r w:rsidRPr="00157312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631" w:type="dxa"/>
            <w:tcBorders>
              <w:top w:val="nil"/>
              <w:bottom w:val="nil"/>
            </w:tcBorders>
            <w:shd w:val="clear" w:color="auto" w:fill="auto"/>
          </w:tcPr>
          <w:p w14:paraId="58925BD4" w14:textId="77777777" w:rsidR="000D7BF7" w:rsidRPr="00A663A3" w:rsidRDefault="000D7BF7" w:rsidP="008A0418">
            <w:pPr>
              <w:tabs>
                <w:tab w:val="left" w:pos="429"/>
              </w:tabs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A663A3">
              <w:rPr>
                <w:color w:val="000000" w:themeColor="text1"/>
                <w:sz w:val="22"/>
                <w:szCs w:val="22"/>
              </w:rPr>
              <w:t xml:space="preserve">No evidence of cognitive impairment in the sample  </w:t>
            </w:r>
          </w:p>
        </w:tc>
      </w:tr>
      <w:tr w:rsidR="000D7BF7" w:rsidRPr="00074213" w14:paraId="67552D22" w14:textId="77777777" w:rsidTr="008A04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1B36AAF6" w14:textId="77777777" w:rsidR="000D7BF7" w:rsidRPr="00157312" w:rsidRDefault="000D7BF7" w:rsidP="008A0418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157312">
              <w:rPr>
                <w:color w:val="000000" w:themeColor="text1"/>
                <w:sz w:val="22"/>
                <w:szCs w:val="22"/>
              </w:rPr>
              <w:t xml:space="preserve">Friedman 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157312">
              <w:rPr>
                <w:color w:val="000000" w:themeColor="text1"/>
                <w:sz w:val="22"/>
                <w:szCs w:val="22"/>
              </w:rPr>
              <w:t>2019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  <w:r w:rsidRPr="00157312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631" w:type="dxa"/>
            <w:tcBorders>
              <w:top w:val="nil"/>
              <w:bottom w:val="nil"/>
            </w:tcBorders>
            <w:shd w:val="clear" w:color="auto" w:fill="auto"/>
          </w:tcPr>
          <w:p w14:paraId="1B49552C" w14:textId="77777777" w:rsidR="000D7BF7" w:rsidRPr="00A663A3" w:rsidRDefault="000D7BF7" w:rsidP="008A0418">
            <w:pPr>
              <w:tabs>
                <w:tab w:val="left" w:pos="429"/>
              </w:tabs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A663A3">
              <w:rPr>
                <w:color w:val="000000" w:themeColor="text1"/>
                <w:sz w:val="22"/>
                <w:szCs w:val="22"/>
              </w:rPr>
              <w:t>CI defined by performance on cognitive measures not based on standardized criteria or norms</w:t>
            </w:r>
          </w:p>
        </w:tc>
      </w:tr>
      <w:tr w:rsidR="00CD18FE" w:rsidRPr="00074213" w14:paraId="4FC9EFA6" w14:textId="77777777" w:rsidTr="008A04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445E33FE" w14:textId="4E641BED" w:rsidR="00CD18FE" w:rsidRPr="00157312" w:rsidRDefault="00CD18FE" w:rsidP="00CD18FE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CD18FE">
              <w:rPr>
                <w:color w:val="000000" w:themeColor="text1"/>
                <w:sz w:val="22"/>
                <w:szCs w:val="22"/>
              </w:rPr>
              <w:t>Jagger-Rickels</w:t>
            </w:r>
            <w:r>
              <w:rPr>
                <w:color w:val="000000" w:themeColor="text1"/>
                <w:sz w:val="22"/>
                <w:szCs w:val="22"/>
              </w:rPr>
              <w:t xml:space="preserve"> (2021)</w:t>
            </w:r>
          </w:p>
        </w:tc>
        <w:tc>
          <w:tcPr>
            <w:tcW w:w="10631" w:type="dxa"/>
            <w:tcBorders>
              <w:top w:val="nil"/>
              <w:bottom w:val="nil"/>
            </w:tcBorders>
            <w:shd w:val="clear" w:color="auto" w:fill="auto"/>
          </w:tcPr>
          <w:p w14:paraId="6CFD62F3" w14:textId="6BD75513" w:rsidR="00CD18FE" w:rsidRPr="00A663A3" w:rsidRDefault="00F54795" w:rsidP="00CD18FE">
            <w:pPr>
              <w:tabs>
                <w:tab w:val="left" w:pos="429"/>
              </w:tabs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Duplicate study with </w:t>
            </w:r>
            <w:r w:rsidRPr="00CD18FE">
              <w:rPr>
                <w:color w:val="000000" w:themeColor="text1"/>
                <w:sz w:val="22"/>
                <w:szCs w:val="22"/>
              </w:rPr>
              <w:t>Jagger-Rickels</w:t>
            </w:r>
            <w:r>
              <w:rPr>
                <w:color w:val="000000" w:themeColor="text1"/>
                <w:sz w:val="22"/>
                <w:szCs w:val="22"/>
              </w:rPr>
              <w:t xml:space="preserve"> (2022)</w:t>
            </w:r>
          </w:p>
        </w:tc>
      </w:tr>
      <w:tr w:rsidR="000D7BF7" w:rsidRPr="00074213" w14:paraId="30841BBB" w14:textId="77777777" w:rsidTr="008A0418">
        <w:trPr>
          <w:trHeight w:val="270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49B15B60" w14:textId="77777777" w:rsidR="000D7BF7" w:rsidRPr="00157312" w:rsidRDefault="000D7BF7" w:rsidP="008A0418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157312">
              <w:rPr>
                <w:color w:val="000000" w:themeColor="text1"/>
                <w:sz w:val="22"/>
                <w:szCs w:val="22"/>
              </w:rPr>
              <w:t xml:space="preserve">Rutherford 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157312">
              <w:rPr>
                <w:color w:val="000000" w:themeColor="text1"/>
                <w:sz w:val="22"/>
                <w:szCs w:val="22"/>
              </w:rPr>
              <w:t>2018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631" w:type="dxa"/>
            <w:tcBorders>
              <w:top w:val="nil"/>
              <w:bottom w:val="nil"/>
            </w:tcBorders>
            <w:shd w:val="clear" w:color="auto" w:fill="auto"/>
          </w:tcPr>
          <w:p w14:paraId="340B4C8A" w14:textId="77777777" w:rsidR="000D7BF7" w:rsidRPr="00A663A3" w:rsidRDefault="000D7BF7" w:rsidP="008A0418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663A3">
              <w:rPr>
                <w:color w:val="000000" w:themeColor="text1"/>
                <w:sz w:val="22"/>
                <w:szCs w:val="22"/>
              </w:rPr>
              <w:t>CI defined by performance on cognitive measures not based on standardized criteria or norms</w:t>
            </w:r>
          </w:p>
        </w:tc>
      </w:tr>
      <w:tr w:rsidR="000D7BF7" w:rsidRPr="00074213" w14:paraId="6C4D0128" w14:textId="77777777" w:rsidTr="008A0418">
        <w:trPr>
          <w:trHeight w:val="270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5728A75B" w14:textId="77777777" w:rsidR="000D7BF7" w:rsidRPr="00157312" w:rsidRDefault="000D7BF7" w:rsidP="008A0418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157312">
              <w:rPr>
                <w:color w:val="000000" w:themeColor="text1"/>
                <w:sz w:val="22"/>
                <w:szCs w:val="22"/>
              </w:rPr>
              <w:t xml:space="preserve">Cummings 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157312">
              <w:rPr>
                <w:color w:val="000000" w:themeColor="text1"/>
                <w:sz w:val="22"/>
                <w:szCs w:val="22"/>
              </w:rPr>
              <w:t>2016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631" w:type="dxa"/>
            <w:tcBorders>
              <w:top w:val="nil"/>
              <w:bottom w:val="nil"/>
            </w:tcBorders>
            <w:shd w:val="clear" w:color="auto" w:fill="auto"/>
          </w:tcPr>
          <w:p w14:paraId="4DA92067" w14:textId="77777777" w:rsidR="000D7BF7" w:rsidRPr="00A663A3" w:rsidRDefault="000D7BF7" w:rsidP="008A0418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A663A3">
              <w:rPr>
                <w:color w:val="000000" w:themeColor="text1"/>
                <w:sz w:val="22"/>
                <w:szCs w:val="22"/>
              </w:rPr>
              <w:t xml:space="preserve">People with MCI excluded at baseline; cognition not measured </w:t>
            </w:r>
          </w:p>
        </w:tc>
      </w:tr>
      <w:tr w:rsidR="000D7BF7" w:rsidRPr="00074213" w14:paraId="7F6A2A70" w14:textId="77777777" w:rsidTr="008A0418">
        <w:trPr>
          <w:trHeight w:val="270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61325164" w14:textId="77777777" w:rsidR="000D7BF7" w:rsidRPr="00157312" w:rsidRDefault="000D7BF7" w:rsidP="008A0418">
            <w:pPr>
              <w:spacing w:line="276" w:lineRule="auto"/>
              <w:ind w:firstLine="37"/>
              <w:rPr>
                <w:color w:val="000000" w:themeColor="text1"/>
                <w:sz w:val="22"/>
                <w:szCs w:val="22"/>
              </w:rPr>
            </w:pPr>
            <w:r w:rsidRPr="00157312">
              <w:rPr>
                <w:color w:val="000000" w:themeColor="text1"/>
                <w:sz w:val="22"/>
                <w:szCs w:val="22"/>
              </w:rPr>
              <w:t xml:space="preserve">Iacono 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157312">
              <w:rPr>
                <w:color w:val="000000" w:themeColor="text1"/>
                <w:sz w:val="22"/>
                <w:szCs w:val="22"/>
              </w:rPr>
              <w:t>2020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631" w:type="dxa"/>
            <w:tcBorders>
              <w:top w:val="nil"/>
              <w:bottom w:val="nil"/>
            </w:tcBorders>
            <w:shd w:val="clear" w:color="auto" w:fill="auto"/>
          </w:tcPr>
          <w:p w14:paraId="62695EE4" w14:textId="77777777" w:rsidR="000D7BF7" w:rsidRPr="00A663A3" w:rsidRDefault="000D7BF7" w:rsidP="008A0418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A663A3">
              <w:rPr>
                <w:color w:val="000000" w:themeColor="text1"/>
                <w:sz w:val="22"/>
                <w:szCs w:val="22"/>
              </w:rPr>
              <w:t xml:space="preserve">Study reporting on four case studies of veterans with early-onset dementia </w:t>
            </w:r>
          </w:p>
        </w:tc>
      </w:tr>
      <w:tr w:rsidR="000D7BF7" w:rsidRPr="00074213" w14:paraId="69A49833" w14:textId="77777777" w:rsidTr="008A0418">
        <w:trPr>
          <w:trHeight w:val="270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26EB142F" w14:textId="77777777" w:rsidR="000D7BF7" w:rsidRPr="00157312" w:rsidRDefault="000D7BF7" w:rsidP="008A0418">
            <w:pPr>
              <w:spacing w:line="276" w:lineRule="auto"/>
              <w:ind w:firstLine="37"/>
              <w:rPr>
                <w:color w:val="000000" w:themeColor="text1"/>
                <w:sz w:val="22"/>
                <w:szCs w:val="22"/>
              </w:rPr>
            </w:pPr>
            <w:r w:rsidRPr="00157312">
              <w:rPr>
                <w:color w:val="000000" w:themeColor="text1"/>
                <w:sz w:val="22"/>
                <w:szCs w:val="22"/>
              </w:rPr>
              <w:t xml:space="preserve">Ogoh 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157312">
              <w:rPr>
                <w:color w:val="000000" w:themeColor="text1"/>
                <w:sz w:val="22"/>
                <w:szCs w:val="22"/>
              </w:rPr>
              <w:t>2018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631" w:type="dxa"/>
            <w:tcBorders>
              <w:top w:val="nil"/>
              <w:bottom w:val="nil"/>
            </w:tcBorders>
            <w:shd w:val="clear" w:color="auto" w:fill="auto"/>
          </w:tcPr>
          <w:p w14:paraId="23720E8A" w14:textId="77777777" w:rsidR="000D7BF7" w:rsidRPr="00A663A3" w:rsidRDefault="000D7BF7" w:rsidP="008A0418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A663A3">
              <w:rPr>
                <w:color w:val="000000" w:themeColor="text1"/>
                <w:sz w:val="22"/>
                <w:szCs w:val="22"/>
              </w:rPr>
              <w:t>CI defined by performance on cognitive measures not based on standardized criteria or norms</w:t>
            </w:r>
          </w:p>
        </w:tc>
      </w:tr>
      <w:tr w:rsidR="000D7BF7" w:rsidRPr="00074213" w14:paraId="6415B9D9" w14:textId="77777777" w:rsidTr="008A0418">
        <w:trPr>
          <w:trHeight w:val="270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6A6FD516" w14:textId="77777777" w:rsidR="000D7BF7" w:rsidRPr="00157312" w:rsidRDefault="000D7BF7" w:rsidP="008A0418">
            <w:pPr>
              <w:spacing w:line="276" w:lineRule="auto"/>
              <w:ind w:firstLine="37"/>
              <w:rPr>
                <w:color w:val="000000" w:themeColor="text1"/>
                <w:sz w:val="22"/>
                <w:szCs w:val="22"/>
              </w:rPr>
            </w:pPr>
            <w:r w:rsidRPr="00157312">
              <w:rPr>
                <w:color w:val="000000" w:themeColor="text1"/>
                <w:sz w:val="22"/>
                <w:szCs w:val="22"/>
              </w:rPr>
              <w:t xml:space="preserve">Guo 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157312">
              <w:rPr>
                <w:color w:val="000000" w:themeColor="text1"/>
                <w:sz w:val="22"/>
                <w:szCs w:val="22"/>
              </w:rPr>
              <w:t>2020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631" w:type="dxa"/>
            <w:tcBorders>
              <w:top w:val="nil"/>
              <w:bottom w:val="nil"/>
            </w:tcBorders>
            <w:shd w:val="clear" w:color="auto" w:fill="auto"/>
          </w:tcPr>
          <w:p w14:paraId="5F4E90CC" w14:textId="77777777" w:rsidR="000D7BF7" w:rsidRPr="00A663A3" w:rsidRDefault="000D7BF7" w:rsidP="008A0418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663A3">
              <w:rPr>
                <w:color w:val="000000" w:themeColor="text1"/>
                <w:sz w:val="22"/>
                <w:szCs w:val="22"/>
              </w:rPr>
              <w:t>CI defined by performance on cognitive measures not based on standardized criteria or norms</w:t>
            </w:r>
          </w:p>
        </w:tc>
      </w:tr>
      <w:tr w:rsidR="000D7BF7" w:rsidRPr="00074213" w14:paraId="365FF9AB" w14:textId="77777777" w:rsidTr="008A0418">
        <w:trPr>
          <w:trHeight w:val="270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3087AE92" w14:textId="77777777" w:rsidR="000D7BF7" w:rsidRPr="00157312" w:rsidRDefault="000D7BF7" w:rsidP="008A0418">
            <w:pPr>
              <w:spacing w:line="276" w:lineRule="auto"/>
              <w:ind w:firstLine="37"/>
              <w:rPr>
                <w:color w:val="000000" w:themeColor="text1"/>
                <w:sz w:val="22"/>
                <w:szCs w:val="22"/>
              </w:rPr>
            </w:pPr>
            <w:r w:rsidRPr="00157312">
              <w:rPr>
                <w:color w:val="000000" w:themeColor="text1"/>
                <w:sz w:val="22"/>
                <w:szCs w:val="22"/>
              </w:rPr>
              <w:t xml:space="preserve">Averill 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157312">
              <w:rPr>
                <w:color w:val="000000" w:themeColor="text1"/>
                <w:sz w:val="22"/>
                <w:szCs w:val="22"/>
              </w:rPr>
              <w:t>2019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631" w:type="dxa"/>
            <w:tcBorders>
              <w:top w:val="nil"/>
              <w:bottom w:val="nil"/>
            </w:tcBorders>
            <w:shd w:val="clear" w:color="auto" w:fill="auto"/>
          </w:tcPr>
          <w:p w14:paraId="6040F0BA" w14:textId="77777777" w:rsidR="000D7BF7" w:rsidRPr="00A663A3" w:rsidRDefault="000D7BF7" w:rsidP="00F53103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663A3">
              <w:rPr>
                <w:color w:val="000000" w:themeColor="text1"/>
                <w:sz w:val="22"/>
                <w:szCs w:val="22"/>
              </w:rPr>
              <w:t>CI defined by performance on cognitive measures not based on standardized criteria or norms</w:t>
            </w:r>
          </w:p>
        </w:tc>
      </w:tr>
      <w:tr w:rsidR="000D7BF7" w:rsidRPr="00074213" w14:paraId="6DA1CEA6" w14:textId="77777777" w:rsidTr="005920F4">
        <w:trPr>
          <w:trHeight w:val="270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1AF9F6C1" w14:textId="77777777" w:rsidR="000D7BF7" w:rsidRPr="00157312" w:rsidRDefault="000D7BF7" w:rsidP="008A0418">
            <w:pPr>
              <w:spacing w:line="276" w:lineRule="auto"/>
              <w:ind w:firstLine="37"/>
              <w:rPr>
                <w:color w:val="000000" w:themeColor="text1"/>
                <w:sz w:val="22"/>
                <w:szCs w:val="22"/>
              </w:rPr>
            </w:pPr>
            <w:r w:rsidRPr="00157312">
              <w:rPr>
                <w:color w:val="000000" w:themeColor="text1"/>
                <w:sz w:val="22"/>
                <w:szCs w:val="22"/>
              </w:rPr>
              <w:t xml:space="preserve">Erjavec 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157312">
              <w:rPr>
                <w:color w:val="000000" w:themeColor="text1"/>
                <w:sz w:val="22"/>
                <w:szCs w:val="22"/>
              </w:rPr>
              <w:t>2021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631" w:type="dxa"/>
            <w:tcBorders>
              <w:top w:val="nil"/>
              <w:bottom w:val="nil"/>
            </w:tcBorders>
            <w:shd w:val="clear" w:color="auto" w:fill="auto"/>
          </w:tcPr>
          <w:p w14:paraId="027C1798" w14:textId="77777777" w:rsidR="000D7BF7" w:rsidRPr="00A663A3" w:rsidRDefault="000D7BF7" w:rsidP="00F53103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663A3">
              <w:rPr>
                <w:color w:val="000000" w:themeColor="text1"/>
                <w:sz w:val="22"/>
                <w:szCs w:val="22"/>
              </w:rPr>
              <w:t>CI defined by performance on cognitive measures not based on standardized criteria or norms</w:t>
            </w:r>
          </w:p>
        </w:tc>
      </w:tr>
      <w:tr w:rsidR="000D7BF7" w:rsidRPr="00074213" w14:paraId="306F5D43" w14:textId="77777777" w:rsidTr="00E92FEB">
        <w:trPr>
          <w:trHeight w:val="341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7381AB7E" w14:textId="77777777" w:rsidR="000D7BF7" w:rsidRPr="0069259C" w:rsidRDefault="000D7BF7" w:rsidP="008A0418">
            <w:pPr>
              <w:spacing w:line="276" w:lineRule="auto"/>
              <w:ind w:firstLine="37"/>
              <w:rPr>
                <w:color w:val="000000" w:themeColor="text1"/>
                <w:sz w:val="22"/>
                <w:szCs w:val="22"/>
              </w:rPr>
            </w:pPr>
            <w:r w:rsidRPr="0069259C">
              <w:rPr>
                <w:color w:val="000000" w:themeColor="text1"/>
                <w:sz w:val="22"/>
                <w:szCs w:val="22"/>
              </w:rPr>
              <w:t xml:space="preserve">Guo 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69259C">
              <w:rPr>
                <w:color w:val="000000" w:themeColor="text1"/>
                <w:sz w:val="22"/>
                <w:szCs w:val="22"/>
              </w:rPr>
              <w:t>2019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631" w:type="dxa"/>
            <w:tcBorders>
              <w:top w:val="nil"/>
              <w:bottom w:val="nil"/>
            </w:tcBorders>
            <w:shd w:val="clear" w:color="auto" w:fill="auto"/>
          </w:tcPr>
          <w:p w14:paraId="509CF4FD" w14:textId="77777777" w:rsidR="000D7BF7" w:rsidRPr="00A663A3" w:rsidRDefault="000D7BF7" w:rsidP="00F03ED8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A663A3">
              <w:rPr>
                <w:color w:val="000000" w:themeColor="text1"/>
                <w:sz w:val="22"/>
                <w:szCs w:val="22"/>
              </w:rPr>
              <w:t>Reported data on people with and without CI; no separate data provided</w:t>
            </w:r>
          </w:p>
        </w:tc>
      </w:tr>
    </w:tbl>
    <w:p w14:paraId="3B599487" w14:textId="77777777" w:rsidR="000D7BF7" w:rsidRPr="00AA345A" w:rsidRDefault="000D7BF7" w:rsidP="000D7BF7">
      <w:pPr>
        <w:rPr>
          <w:lang w:val="en-US"/>
        </w:rPr>
      </w:pPr>
    </w:p>
    <w:p w14:paraId="5D13E5B0" w14:textId="77777777" w:rsidR="00910D06" w:rsidRDefault="00910D06" w:rsidP="00910D06">
      <w:pPr>
        <w:spacing w:line="276" w:lineRule="auto"/>
        <w:rPr>
          <w:color w:val="000000" w:themeColor="text1"/>
          <w:sz w:val="18"/>
          <w:szCs w:val="18"/>
          <w:vertAlign w:val="superscript"/>
          <w:lang w:val="en-US"/>
        </w:rPr>
      </w:pPr>
    </w:p>
    <w:p w14:paraId="5F5F6DEC" w14:textId="77777777" w:rsidR="00910D06" w:rsidRPr="00DD7782" w:rsidRDefault="00910D06" w:rsidP="00910D06">
      <w:pPr>
        <w:spacing w:line="276" w:lineRule="auto"/>
        <w:rPr>
          <w:color w:val="000000" w:themeColor="text1"/>
          <w:lang w:val="en-US"/>
        </w:rPr>
      </w:pPr>
    </w:p>
    <w:p w14:paraId="1C21F4E8" w14:textId="3FBBF77B" w:rsidR="002E442A" w:rsidRDefault="002E442A">
      <w:pPr>
        <w:rPr>
          <w:color w:val="000000" w:themeColor="text1"/>
          <w:lang w:val="en-US"/>
        </w:rPr>
      </w:pPr>
    </w:p>
    <w:p w14:paraId="291207CC" w14:textId="77777777" w:rsidR="00781D53" w:rsidRDefault="00781D53">
      <w:pPr>
        <w:rPr>
          <w:rFonts w:eastAsia="Arial Unicode MS"/>
          <w:color w:val="000000" w:themeColor="text1"/>
          <w:lang w:val="en-US"/>
        </w:rPr>
        <w:sectPr w:rsidR="00781D53" w:rsidSect="0082639C">
          <w:headerReference w:type="even" r:id="rId10"/>
          <w:headerReference w:type="default" r:id="rId11"/>
          <w:pgSz w:w="16840" w:h="11900" w:orient="landscape"/>
          <w:pgMar w:top="1418" w:right="1418" w:bottom="1418" w:left="680" w:header="709" w:footer="709" w:gutter="0"/>
          <w:cols w:space="708"/>
          <w:docGrid w:linePitch="360"/>
        </w:sectPr>
      </w:pPr>
    </w:p>
    <w:p w14:paraId="72A38DD5" w14:textId="10429D11" w:rsidR="00F06B34" w:rsidRDefault="00F06B34" w:rsidP="00B83500">
      <w:pPr>
        <w:ind w:hanging="851"/>
        <w:rPr>
          <w:iCs/>
          <w:color w:val="000000" w:themeColor="text1"/>
          <w:lang w:val="en-US"/>
        </w:rPr>
      </w:pPr>
      <w:r w:rsidRPr="00934CF4">
        <w:rPr>
          <w:color w:val="000000" w:themeColor="text1"/>
          <w:lang w:val="en-US"/>
        </w:rPr>
        <w:lastRenderedPageBreak/>
        <w:t xml:space="preserve">Table </w:t>
      </w:r>
      <w:r>
        <w:rPr>
          <w:color w:val="000000" w:themeColor="text1"/>
          <w:lang w:val="en-US"/>
        </w:rPr>
        <w:t>3</w:t>
      </w:r>
      <w:r w:rsidR="00D86409">
        <w:rPr>
          <w:color w:val="000000" w:themeColor="text1"/>
          <w:lang w:val="en-US"/>
        </w:rPr>
        <w:t xml:space="preserve"> </w:t>
      </w:r>
      <w:r w:rsidRPr="00D86409">
        <w:rPr>
          <w:iCs/>
          <w:color w:val="000000" w:themeColor="text1"/>
          <w:lang w:val="en-US"/>
        </w:rPr>
        <w:t>Methodological quality of included studies</w:t>
      </w:r>
    </w:p>
    <w:p w14:paraId="3BCCD1CD" w14:textId="7411246A" w:rsidR="006870EA" w:rsidRDefault="006870EA" w:rsidP="009B687E">
      <w:pPr>
        <w:spacing w:line="276" w:lineRule="auto"/>
        <w:ind w:hanging="426"/>
        <w:jc w:val="both"/>
        <w:outlineLvl w:val="0"/>
        <w:rPr>
          <w:rFonts w:eastAsia="Times New Roman"/>
          <w:b/>
          <w:lang w:val="en-US"/>
        </w:rPr>
      </w:pPr>
    </w:p>
    <w:tbl>
      <w:tblPr>
        <w:tblStyle w:val="TableGrid"/>
        <w:tblW w:w="0" w:type="auto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1903"/>
        <w:gridCol w:w="1546"/>
        <w:gridCol w:w="1499"/>
        <w:gridCol w:w="1182"/>
        <w:gridCol w:w="1598"/>
        <w:gridCol w:w="1209"/>
        <w:gridCol w:w="1294"/>
        <w:gridCol w:w="1183"/>
        <w:gridCol w:w="1216"/>
        <w:gridCol w:w="1146"/>
      </w:tblGrid>
      <w:tr w:rsidR="00C95350" w14:paraId="4D8D8632" w14:textId="77777777" w:rsidTr="00B83500">
        <w:tc>
          <w:tcPr>
            <w:tcW w:w="1807" w:type="dxa"/>
            <w:tcBorders>
              <w:bottom w:val="nil"/>
            </w:tcBorders>
          </w:tcPr>
          <w:p w14:paraId="6A45AE6A" w14:textId="77777777" w:rsidR="0010217D" w:rsidRDefault="0010217D" w:rsidP="000D2C6F">
            <w:pPr>
              <w:spacing w:line="276" w:lineRule="auto"/>
              <w:ind w:firstLine="0"/>
              <w:jc w:val="both"/>
              <w:outlineLvl w:val="0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1903" w:type="dxa"/>
            <w:tcBorders>
              <w:bottom w:val="nil"/>
            </w:tcBorders>
          </w:tcPr>
          <w:p w14:paraId="0E40FC04" w14:textId="57EA4681" w:rsidR="0010217D" w:rsidRPr="001E5CF5" w:rsidRDefault="000D2C6F" w:rsidP="0010217D">
            <w:pPr>
              <w:spacing w:line="276" w:lineRule="auto"/>
              <w:ind w:hanging="36"/>
              <w:jc w:val="both"/>
              <w:outlineLvl w:val="0"/>
              <w:rPr>
                <w:rFonts w:eastAsia="Times New Roman"/>
                <w:b/>
                <w:lang w:val="en-US"/>
              </w:rPr>
            </w:pPr>
            <w:r w:rsidRPr="001E5CF5">
              <w:rPr>
                <w:rFonts w:eastAsia="Times New Roman"/>
                <w:b/>
                <w:lang w:val="en-US"/>
              </w:rPr>
              <w:t xml:space="preserve">Selection </w:t>
            </w:r>
          </w:p>
        </w:tc>
        <w:tc>
          <w:tcPr>
            <w:tcW w:w="1546" w:type="dxa"/>
            <w:tcBorders>
              <w:bottom w:val="nil"/>
            </w:tcBorders>
          </w:tcPr>
          <w:p w14:paraId="6E10E151" w14:textId="77777777" w:rsidR="0010217D" w:rsidRPr="001E5CF5" w:rsidRDefault="0010217D" w:rsidP="00BD6CDD">
            <w:pPr>
              <w:spacing w:line="276" w:lineRule="auto"/>
              <w:ind w:firstLine="0"/>
              <w:jc w:val="both"/>
              <w:outlineLvl w:val="0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1499" w:type="dxa"/>
            <w:tcBorders>
              <w:bottom w:val="nil"/>
            </w:tcBorders>
          </w:tcPr>
          <w:p w14:paraId="18A0E5A7" w14:textId="77777777" w:rsidR="0010217D" w:rsidRPr="001E5CF5" w:rsidRDefault="0010217D" w:rsidP="000E1458">
            <w:pPr>
              <w:spacing w:line="276" w:lineRule="auto"/>
              <w:ind w:hanging="13"/>
              <w:jc w:val="both"/>
              <w:outlineLvl w:val="0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1182" w:type="dxa"/>
            <w:tcBorders>
              <w:bottom w:val="nil"/>
            </w:tcBorders>
          </w:tcPr>
          <w:p w14:paraId="6F96E9A4" w14:textId="77777777" w:rsidR="0010217D" w:rsidRPr="001E5CF5" w:rsidRDefault="0010217D" w:rsidP="00EC11B5">
            <w:pPr>
              <w:spacing w:line="276" w:lineRule="auto"/>
              <w:ind w:firstLine="55"/>
              <w:jc w:val="both"/>
              <w:outlineLvl w:val="0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1598" w:type="dxa"/>
            <w:tcBorders>
              <w:bottom w:val="nil"/>
            </w:tcBorders>
          </w:tcPr>
          <w:p w14:paraId="0B8E3EB4" w14:textId="2DB8F9EA" w:rsidR="0010217D" w:rsidRPr="001E5CF5" w:rsidRDefault="00D7255E" w:rsidP="00D7255E">
            <w:pPr>
              <w:spacing w:line="276" w:lineRule="auto"/>
              <w:ind w:firstLine="0"/>
              <w:jc w:val="both"/>
              <w:outlineLvl w:val="0"/>
              <w:rPr>
                <w:rFonts w:eastAsia="Times New Roman"/>
                <w:b/>
                <w:lang w:val="en-US"/>
              </w:rPr>
            </w:pPr>
            <w:r w:rsidRPr="001E5CF5">
              <w:rPr>
                <w:b/>
                <w:iCs/>
                <w:color w:val="000000" w:themeColor="text1"/>
                <w:sz w:val="22"/>
                <w:szCs w:val="22"/>
              </w:rPr>
              <w:t>Comparability</w:t>
            </w:r>
          </w:p>
        </w:tc>
        <w:tc>
          <w:tcPr>
            <w:tcW w:w="1209" w:type="dxa"/>
            <w:tcBorders>
              <w:bottom w:val="nil"/>
            </w:tcBorders>
          </w:tcPr>
          <w:p w14:paraId="6B083842" w14:textId="77777777" w:rsidR="0010217D" w:rsidRPr="001E5CF5" w:rsidRDefault="0010217D" w:rsidP="009B687E">
            <w:pPr>
              <w:spacing w:line="276" w:lineRule="auto"/>
              <w:jc w:val="both"/>
              <w:outlineLvl w:val="0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1294" w:type="dxa"/>
            <w:tcBorders>
              <w:bottom w:val="nil"/>
            </w:tcBorders>
          </w:tcPr>
          <w:p w14:paraId="35633703" w14:textId="443AB54C" w:rsidR="0010217D" w:rsidRPr="001E5CF5" w:rsidRDefault="00E73CAA" w:rsidP="00E73CAA">
            <w:pPr>
              <w:spacing w:line="276" w:lineRule="auto"/>
              <w:ind w:firstLine="0"/>
              <w:jc w:val="both"/>
              <w:outlineLvl w:val="0"/>
              <w:rPr>
                <w:rFonts w:eastAsia="Times New Roman"/>
                <w:b/>
                <w:lang w:val="en-US"/>
              </w:rPr>
            </w:pPr>
            <w:r w:rsidRPr="001E5CF5">
              <w:rPr>
                <w:b/>
                <w:i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1183" w:type="dxa"/>
            <w:tcBorders>
              <w:bottom w:val="nil"/>
            </w:tcBorders>
          </w:tcPr>
          <w:p w14:paraId="3A422B75" w14:textId="77777777" w:rsidR="0010217D" w:rsidRDefault="0010217D" w:rsidP="009B687E">
            <w:pPr>
              <w:spacing w:line="276" w:lineRule="auto"/>
              <w:jc w:val="both"/>
              <w:outlineLvl w:val="0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1216" w:type="dxa"/>
            <w:tcBorders>
              <w:bottom w:val="nil"/>
            </w:tcBorders>
          </w:tcPr>
          <w:p w14:paraId="1789F848" w14:textId="77777777" w:rsidR="0010217D" w:rsidRDefault="0010217D" w:rsidP="009B687E">
            <w:pPr>
              <w:spacing w:line="276" w:lineRule="auto"/>
              <w:jc w:val="both"/>
              <w:outlineLvl w:val="0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1146" w:type="dxa"/>
            <w:tcBorders>
              <w:bottom w:val="nil"/>
            </w:tcBorders>
          </w:tcPr>
          <w:p w14:paraId="23068E4B" w14:textId="2E13888C" w:rsidR="0010217D" w:rsidRDefault="00A65C4C" w:rsidP="00343C08">
            <w:pPr>
              <w:spacing w:line="276" w:lineRule="auto"/>
              <w:ind w:firstLine="0"/>
              <w:jc w:val="both"/>
              <w:outlineLvl w:val="0"/>
              <w:rPr>
                <w:rFonts w:eastAsia="Times New Roman"/>
                <w:b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  <w:t xml:space="preserve">Overall </w:t>
            </w:r>
            <w:r w:rsidR="002322CD">
              <w:rPr>
                <w:rFonts w:eastAsia="Times New Roman"/>
                <w:b/>
                <w:lang w:val="en-US"/>
              </w:rPr>
              <w:t>Q</w:t>
            </w:r>
            <w:r>
              <w:rPr>
                <w:rFonts w:eastAsia="Times New Roman"/>
                <w:b/>
                <w:lang w:val="en-US"/>
              </w:rPr>
              <w:t xml:space="preserve">uality </w:t>
            </w:r>
          </w:p>
        </w:tc>
      </w:tr>
      <w:tr w:rsidR="00C95350" w14:paraId="17E79042" w14:textId="77777777" w:rsidTr="00B83500">
        <w:tc>
          <w:tcPr>
            <w:tcW w:w="1807" w:type="dxa"/>
            <w:tcBorders>
              <w:top w:val="nil"/>
              <w:bottom w:val="single" w:sz="4" w:space="0" w:color="auto"/>
            </w:tcBorders>
          </w:tcPr>
          <w:p w14:paraId="496219C9" w14:textId="77777777" w:rsidR="0010217D" w:rsidRDefault="0010217D" w:rsidP="009B687E">
            <w:pPr>
              <w:spacing w:line="276" w:lineRule="auto"/>
              <w:jc w:val="both"/>
              <w:outlineLvl w:val="0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14:paraId="538403E4" w14:textId="7F5B1C2A" w:rsidR="0010217D" w:rsidRDefault="00174A42" w:rsidP="00F14849">
            <w:pPr>
              <w:spacing w:line="276" w:lineRule="auto"/>
              <w:ind w:firstLine="0"/>
              <w:outlineLvl w:val="0"/>
              <w:rPr>
                <w:rFonts w:eastAsia="Times New Roman"/>
                <w:b/>
                <w:lang w:val="en-US"/>
              </w:rPr>
            </w:pPr>
            <w:r w:rsidRPr="003151E2">
              <w:rPr>
                <w:iCs/>
                <w:color w:val="000000" w:themeColor="text1"/>
                <w:sz w:val="22"/>
                <w:szCs w:val="22"/>
              </w:rPr>
              <w:t>Representativeness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</w:tcPr>
          <w:p w14:paraId="0A9633CC" w14:textId="280D5D93" w:rsidR="0010217D" w:rsidRDefault="00F5693D" w:rsidP="00F14849">
            <w:pPr>
              <w:spacing w:line="276" w:lineRule="auto"/>
              <w:ind w:firstLine="0"/>
              <w:outlineLvl w:val="0"/>
              <w:rPr>
                <w:rFonts w:eastAsia="Times New Roman"/>
                <w:b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</w:rPr>
              <w:t>Non-exposed cohort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3F4DD726" w14:textId="08C2FC19" w:rsidR="0010217D" w:rsidRDefault="00AD5768" w:rsidP="00F14849">
            <w:pPr>
              <w:spacing w:line="276" w:lineRule="auto"/>
              <w:ind w:firstLine="0"/>
              <w:outlineLvl w:val="0"/>
              <w:rPr>
                <w:rFonts w:eastAsia="Times New Roman"/>
                <w:b/>
                <w:lang w:val="en-US"/>
              </w:rPr>
            </w:pPr>
            <w:r w:rsidRPr="003151E2">
              <w:rPr>
                <w:iCs/>
                <w:color w:val="000000" w:themeColor="text1"/>
                <w:sz w:val="22"/>
                <w:szCs w:val="22"/>
              </w:rPr>
              <w:t>Ascertainment of Exposure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14:paraId="2843B5EE" w14:textId="18364FBC" w:rsidR="0010217D" w:rsidRDefault="00B711CA" w:rsidP="00F14849">
            <w:pPr>
              <w:spacing w:line="276" w:lineRule="auto"/>
              <w:ind w:firstLine="0"/>
              <w:outlineLvl w:val="0"/>
              <w:rPr>
                <w:rFonts w:eastAsia="Times New Roman"/>
                <w:b/>
                <w:lang w:val="en-US"/>
              </w:rPr>
            </w:pPr>
            <w:r w:rsidRPr="003151E2">
              <w:rPr>
                <w:iCs/>
                <w:color w:val="000000" w:themeColor="text1"/>
                <w:sz w:val="22"/>
                <w:szCs w:val="22"/>
              </w:rPr>
              <w:t>Outcome not at baseline</w:t>
            </w:r>
          </w:p>
        </w:tc>
        <w:tc>
          <w:tcPr>
            <w:tcW w:w="1598" w:type="dxa"/>
            <w:tcBorders>
              <w:top w:val="nil"/>
              <w:bottom w:val="single" w:sz="4" w:space="0" w:color="auto"/>
            </w:tcBorders>
          </w:tcPr>
          <w:p w14:paraId="48A73F3B" w14:textId="25CE16A6" w:rsidR="0010217D" w:rsidRDefault="000A32E4" w:rsidP="00F14849">
            <w:pPr>
              <w:spacing w:line="276" w:lineRule="auto"/>
              <w:ind w:firstLine="0"/>
              <w:outlineLvl w:val="0"/>
              <w:rPr>
                <w:rFonts w:eastAsia="Times New Roman"/>
                <w:b/>
                <w:lang w:val="en-US"/>
              </w:rPr>
            </w:pPr>
            <w:r w:rsidRPr="003151E2">
              <w:rPr>
                <w:iCs/>
                <w:color w:val="000000" w:themeColor="text1"/>
                <w:sz w:val="22"/>
                <w:szCs w:val="22"/>
              </w:rPr>
              <w:t xml:space="preserve">Adjusted </w:t>
            </w:r>
            <w:r>
              <w:rPr>
                <w:iCs/>
                <w:color w:val="000000" w:themeColor="text1"/>
                <w:sz w:val="22"/>
                <w:szCs w:val="22"/>
              </w:rPr>
              <w:t xml:space="preserve">for important factor </w:t>
            </w:r>
            <w:r w:rsidRPr="003151E2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5331971E" w14:textId="058BFE20" w:rsidR="0010217D" w:rsidRDefault="001A419A" w:rsidP="00F14849">
            <w:pPr>
              <w:spacing w:line="276" w:lineRule="auto"/>
              <w:ind w:firstLine="0"/>
              <w:outlineLvl w:val="0"/>
              <w:rPr>
                <w:rFonts w:eastAsia="Times New Roman"/>
                <w:b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</w:rPr>
              <w:t>Adjusted for additional factor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14:paraId="307F4E30" w14:textId="37AA4D11" w:rsidR="0010217D" w:rsidRDefault="0042062F" w:rsidP="00F14849">
            <w:pPr>
              <w:spacing w:line="276" w:lineRule="auto"/>
              <w:ind w:firstLine="0"/>
              <w:outlineLvl w:val="0"/>
              <w:rPr>
                <w:rFonts w:eastAsia="Times New Roman"/>
                <w:b/>
                <w:lang w:val="en-US"/>
              </w:rPr>
            </w:pPr>
            <w:r w:rsidRPr="003151E2">
              <w:rPr>
                <w:iCs/>
                <w:color w:val="000000" w:themeColor="text1"/>
                <w:sz w:val="22"/>
                <w:szCs w:val="22"/>
              </w:rPr>
              <w:t>Assessment of outcome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1EE75DAF" w14:textId="690D14EA" w:rsidR="0010217D" w:rsidRDefault="00165AC9" w:rsidP="00F14849">
            <w:pPr>
              <w:spacing w:line="276" w:lineRule="auto"/>
              <w:ind w:firstLine="0"/>
              <w:outlineLvl w:val="0"/>
              <w:rPr>
                <w:rFonts w:eastAsia="Times New Roman"/>
                <w:b/>
                <w:lang w:val="en-US"/>
              </w:rPr>
            </w:pPr>
            <w:r w:rsidRPr="003151E2">
              <w:rPr>
                <w:iCs/>
                <w:color w:val="000000" w:themeColor="text1"/>
                <w:sz w:val="22"/>
                <w:szCs w:val="22"/>
              </w:rPr>
              <w:t>Follow-up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2D01B8AD" w14:textId="44BE5004" w:rsidR="0010217D" w:rsidRDefault="00DE741B" w:rsidP="00F14849">
            <w:pPr>
              <w:spacing w:line="276" w:lineRule="auto"/>
              <w:ind w:firstLine="0"/>
              <w:outlineLvl w:val="0"/>
              <w:rPr>
                <w:rFonts w:eastAsia="Times New Roman"/>
                <w:b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</w:rPr>
              <w:t>Adequacy of follow-up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36167DDE" w14:textId="3E6A3C2D" w:rsidR="0010217D" w:rsidRDefault="0010217D" w:rsidP="00F14849">
            <w:pPr>
              <w:spacing w:line="276" w:lineRule="auto"/>
              <w:ind w:firstLine="0"/>
              <w:outlineLvl w:val="0"/>
              <w:rPr>
                <w:rFonts w:eastAsia="Times New Roman"/>
                <w:b/>
                <w:lang w:val="en-US"/>
              </w:rPr>
            </w:pPr>
          </w:p>
        </w:tc>
      </w:tr>
      <w:tr w:rsidR="00D4509C" w14:paraId="6036B532" w14:textId="77777777" w:rsidTr="00B83500">
        <w:tc>
          <w:tcPr>
            <w:tcW w:w="1807" w:type="dxa"/>
            <w:tcBorders>
              <w:top w:val="single" w:sz="4" w:space="0" w:color="auto"/>
            </w:tcBorders>
          </w:tcPr>
          <w:p w14:paraId="03E27528" w14:textId="07762AF7" w:rsidR="008C274C" w:rsidRPr="00240A15" w:rsidRDefault="008C274C" w:rsidP="00E1006F">
            <w:pPr>
              <w:spacing w:line="276" w:lineRule="auto"/>
              <w:ind w:firstLine="0"/>
              <w:jc w:val="both"/>
              <w:outlineLvl w:val="0"/>
              <w:rPr>
                <w:rFonts w:eastAsia="Times New Roman"/>
                <w:b/>
                <w:lang w:val="en-US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Domitrovic Spudic 2022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21B5399A" w14:textId="5B5B0079" w:rsidR="008C274C" w:rsidRPr="00240A15" w:rsidRDefault="008C274C" w:rsidP="008C274C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406F9A05" w14:textId="4D2E0B61" w:rsidR="008C274C" w:rsidRPr="00240A15" w:rsidRDefault="008C274C" w:rsidP="008C274C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147479D3" w14:textId="7A7777E1" w:rsidR="008C274C" w:rsidRPr="00240A15" w:rsidRDefault="008C274C" w:rsidP="008C274C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53725C7B" w14:textId="2153D4EB" w:rsidR="008C274C" w:rsidRPr="00240A15" w:rsidRDefault="009C6186" w:rsidP="008C274C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6552C9CD" w14:textId="0BEFB0D7" w:rsidR="008C274C" w:rsidRPr="00240A15" w:rsidRDefault="008C274C" w:rsidP="008C274C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3414A5A0" w14:textId="055FD0DF" w:rsidR="008C274C" w:rsidRPr="00240A15" w:rsidRDefault="008C274C" w:rsidP="008C274C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722B109" w14:textId="47DCA74B" w:rsidR="008C274C" w:rsidRPr="00240A15" w:rsidRDefault="008C274C" w:rsidP="008C274C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28EE6BCE" w14:textId="770ACF7F" w:rsidR="008C274C" w:rsidRPr="00240A15" w:rsidRDefault="008C274C" w:rsidP="008C274C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5DAA86E4" w14:textId="74C72083" w:rsidR="008C274C" w:rsidRPr="00240A15" w:rsidRDefault="008C274C" w:rsidP="008C274C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7205B67C" w14:textId="1A45C0F5" w:rsidR="008C274C" w:rsidRPr="00240A15" w:rsidRDefault="008C274C" w:rsidP="001E4C75">
            <w:pPr>
              <w:spacing w:line="276" w:lineRule="auto"/>
              <w:ind w:firstLine="0"/>
              <w:outlineLvl w:val="0"/>
              <w:rPr>
                <w:rFonts w:eastAsia="Times New Roman"/>
                <w:b/>
                <w:lang w:val="en-US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Low</w:t>
            </w:r>
          </w:p>
        </w:tc>
      </w:tr>
      <w:tr w:rsidR="00A11AC0" w14:paraId="0994DC1A" w14:textId="77777777" w:rsidTr="00B83500">
        <w:tc>
          <w:tcPr>
            <w:tcW w:w="15583" w:type="dxa"/>
            <w:gridSpan w:val="11"/>
          </w:tcPr>
          <w:p w14:paraId="7D56E4CF" w14:textId="17CC17E2" w:rsidR="00A11AC0" w:rsidRPr="00240A15" w:rsidRDefault="00A11AC0" w:rsidP="00A11AC0">
            <w:pPr>
              <w:spacing w:line="276" w:lineRule="auto"/>
              <w:ind w:firstLine="0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D4509C">
              <w:rPr>
                <w:iCs/>
                <w:color w:val="000000" w:themeColor="text1"/>
                <w:sz w:val="22"/>
                <w:szCs w:val="22"/>
              </w:rPr>
              <w:t>TRACTS dataset</w:t>
            </w:r>
            <w:r w:rsidR="00F936CA">
              <w:rPr>
                <w:iCs/>
                <w:color w:val="000000" w:themeColor="text1"/>
                <w:sz w:val="22"/>
                <w:szCs w:val="22"/>
              </w:rPr>
              <w:t xml:space="preserve"> st</w:t>
            </w:r>
            <w:r w:rsidR="00F468F5">
              <w:rPr>
                <w:iCs/>
                <w:color w:val="000000" w:themeColor="text1"/>
                <w:sz w:val="22"/>
                <w:szCs w:val="22"/>
              </w:rPr>
              <w:t xml:space="preserve">udies </w:t>
            </w:r>
          </w:p>
        </w:tc>
      </w:tr>
      <w:tr w:rsidR="00C95350" w14:paraId="54C4D8E0" w14:textId="77777777" w:rsidTr="00B83500">
        <w:tc>
          <w:tcPr>
            <w:tcW w:w="1807" w:type="dxa"/>
          </w:tcPr>
          <w:p w14:paraId="5CC94D1D" w14:textId="246BE4BA" w:rsidR="00752CA1" w:rsidRPr="00240A15" w:rsidRDefault="00752CA1" w:rsidP="0098347D">
            <w:pPr>
              <w:spacing w:line="276" w:lineRule="auto"/>
              <w:ind w:firstLine="0"/>
              <w:jc w:val="both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Esterman 2020</w:t>
            </w:r>
          </w:p>
        </w:tc>
        <w:tc>
          <w:tcPr>
            <w:tcW w:w="1903" w:type="dxa"/>
          </w:tcPr>
          <w:p w14:paraId="31A04873" w14:textId="5A326F5D" w:rsidR="00752CA1" w:rsidRPr="00240A15" w:rsidRDefault="00752CA1" w:rsidP="00752CA1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46" w:type="dxa"/>
          </w:tcPr>
          <w:p w14:paraId="6D08215E" w14:textId="5BE71AAD" w:rsidR="00752CA1" w:rsidRPr="00240A15" w:rsidRDefault="00752CA1" w:rsidP="00752CA1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99" w:type="dxa"/>
          </w:tcPr>
          <w:p w14:paraId="6BF4F8D3" w14:textId="4BF73B29" w:rsidR="00752CA1" w:rsidRPr="00240A15" w:rsidRDefault="00752CA1" w:rsidP="00752CA1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82" w:type="dxa"/>
          </w:tcPr>
          <w:p w14:paraId="2FFAA33A" w14:textId="66A56557" w:rsidR="00752CA1" w:rsidRPr="00240A15" w:rsidRDefault="00752CA1" w:rsidP="00752CA1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98" w:type="dxa"/>
          </w:tcPr>
          <w:p w14:paraId="3D54A330" w14:textId="722DA573" w:rsidR="00752CA1" w:rsidRPr="00240A15" w:rsidRDefault="00752CA1" w:rsidP="00752CA1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09" w:type="dxa"/>
          </w:tcPr>
          <w:p w14:paraId="73054E56" w14:textId="5C312DBA" w:rsidR="00752CA1" w:rsidRPr="00240A15" w:rsidRDefault="00752CA1" w:rsidP="00752CA1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94" w:type="dxa"/>
          </w:tcPr>
          <w:p w14:paraId="2D9B3AA5" w14:textId="65B429A3" w:rsidR="00752CA1" w:rsidRPr="00240A15" w:rsidRDefault="00752CA1" w:rsidP="00752CA1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83" w:type="dxa"/>
          </w:tcPr>
          <w:p w14:paraId="37259A18" w14:textId="4BAE2FBA" w:rsidR="00752CA1" w:rsidRPr="00240A15" w:rsidRDefault="00752CA1" w:rsidP="00752CA1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16" w:type="dxa"/>
          </w:tcPr>
          <w:p w14:paraId="38954F81" w14:textId="7469C06B" w:rsidR="00752CA1" w:rsidRPr="00240A15" w:rsidRDefault="00752CA1" w:rsidP="00752CA1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46" w:type="dxa"/>
          </w:tcPr>
          <w:p w14:paraId="5317D7F6" w14:textId="1807BE83" w:rsidR="00752CA1" w:rsidRPr="00240A15" w:rsidRDefault="00752CA1" w:rsidP="00752CA1">
            <w:pPr>
              <w:spacing w:line="276" w:lineRule="auto"/>
              <w:ind w:firstLine="0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Low</w:t>
            </w:r>
          </w:p>
        </w:tc>
      </w:tr>
      <w:tr w:rsidR="00352A6D" w14:paraId="3828DF4E" w14:textId="77777777" w:rsidTr="00B83500">
        <w:tc>
          <w:tcPr>
            <w:tcW w:w="1807" w:type="dxa"/>
          </w:tcPr>
          <w:p w14:paraId="2C7DFFA6" w14:textId="06CB9660" w:rsidR="00801D52" w:rsidRPr="00240A15" w:rsidRDefault="00801D52" w:rsidP="006345E2">
            <w:pPr>
              <w:spacing w:line="276" w:lineRule="auto"/>
              <w:ind w:firstLine="0"/>
              <w:jc w:val="both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Jagger-Rickels 2022</w:t>
            </w:r>
          </w:p>
        </w:tc>
        <w:tc>
          <w:tcPr>
            <w:tcW w:w="1903" w:type="dxa"/>
          </w:tcPr>
          <w:p w14:paraId="78C53E92" w14:textId="4B548D4F" w:rsidR="00801D52" w:rsidRPr="00240A15" w:rsidRDefault="00801D52" w:rsidP="00801D52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46" w:type="dxa"/>
          </w:tcPr>
          <w:p w14:paraId="41FE5AE1" w14:textId="05BDDE87" w:rsidR="00801D52" w:rsidRPr="00240A15" w:rsidRDefault="00801D52" w:rsidP="00801D52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99" w:type="dxa"/>
          </w:tcPr>
          <w:p w14:paraId="55F13CAF" w14:textId="600E97D0" w:rsidR="00801D52" w:rsidRPr="00240A15" w:rsidRDefault="00801D52" w:rsidP="00801D52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82" w:type="dxa"/>
          </w:tcPr>
          <w:p w14:paraId="22B1E256" w14:textId="2AE2FE4D" w:rsidR="00801D52" w:rsidRPr="00240A15" w:rsidRDefault="00801D52" w:rsidP="00801D52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98" w:type="dxa"/>
          </w:tcPr>
          <w:p w14:paraId="1D44D223" w14:textId="61428D7D" w:rsidR="00801D52" w:rsidRPr="00240A15" w:rsidRDefault="00801D52" w:rsidP="00801D52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09" w:type="dxa"/>
          </w:tcPr>
          <w:p w14:paraId="743E5AD5" w14:textId="513AD31E" w:rsidR="00801D52" w:rsidRPr="00240A15" w:rsidRDefault="00801D52" w:rsidP="00801D52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94" w:type="dxa"/>
          </w:tcPr>
          <w:p w14:paraId="172FA095" w14:textId="58C21684" w:rsidR="00801D52" w:rsidRPr="00240A15" w:rsidRDefault="00801D52" w:rsidP="00801D52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83" w:type="dxa"/>
          </w:tcPr>
          <w:p w14:paraId="193029B5" w14:textId="28E6A005" w:rsidR="00801D52" w:rsidRPr="00240A15" w:rsidRDefault="00801D52" w:rsidP="00801D52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6" w:type="dxa"/>
          </w:tcPr>
          <w:p w14:paraId="67BCB35B" w14:textId="3295A008" w:rsidR="00801D52" w:rsidRPr="00240A15" w:rsidRDefault="00801D52" w:rsidP="00801D52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46" w:type="dxa"/>
          </w:tcPr>
          <w:p w14:paraId="4D39A983" w14:textId="31291FEF" w:rsidR="00801D52" w:rsidRPr="00240A15" w:rsidRDefault="00801D52" w:rsidP="00801D52">
            <w:pPr>
              <w:spacing w:line="276" w:lineRule="auto"/>
              <w:ind w:firstLine="0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Fair</w:t>
            </w:r>
          </w:p>
        </w:tc>
      </w:tr>
      <w:tr w:rsidR="00793AE6" w14:paraId="7AE1FE00" w14:textId="77777777" w:rsidTr="00B83500">
        <w:tc>
          <w:tcPr>
            <w:tcW w:w="15583" w:type="dxa"/>
            <w:gridSpan w:val="11"/>
          </w:tcPr>
          <w:p w14:paraId="1E353940" w14:textId="05E6A9F0" w:rsidR="00793AE6" w:rsidRPr="00240A15" w:rsidRDefault="00793AE6" w:rsidP="00B7028A">
            <w:pPr>
              <w:spacing w:line="276" w:lineRule="auto"/>
              <w:ind w:firstLine="0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D84112">
              <w:rPr>
                <w:iCs/>
                <w:color w:val="000000" w:themeColor="text1"/>
                <w:sz w:val="22"/>
                <w:szCs w:val="22"/>
              </w:rPr>
              <w:t>Stony Brook University program</w:t>
            </w:r>
            <w:r w:rsidR="00EA47E5">
              <w:rPr>
                <w:iCs/>
                <w:color w:val="000000" w:themeColor="text1"/>
                <w:sz w:val="22"/>
                <w:szCs w:val="22"/>
              </w:rPr>
              <w:t xml:space="preserve"> studies </w:t>
            </w:r>
          </w:p>
        </w:tc>
      </w:tr>
      <w:tr w:rsidR="00D4509C" w14:paraId="6D4CB57E" w14:textId="77777777" w:rsidTr="00B83500">
        <w:tc>
          <w:tcPr>
            <w:tcW w:w="1807" w:type="dxa"/>
          </w:tcPr>
          <w:p w14:paraId="4EA39E03" w14:textId="0D482682" w:rsidR="00737CEF" w:rsidRPr="00240A15" w:rsidRDefault="00737CEF" w:rsidP="00D8375A">
            <w:pPr>
              <w:spacing w:line="276" w:lineRule="auto"/>
              <w:ind w:firstLine="0"/>
              <w:jc w:val="both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Kritikos 2022</w:t>
            </w:r>
          </w:p>
        </w:tc>
        <w:tc>
          <w:tcPr>
            <w:tcW w:w="1903" w:type="dxa"/>
          </w:tcPr>
          <w:p w14:paraId="75F1B40D" w14:textId="23FA11D6" w:rsidR="00737CEF" w:rsidRPr="00240A15" w:rsidRDefault="00737CEF" w:rsidP="00737CEF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46" w:type="dxa"/>
          </w:tcPr>
          <w:p w14:paraId="54954431" w14:textId="4B8AF298" w:rsidR="00737CEF" w:rsidRPr="00240A15" w:rsidRDefault="00737CEF" w:rsidP="00737CEF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99" w:type="dxa"/>
          </w:tcPr>
          <w:p w14:paraId="7D65F42C" w14:textId="2C897F5F" w:rsidR="00737CEF" w:rsidRPr="00240A15" w:rsidRDefault="00737CEF" w:rsidP="00737CEF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82" w:type="dxa"/>
          </w:tcPr>
          <w:p w14:paraId="4B553D29" w14:textId="057B3BD2" w:rsidR="00737CEF" w:rsidRPr="00240A15" w:rsidRDefault="00097B56" w:rsidP="00737CEF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8" w:type="dxa"/>
          </w:tcPr>
          <w:p w14:paraId="20182D6E" w14:textId="31C547B5" w:rsidR="00737CEF" w:rsidRPr="00240A15" w:rsidRDefault="00737CEF" w:rsidP="00737CEF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09" w:type="dxa"/>
          </w:tcPr>
          <w:p w14:paraId="5A939F23" w14:textId="785CCB42" w:rsidR="00737CEF" w:rsidRPr="00240A15" w:rsidRDefault="00737CEF" w:rsidP="00737CEF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94" w:type="dxa"/>
          </w:tcPr>
          <w:p w14:paraId="6C4CFB2C" w14:textId="1AEEA162" w:rsidR="00737CEF" w:rsidRPr="00240A15" w:rsidRDefault="00737CEF" w:rsidP="00737CEF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83" w:type="dxa"/>
          </w:tcPr>
          <w:p w14:paraId="604CB1AE" w14:textId="4FB1F090" w:rsidR="00737CEF" w:rsidRPr="00240A15" w:rsidRDefault="00737CEF" w:rsidP="00737CEF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16" w:type="dxa"/>
          </w:tcPr>
          <w:p w14:paraId="79495339" w14:textId="7866947C" w:rsidR="00737CEF" w:rsidRPr="00240A15" w:rsidRDefault="00737CEF" w:rsidP="00737CEF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46" w:type="dxa"/>
          </w:tcPr>
          <w:p w14:paraId="0D0AAAF2" w14:textId="125B4087" w:rsidR="00737CEF" w:rsidRPr="00240A15" w:rsidRDefault="00737CEF" w:rsidP="00561DC7">
            <w:pPr>
              <w:spacing w:line="276" w:lineRule="auto"/>
              <w:ind w:firstLine="0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Fair</w:t>
            </w:r>
          </w:p>
        </w:tc>
      </w:tr>
      <w:tr w:rsidR="00314690" w14:paraId="2C8C7E54" w14:textId="77777777" w:rsidTr="00B83500">
        <w:tc>
          <w:tcPr>
            <w:tcW w:w="1807" w:type="dxa"/>
          </w:tcPr>
          <w:p w14:paraId="3FDB487F" w14:textId="03A173FD" w:rsidR="00314690" w:rsidRPr="00240A15" w:rsidRDefault="00314690" w:rsidP="00135EC1">
            <w:pPr>
              <w:spacing w:line="276" w:lineRule="auto"/>
              <w:ind w:firstLine="0"/>
              <w:jc w:val="both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Kuan 2020</w:t>
            </w:r>
          </w:p>
        </w:tc>
        <w:tc>
          <w:tcPr>
            <w:tcW w:w="1903" w:type="dxa"/>
          </w:tcPr>
          <w:p w14:paraId="5A78FAB0" w14:textId="63EB6DE6" w:rsidR="00314690" w:rsidRPr="00240A15" w:rsidRDefault="00314690" w:rsidP="00314690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46" w:type="dxa"/>
          </w:tcPr>
          <w:p w14:paraId="6E3627DF" w14:textId="59E40B36" w:rsidR="00314690" w:rsidRPr="00240A15" w:rsidRDefault="00314690" w:rsidP="00314690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99" w:type="dxa"/>
          </w:tcPr>
          <w:p w14:paraId="2EA49278" w14:textId="1C8EFDB9" w:rsidR="00314690" w:rsidRPr="00240A15" w:rsidRDefault="00314690" w:rsidP="00314690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82" w:type="dxa"/>
          </w:tcPr>
          <w:p w14:paraId="7A93D431" w14:textId="4679DF9C" w:rsidR="00314690" w:rsidRPr="00240A15" w:rsidRDefault="00097B56" w:rsidP="00314690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8" w:type="dxa"/>
          </w:tcPr>
          <w:p w14:paraId="14404A66" w14:textId="388FF063" w:rsidR="00314690" w:rsidRPr="00240A15" w:rsidRDefault="00314690" w:rsidP="00314690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09" w:type="dxa"/>
          </w:tcPr>
          <w:p w14:paraId="0172E26E" w14:textId="0505C9C7" w:rsidR="00314690" w:rsidRPr="00240A15" w:rsidRDefault="00314690" w:rsidP="00314690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94" w:type="dxa"/>
          </w:tcPr>
          <w:p w14:paraId="2F65525B" w14:textId="4A1A9987" w:rsidR="00314690" w:rsidRPr="00240A15" w:rsidRDefault="00314690" w:rsidP="00314690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83" w:type="dxa"/>
          </w:tcPr>
          <w:p w14:paraId="5D152FF8" w14:textId="7980BFC2" w:rsidR="00314690" w:rsidRPr="00240A15" w:rsidRDefault="00314690" w:rsidP="00314690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16" w:type="dxa"/>
          </w:tcPr>
          <w:p w14:paraId="10DE2A4E" w14:textId="5B496F02" w:rsidR="00314690" w:rsidRPr="00240A15" w:rsidRDefault="00314690" w:rsidP="00314690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46" w:type="dxa"/>
          </w:tcPr>
          <w:p w14:paraId="3609AF07" w14:textId="2B34918B" w:rsidR="00314690" w:rsidRPr="00240A15" w:rsidRDefault="00314690" w:rsidP="00135EC1">
            <w:pPr>
              <w:spacing w:line="276" w:lineRule="auto"/>
              <w:ind w:firstLine="0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Low</w:t>
            </w:r>
          </w:p>
        </w:tc>
      </w:tr>
      <w:tr w:rsidR="002947D6" w14:paraId="0B4DA1AC" w14:textId="77777777" w:rsidTr="00B83500">
        <w:tc>
          <w:tcPr>
            <w:tcW w:w="15583" w:type="dxa"/>
            <w:gridSpan w:val="11"/>
          </w:tcPr>
          <w:p w14:paraId="19E8994B" w14:textId="7E82C164" w:rsidR="002947D6" w:rsidRPr="00240A15" w:rsidRDefault="002947D6" w:rsidP="00762C82">
            <w:pPr>
              <w:spacing w:line="276" w:lineRule="auto"/>
              <w:ind w:firstLine="0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F52E8C">
              <w:rPr>
                <w:iCs/>
                <w:color w:val="000000" w:themeColor="text1"/>
                <w:sz w:val="22"/>
                <w:szCs w:val="22"/>
              </w:rPr>
              <w:t>ADNI-DOD database</w:t>
            </w:r>
            <w:r w:rsidR="007F3E7A">
              <w:rPr>
                <w:iCs/>
                <w:color w:val="000000" w:themeColor="text1"/>
                <w:sz w:val="22"/>
                <w:szCs w:val="22"/>
              </w:rPr>
              <w:t xml:space="preserve"> studies </w:t>
            </w:r>
          </w:p>
        </w:tc>
      </w:tr>
      <w:tr w:rsidR="00423980" w14:paraId="3B52FB94" w14:textId="77777777" w:rsidTr="00B83500">
        <w:tc>
          <w:tcPr>
            <w:tcW w:w="1807" w:type="dxa"/>
          </w:tcPr>
          <w:p w14:paraId="5E0CD056" w14:textId="2AABE902" w:rsidR="00423980" w:rsidRPr="00240A15" w:rsidRDefault="00423980" w:rsidP="00C95350">
            <w:pPr>
              <w:spacing w:line="276" w:lineRule="auto"/>
              <w:ind w:firstLine="0"/>
              <w:jc w:val="both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  <w:t>Mohamed 2019</w:t>
            </w:r>
          </w:p>
        </w:tc>
        <w:tc>
          <w:tcPr>
            <w:tcW w:w="1903" w:type="dxa"/>
          </w:tcPr>
          <w:p w14:paraId="2CA14C2F" w14:textId="2016C5B9" w:rsidR="00423980" w:rsidRPr="00240A15" w:rsidRDefault="00423980" w:rsidP="00423980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46" w:type="dxa"/>
          </w:tcPr>
          <w:p w14:paraId="42F471DA" w14:textId="24AC1570" w:rsidR="00423980" w:rsidRPr="00240A15" w:rsidRDefault="00423980" w:rsidP="00423980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99" w:type="dxa"/>
          </w:tcPr>
          <w:p w14:paraId="36C09CAD" w14:textId="78BF2B3F" w:rsidR="00423980" w:rsidRPr="00240A15" w:rsidRDefault="00423980" w:rsidP="00423980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82" w:type="dxa"/>
          </w:tcPr>
          <w:p w14:paraId="16476294" w14:textId="43FA764C" w:rsidR="00423980" w:rsidRPr="00240A15" w:rsidRDefault="0057467E" w:rsidP="00423980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8" w:type="dxa"/>
          </w:tcPr>
          <w:p w14:paraId="4B9D976A" w14:textId="4C763872" w:rsidR="00423980" w:rsidRPr="00240A15" w:rsidRDefault="00423980" w:rsidP="00423980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09" w:type="dxa"/>
          </w:tcPr>
          <w:p w14:paraId="77C69A91" w14:textId="6E604348" w:rsidR="00423980" w:rsidRPr="00240A15" w:rsidRDefault="00423980" w:rsidP="00423980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94" w:type="dxa"/>
          </w:tcPr>
          <w:p w14:paraId="19249D72" w14:textId="7E020123" w:rsidR="00423980" w:rsidRPr="00240A15" w:rsidRDefault="00423980" w:rsidP="00423980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83" w:type="dxa"/>
          </w:tcPr>
          <w:p w14:paraId="2CB8E021" w14:textId="2DF28FC8" w:rsidR="00423980" w:rsidRPr="00240A15" w:rsidRDefault="00423980" w:rsidP="00423980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16" w:type="dxa"/>
          </w:tcPr>
          <w:p w14:paraId="4B7B10ED" w14:textId="4D82AD11" w:rsidR="00423980" w:rsidRPr="00240A15" w:rsidRDefault="00423980" w:rsidP="00423980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46" w:type="dxa"/>
          </w:tcPr>
          <w:p w14:paraId="4B45441D" w14:textId="293654F8" w:rsidR="00423980" w:rsidRPr="00240A15" w:rsidRDefault="00423980" w:rsidP="001A718D">
            <w:pPr>
              <w:spacing w:line="276" w:lineRule="auto"/>
              <w:ind w:firstLine="0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Fair</w:t>
            </w:r>
          </w:p>
        </w:tc>
      </w:tr>
      <w:tr w:rsidR="00D4229F" w14:paraId="2E0B98B7" w14:textId="77777777" w:rsidTr="00B83500">
        <w:tc>
          <w:tcPr>
            <w:tcW w:w="1807" w:type="dxa"/>
          </w:tcPr>
          <w:p w14:paraId="16ACEDBF" w14:textId="0B5FA30E" w:rsidR="00D4229F" w:rsidRPr="00240A15" w:rsidRDefault="00D4229F" w:rsidP="00352A6D">
            <w:pPr>
              <w:spacing w:line="276" w:lineRule="auto"/>
              <w:ind w:firstLine="0"/>
              <w:jc w:val="both"/>
              <w:outlineLvl w:val="0"/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Mohamed 2021</w:t>
            </w:r>
          </w:p>
        </w:tc>
        <w:tc>
          <w:tcPr>
            <w:tcW w:w="1903" w:type="dxa"/>
          </w:tcPr>
          <w:p w14:paraId="0329803F" w14:textId="6EFF086E" w:rsidR="00D4229F" w:rsidRPr="00240A15" w:rsidRDefault="00D4229F" w:rsidP="00D4229F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46" w:type="dxa"/>
          </w:tcPr>
          <w:p w14:paraId="6A29ABC7" w14:textId="48F35494" w:rsidR="00D4229F" w:rsidRPr="00240A15" w:rsidRDefault="00D4229F" w:rsidP="00D4229F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99" w:type="dxa"/>
          </w:tcPr>
          <w:p w14:paraId="5BAFE8A8" w14:textId="3A008BE8" w:rsidR="00D4229F" w:rsidRPr="00240A15" w:rsidRDefault="00D4229F" w:rsidP="00D4229F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82" w:type="dxa"/>
          </w:tcPr>
          <w:p w14:paraId="067D4D13" w14:textId="73DABBF2" w:rsidR="00D4229F" w:rsidRPr="00240A15" w:rsidRDefault="0057467E" w:rsidP="00D4229F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8" w:type="dxa"/>
          </w:tcPr>
          <w:p w14:paraId="100295CA" w14:textId="30124023" w:rsidR="00D4229F" w:rsidRPr="00240A15" w:rsidRDefault="00D4229F" w:rsidP="00D4229F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09" w:type="dxa"/>
          </w:tcPr>
          <w:p w14:paraId="4E392F96" w14:textId="47334E70" w:rsidR="00D4229F" w:rsidRPr="00240A15" w:rsidRDefault="00D4229F" w:rsidP="00D4229F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94" w:type="dxa"/>
          </w:tcPr>
          <w:p w14:paraId="02E37918" w14:textId="165502B8" w:rsidR="00D4229F" w:rsidRPr="00240A15" w:rsidRDefault="00D4229F" w:rsidP="00D4229F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83" w:type="dxa"/>
          </w:tcPr>
          <w:p w14:paraId="6BA93AE6" w14:textId="56561320" w:rsidR="00D4229F" w:rsidRPr="00240A15" w:rsidRDefault="00D4229F" w:rsidP="00D4229F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16" w:type="dxa"/>
          </w:tcPr>
          <w:p w14:paraId="564577B3" w14:textId="3F289B00" w:rsidR="00D4229F" w:rsidRPr="00240A15" w:rsidRDefault="00D4229F" w:rsidP="00D4229F">
            <w:pPr>
              <w:spacing w:line="276" w:lineRule="auto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46" w:type="dxa"/>
          </w:tcPr>
          <w:p w14:paraId="420DFF65" w14:textId="13CF29D1" w:rsidR="00D4229F" w:rsidRPr="00240A15" w:rsidRDefault="00D4229F" w:rsidP="00352A6D">
            <w:pPr>
              <w:spacing w:line="276" w:lineRule="auto"/>
              <w:ind w:firstLine="0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Fair</w:t>
            </w:r>
          </w:p>
        </w:tc>
      </w:tr>
      <w:tr w:rsidR="00C95350" w14:paraId="4AD69134" w14:textId="77777777" w:rsidTr="00B83500">
        <w:tc>
          <w:tcPr>
            <w:tcW w:w="1807" w:type="dxa"/>
          </w:tcPr>
          <w:p w14:paraId="0205F36C" w14:textId="6FD315A6" w:rsidR="00B05338" w:rsidRPr="00240A15" w:rsidRDefault="00B05338" w:rsidP="00B05338">
            <w:pPr>
              <w:spacing w:line="276" w:lineRule="auto"/>
              <w:ind w:firstLine="0"/>
              <w:jc w:val="both"/>
              <w:outlineLvl w:val="0"/>
              <w:rPr>
                <w:rFonts w:eastAsia="Times New Roman"/>
                <w:b/>
                <w:lang w:val="en-US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  <w:t>Weiner 2022</w:t>
            </w:r>
          </w:p>
        </w:tc>
        <w:tc>
          <w:tcPr>
            <w:tcW w:w="1903" w:type="dxa"/>
          </w:tcPr>
          <w:p w14:paraId="39582717" w14:textId="22D0E52E" w:rsidR="00B05338" w:rsidRPr="00240A15" w:rsidRDefault="00B05338" w:rsidP="00B05338">
            <w:pPr>
              <w:spacing w:line="276" w:lineRule="auto"/>
              <w:jc w:val="both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46" w:type="dxa"/>
          </w:tcPr>
          <w:p w14:paraId="05E06152" w14:textId="42F4E0CA" w:rsidR="00B05338" w:rsidRPr="00240A15" w:rsidRDefault="00B05338" w:rsidP="00B05338">
            <w:pPr>
              <w:spacing w:line="276" w:lineRule="auto"/>
              <w:jc w:val="both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99" w:type="dxa"/>
          </w:tcPr>
          <w:p w14:paraId="0C02479B" w14:textId="47607F5F" w:rsidR="00B05338" w:rsidRPr="00240A15" w:rsidRDefault="00B05338" w:rsidP="00B05338">
            <w:pPr>
              <w:spacing w:line="276" w:lineRule="auto"/>
              <w:jc w:val="both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82" w:type="dxa"/>
          </w:tcPr>
          <w:p w14:paraId="4E81BD5B" w14:textId="41CD7EA6" w:rsidR="00B05338" w:rsidRPr="00240A15" w:rsidRDefault="0057467E" w:rsidP="00B05338">
            <w:pPr>
              <w:spacing w:line="276" w:lineRule="auto"/>
              <w:jc w:val="both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8" w:type="dxa"/>
          </w:tcPr>
          <w:p w14:paraId="624A20CD" w14:textId="0399596A" w:rsidR="00B05338" w:rsidRPr="00240A15" w:rsidRDefault="00B05338" w:rsidP="00B05338">
            <w:pPr>
              <w:spacing w:line="276" w:lineRule="auto"/>
              <w:jc w:val="both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09" w:type="dxa"/>
          </w:tcPr>
          <w:p w14:paraId="50D94305" w14:textId="2D07E01F" w:rsidR="00B05338" w:rsidRPr="00240A15" w:rsidRDefault="00B05338" w:rsidP="00B05338">
            <w:pPr>
              <w:spacing w:line="276" w:lineRule="auto"/>
              <w:jc w:val="both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94" w:type="dxa"/>
          </w:tcPr>
          <w:p w14:paraId="39ECFBE5" w14:textId="222DC9F9" w:rsidR="00B05338" w:rsidRPr="00240A15" w:rsidRDefault="00B05338" w:rsidP="00B05338">
            <w:pPr>
              <w:spacing w:line="276" w:lineRule="auto"/>
              <w:jc w:val="both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83" w:type="dxa"/>
          </w:tcPr>
          <w:p w14:paraId="53885B4E" w14:textId="51AA1E96" w:rsidR="00B05338" w:rsidRPr="00240A15" w:rsidRDefault="00B05338" w:rsidP="00B05338">
            <w:pPr>
              <w:spacing w:line="276" w:lineRule="auto"/>
              <w:jc w:val="both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6" w:type="dxa"/>
          </w:tcPr>
          <w:p w14:paraId="31239461" w14:textId="06644520" w:rsidR="00B05338" w:rsidRPr="00240A15" w:rsidRDefault="00B05338" w:rsidP="00B05338">
            <w:pPr>
              <w:spacing w:line="276" w:lineRule="auto"/>
              <w:jc w:val="both"/>
              <w:outlineLvl w:val="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46" w:type="dxa"/>
          </w:tcPr>
          <w:p w14:paraId="3D002D4C" w14:textId="5D478AD9" w:rsidR="00B05338" w:rsidRPr="00240A15" w:rsidRDefault="00D4263F" w:rsidP="00D4263F">
            <w:pPr>
              <w:spacing w:line="312" w:lineRule="auto"/>
              <w:ind w:left="-243" w:hanging="90"/>
              <w:rPr>
                <w:iCs/>
                <w:color w:val="000000" w:themeColor="text1"/>
                <w:sz w:val="22"/>
                <w:szCs w:val="22"/>
              </w:rPr>
            </w:pPr>
            <w:r w:rsidRPr="00240A15">
              <w:rPr>
                <w:iCs/>
                <w:color w:val="000000" w:themeColor="text1"/>
                <w:sz w:val="22"/>
                <w:szCs w:val="22"/>
              </w:rPr>
              <w:t xml:space="preserve">      </w:t>
            </w:r>
            <w:r w:rsidR="00B05338" w:rsidRPr="00240A15">
              <w:rPr>
                <w:iCs/>
                <w:color w:val="000000" w:themeColor="text1"/>
                <w:sz w:val="22"/>
                <w:szCs w:val="22"/>
              </w:rPr>
              <w:t>Good</w:t>
            </w:r>
          </w:p>
        </w:tc>
      </w:tr>
    </w:tbl>
    <w:p w14:paraId="50AEE9BF" w14:textId="77777777" w:rsidR="00C66075" w:rsidRPr="00DD7782" w:rsidRDefault="00C66075" w:rsidP="009B687E">
      <w:pPr>
        <w:spacing w:line="276" w:lineRule="auto"/>
        <w:ind w:hanging="426"/>
        <w:jc w:val="both"/>
        <w:outlineLvl w:val="0"/>
        <w:rPr>
          <w:rFonts w:eastAsia="Times New Roman"/>
          <w:b/>
          <w:lang w:val="en-US"/>
        </w:rPr>
      </w:pPr>
    </w:p>
    <w:sectPr w:rsidR="00C66075" w:rsidRPr="00DD7782" w:rsidSect="00A948B7">
      <w:pgSz w:w="16840" w:h="11900" w:orient="landscape"/>
      <w:pgMar w:top="1418" w:right="680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D437C" w14:textId="77777777" w:rsidR="00ED63A5" w:rsidRDefault="00ED63A5" w:rsidP="003F5313">
      <w:r>
        <w:separator/>
      </w:r>
    </w:p>
  </w:endnote>
  <w:endnote w:type="continuationSeparator" w:id="0">
    <w:p w14:paraId="5E3F59BE" w14:textId="77777777" w:rsidR="00ED63A5" w:rsidRDefault="00ED63A5" w:rsidP="003F5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8AAB3" w14:textId="77777777" w:rsidR="00ED63A5" w:rsidRDefault="00ED63A5" w:rsidP="003F5313">
      <w:r>
        <w:separator/>
      </w:r>
    </w:p>
  </w:footnote>
  <w:footnote w:type="continuationSeparator" w:id="0">
    <w:p w14:paraId="7BEFD991" w14:textId="77777777" w:rsidR="00ED63A5" w:rsidRDefault="00ED63A5" w:rsidP="003F53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8306199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E805D37" w14:textId="70102EAC" w:rsidR="009A00C4" w:rsidRDefault="009A00C4" w:rsidP="00C66A7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C3C599" w14:textId="77777777" w:rsidR="009A00C4" w:rsidRDefault="009A00C4" w:rsidP="009A00C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675913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64D121E" w14:textId="08BA173C" w:rsidR="009A00C4" w:rsidRDefault="009A00C4" w:rsidP="00C66A7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D472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40C185" w14:textId="77777777" w:rsidR="009A00C4" w:rsidRDefault="009A00C4" w:rsidP="009A00C4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229060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455A275" w14:textId="77777777" w:rsidR="00C179D1" w:rsidRDefault="00C179D1" w:rsidP="00ED343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466794" w14:textId="77777777" w:rsidR="00C179D1" w:rsidRDefault="00C179D1" w:rsidP="003F5313">
    <w:pPr>
      <w:pStyle w:val="Header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5320412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5E390E1" w14:textId="5688F89E" w:rsidR="00C179D1" w:rsidRDefault="00C179D1" w:rsidP="00ED343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D4727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639EE77" w14:textId="77777777" w:rsidR="00C179D1" w:rsidRDefault="00C179D1" w:rsidP="003F531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C3199"/>
    <w:multiLevelType w:val="hybridMultilevel"/>
    <w:tmpl w:val="ED0ED1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5D77A4"/>
    <w:multiLevelType w:val="hybridMultilevel"/>
    <w:tmpl w:val="7D8CCA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3A2101"/>
    <w:multiLevelType w:val="hybridMultilevel"/>
    <w:tmpl w:val="DA6626DA"/>
    <w:lvl w:ilvl="0" w:tplc="E5EEA28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312F7A"/>
    <w:multiLevelType w:val="hybridMultilevel"/>
    <w:tmpl w:val="E5B60976"/>
    <w:lvl w:ilvl="0" w:tplc="304654AC">
      <w:start w:val="1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744C2A"/>
    <w:multiLevelType w:val="hybridMultilevel"/>
    <w:tmpl w:val="6B8C4F6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063652"/>
    <w:multiLevelType w:val="multilevel"/>
    <w:tmpl w:val="57B2C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62538F9"/>
    <w:multiLevelType w:val="hybridMultilevel"/>
    <w:tmpl w:val="14D22C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08543B"/>
    <w:multiLevelType w:val="hybridMultilevel"/>
    <w:tmpl w:val="FDCCFD9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7F5D1C"/>
    <w:multiLevelType w:val="hybridMultilevel"/>
    <w:tmpl w:val="7816627A"/>
    <w:lvl w:ilvl="0" w:tplc="AF782C0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D06297"/>
    <w:multiLevelType w:val="multilevel"/>
    <w:tmpl w:val="F5CE98A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3114A34"/>
    <w:multiLevelType w:val="hybridMultilevel"/>
    <w:tmpl w:val="555ABDF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2B4E1B"/>
    <w:multiLevelType w:val="hybridMultilevel"/>
    <w:tmpl w:val="A0683410"/>
    <w:lvl w:ilvl="0" w:tplc="6B8C415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DFE06F9"/>
    <w:multiLevelType w:val="hybridMultilevel"/>
    <w:tmpl w:val="747E7E4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387DC1"/>
    <w:multiLevelType w:val="hybridMultilevel"/>
    <w:tmpl w:val="8430BB6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1616715">
    <w:abstractNumId w:val="2"/>
  </w:num>
  <w:num w:numId="2" w16cid:durableId="323515774">
    <w:abstractNumId w:val="10"/>
  </w:num>
  <w:num w:numId="3" w16cid:durableId="10185010">
    <w:abstractNumId w:val="13"/>
  </w:num>
  <w:num w:numId="4" w16cid:durableId="145360000">
    <w:abstractNumId w:val="4"/>
  </w:num>
  <w:num w:numId="5" w16cid:durableId="468517107">
    <w:abstractNumId w:val="0"/>
  </w:num>
  <w:num w:numId="6" w16cid:durableId="2033914432">
    <w:abstractNumId w:val="8"/>
  </w:num>
  <w:num w:numId="7" w16cid:durableId="813840923">
    <w:abstractNumId w:val="3"/>
  </w:num>
  <w:num w:numId="8" w16cid:durableId="2123838600">
    <w:abstractNumId w:val="12"/>
  </w:num>
  <w:num w:numId="9" w16cid:durableId="429201743">
    <w:abstractNumId w:val="1"/>
  </w:num>
  <w:num w:numId="10" w16cid:durableId="593631150">
    <w:abstractNumId w:val="11"/>
  </w:num>
  <w:num w:numId="11" w16cid:durableId="1234201057">
    <w:abstractNumId w:val="6"/>
  </w:num>
  <w:num w:numId="12" w16cid:durableId="468791389">
    <w:abstractNumId w:val="7"/>
  </w:num>
  <w:num w:numId="13" w16cid:durableId="1602495448">
    <w:abstractNumId w:val="5"/>
  </w:num>
  <w:num w:numId="14" w16cid:durableId="151468258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7CB1"/>
    <w:rsid w:val="000007E7"/>
    <w:rsid w:val="00003862"/>
    <w:rsid w:val="00006FE2"/>
    <w:rsid w:val="00007CC6"/>
    <w:rsid w:val="0001149C"/>
    <w:rsid w:val="00011FB2"/>
    <w:rsid w:val="000122DE"/>
    <w:rsid w:val="00017BC5"/>
    <w:rsid w:val="000226EB"/>
    <w:rsid w:val="0002426D"/>
    <w:rsid w:val="00024C41"/>
    <w:rsid w:val="0003259E"/>
    <w:rsid w:val="000417AD"/>
    <w:rsid w:val="00045313"/>
    <w:rsid w:val="00046F9C"/>
    <w:rsid w:val="00050556"/>
    <w:rsid w:val="00050BAE"/>
    <w:rsid w:val="00052F95"/>
    <w:rsid w:val="00055803"/>
    <w:rsid w:val="000609EE"/>
    <w:rsid w:val="0006501F"/>
    <w:rsid w:val="0006548F"/>
    <w:rsid w:val="000676AE"/>
    <w:rsid w:val="000736F5"/>
    <w:rsid w:val="00074213"/>
    <w:rsid w:val="000750EF"/>
    <w:rsid w:val="0007622F"/>
    <w:rsid w:val="00080D75"/>
    <w:rsid w:val="0008275A"/>
    <w:rsid w:val="000844A1"/>
    <w:rsid w:val="00084939"/>
    <w:rsid w:val="0009015B"/>
    <w:rsid w:val="00095AC3"/>
    <w:rsid w:val="00097B56"/>
    <w:rsid w:val="000A2AE9"/>
    <w:rsid w:val="000A32E4"/>
    <w:rsid w:val="000A49C9"/>
    <w:rsid w:val="000A5163"/>
    <w:rsid w:val="000A69A2"/>
    <w:rsid w:val="000B0044"/>
    <w:rsid w:val="000B0B49"/>
    <w:rsid w:val="000B674A"/>
    <w:rsid w:val="000C1CEA"/>
    <w:rsid w:val="000C4329"/>
    <w:rsid w:val="000C4B2F"/>
    <w:rsid w:val="000C63D2"/>
    <w:rsid w:val="000C6DF6"/>
    <w:rsid w:val="000C7806"/>
    <w:rsid w:val="000D2C6F"/>
    <w:rsid w:val="000D6CF1"/>
    <w:rsid w:val="000D7BF7"/>
    <w:rsid w:val="000D7EC8"/>
    <w:rsid w:val="000E13E0"/>
    <w:rsid w:val="000E1458"/>
    <w:rsid w:val="000E3F4D"/>
    <w:rsid w:val="000E66BC"/>
    <w:rsid w:val="000F7860"/>
    <w:rsid w:val="0010210C"/>
    <w:rsid w:val="0010217D"/>
    <w:rsid w:val="00103257"/>
    <w:rsid w:val="00103439"/>
    <w:rsid w:val="0010367A"/>
    <w:rsid w:val="00103B86"/>
    <w:rsid w:val="00107260"/>
    <w:rsid w:val="0011171F"/>
    <w:rsid w:val="001117D9"/>
    <w:rsid w:val="00111A5B"/>
    <w:rsid w:val="00115C97"/>
    <w:rsid w:val="00116C7D"/>
    <w:rsid w:val="00117C52"/>
    <w:rsid w:val="00117CB1"/>
    <w:rsid w:val="0012056A"/>
    <w:rsid w:val="00125C8C"/>
    <w:rsid w:val="001265CC"/>
    <w:rsid w:val="00135EC1"/>
    <w:rsid w:val="00136127"/>
    <w:rsid w:val="00137526"/>
    <w:rsid w:val="001410AE"/>
    <w:rsid w:val="001464B2"/>
    <w:rsid w:val="001464DE"/>
    <w:rsid w:val="00146F89"/>
    <w:rsid w:val="0015654C"/>
    <w:rsid w:val="00157DD3"/>
    <w:rsid w:val="00165AC9"/>
    <w:rsid w:val="00166407"/>
    <w:rsid w:val="00167EB4"/>
    <w:rsid w:val="00174370"/>
    <w:rsid w:val="00174A42"/>
    <w:rsid w:val="00174B10"/>
    <w:rsid w:val="00175644"/>
    <w:rsid w:val="001811C8"/>
    <w:rsid w:val="00181ED2"/>
    <w:rsid w:val="00183770"/>
    <w:rsid w:val="00184763"/>
    <w:rsid w:val="001917C2"/>
    <w:rsid w:val="00194274"/>
    <w:rsid w:val="00196DEE"/>
    <w:rsid w:val="00197ABB"/>
    <w:rsid w:val="001A0F3D"/>
    <w:rsid w:val="001A2B2D"/>
    <w:rsid w:val="001A419A"/>
    <w:rsid w:val="001A654B"/>
    <w:rsid w:val="001A718D"/>
    <w:rsid w:val="001B15D7"/>
    <w:rsid w:val="001B1AAF"/>
    <w:rsid w:val="001B641E"/>
    <w:rsid w:val="001B7E37"/>
    <w:rsid w:val="001C0325"/>
    <w:rsid w:val="001C56E4"/>
    <w:rsid w:val="001D0D51"/>
    <w:rsid w:val="001D3ADB"/>
    <w:rsid w:val="001D51B8"/>
    <w:rsid w:val="001E0B64"/>
    <w:rsid w:val="001E12BB"/>
    <w:rsid w:val="001E186B"/>
    <w:rsid w:val="001E4C75"/>
    <w:rsid w:val="001E5CF5"/>
    <w:rsid w:val="001E6589"/>
    <w:rsid w:val="001E725B"/>
    <w:rsid w:val="001F35FB"/>
    <w:rsid w:val="001F3953"/>
    <w:rsid w:val="001F6A46"/>
    <w:rsid w:val="0020152E"/>
    <w:rsid w:val="00202A18"/>
    <w:rsid w:val="00203476"/>
    <w:rsid w:val="002053A7"/>
    <w:rsid w:val="00215FC8"/>
    <w:rsid w:val="0021777F"/>
    <w:rsid w:val="002179BC"/>
    <w:rsid w:val="00222480"/>
    <w:rsid w:val="00222895"/>
    <w:rsid w:val="00223236"/>
    <w:rsid w:val="00223FFF"/>
    <w:rsid w:val="00225CFD"/>
    <w:rsid w:val="0023176B"/>
    <w:rsid w:val="002322CD"/>
    <w:rsid w:val="0023290F"/>
    <w:rsid w:val="00232E15"/>
    <w:rsid w:val="00240A15"/>
    <w:rsid w:val="00241E79"/>
    <w:rsid w:val="00242DEC"/>
    <w:rsid w:val="00244DDB"/>
    <w:rsid w:val="00246EBE"/>
    <w:rsid w:val="00251669"/>
    <w:rsid w:val="00251840"/>
    <w:rsid w:val="00251E02"/>
    <w:rsid w:val="0026000A"/>
    <w:rsid w:val="002601B4"/>
    <w:rsid w:val="00260976"/>
    <w:rsid w:val="002615EA"/>
    <w:rsid w:val="002628A8"/>
    <w:rsid w:val="002632E9"/>
    <w:rsid w:val="00264328"/>
    <w:rsid w:val="00264CAB"/>
    <w:rsid w:val="00265BD1"/>
    <w:rsid w:val="00272ABF"/>
    <w:rsid w:val="00273169"/>
    <w:rsid w:val="00273B48"/>
    <w:rsid w:val="00274974"/>
    <w:rsid w:val="00283EA8"/>
    <w:rsid w:val="00284155"/>
    <w:rsid w:val="002850BE"/>
    <w:rsid w:val="00287953"/>
    <w:rsid w:val="00294793"/>
    <w:rsid w:val="002947D6"/>
    <w:rsid w:val="00295A8C"/>
    <w:rsid w:val="002A2404"/>
    <w:rsid w:val="002A4056"/>
    <w:rsid w:val="002A47E6"/>
    <w:rsid w:val="002A4C46"/>
    <w:rsid w:val="002A742E"/>
    <w:rsid w:val="002B3B74"/>
    <w:rsid w:val="002B6597"/>
    <w:rsid w:val="002C18F8"/>
    <w:rsid w:val="002C3C0C"/>
    <w:rsid w:val="002C453F"/>
    <w:rsid w:val="002D049D"/>
    <w:rsid w:val="002D54E4"/>
    <w:rsid w:val="002E0ACC"/>
    <w:rsid w:val="002E442A"/>
    <w:rsid w:val="002E444A"/>
    <w:rsid w:val="002E4494"/>
    <w:rsid w:val="002E62A8"/>
    <w:rsid w:val="002E62F8"/>
    <w:rsid w:val="002E7120"/>
    <w:rsid w:val="002F05D4"/>
    <w:rsid w:val="002F0D99"/>
    <w:rsid w:val="002F109B"/>
    <w:rsid w:val="002F2065"/>
    <w:rsid w:val="002F23E9"/>
    <w:rsid w:val="00301DD8"/>
    <w:rsid w:val="003047CF"/>
    <w:rsid w:val="003062D8"/>
    <w:rsid w:val="00310C04"/>
    <w:rsid w:val="00314690"/>
    <w:rsid w:val="003151E2"/>
    <w:rsid w:val="00316F4A"/>
    <w:rsid w:val="00317A7B"/>
    <w:rsid w:val="00321323"/>
    <w:rsid w:val="00323E71"/>
    <w:rsid w:val="00325055"/>
    <w:rsid w:val="00325134"/>
    <w:rsid w:val="0033145A"/>
    <w:rsid w:val="0033629B"/>
    <w:rsid w:val="0033793B"/>
    <w:rsid w:val="00343C08"/>
    <w:rsid w:val="00344096"/>
    <w:rsid w:val="00346E75"/>
    <w:rsid w:val="0034756F"/>
    <w:rsid w:val="00347612"/>
    <w:rsid w:val="00352A6D"/>
    <w:rsid w:val="00354148"/>
    <w:rsid w:val="00355E9D"/>
    <w:rsid w:val="003602F0"/>
    <w:rsid w:val="00361B95"/>
    <w:rsid w:val="00363F6A"/>
    <w:rsid w:val="003651A0"/>
    <w:rsid w:val="00374ACC"/>
    <w:rsid w:val="003753CE"/>
    <w:rsid w:val="003767CF"/>
    <w:rsid w:val="00381C05"/>
    <w:rsid w:val="00385189"/>
    <w:rsid w:val="003923D4"/>
    <w:rsid w:val="00395D17"/>
    <w:rsid w:val="00396E7A"/>
    <w:rsid w:val="003A23EE"/>
    <w:rsid w:val="003A356F"/>
    <w:rsid w:val="003A6369"/>
    <w:rsid w:val="003B4709"/>
    <w:rsid w:val="003B7104"/>
    <w:rsid w:val="003B7443"/>
    <w:rsid w:val="003B7CEE"/>
    <w:rsid w:val="003C2715"/>
    <w:rsid w:val="003C4697"/>
    <w:rsid w:val="003C502F"/>
    <w:rsid w:val="003D4727"/>
    <w:rsid w:val="003D5390"/>
    <w:rsid w:val="003D7446"/>
    <w:rsid w:val="003E35D0"/>
    <w:rsid w:val="003E5A44"/>
    <w:rsid w:val="003F01B4"/>
    <w:rsid w:val="003F0617"/>
    <w:rsid w:val="003F5313"/>
    <w:rsid w:val="003F749B"/>
    <w:rsid w:val="004006B1"/>
    <w:rsid w:val="00400986"/>
    <w:rsid w:val="004029EB"/>
    <w:rsid w:val="004126D9"/>
    <w:rsid w:val="00413F6F"/>
    <w:rsid w:val="00415D34"/>
    <w:rsid w:val="0042062F"/>
    <w:rsid w:val="004215F3"/>
    <w:rsid w:val="00423980"/>
    <w:rsid w:val="0042516D"/>
    <w:rsid w:val="004251CD"/>
    <w:rsid w:val="00425474"/>
    <w:rsid w:val="00427374"/>
    <w:rsid w:val="00430410"/>
    <w:rsid w:val="0043238E"/>
    <w:rsid w:val="004325B8"/>
    <w:rsid w:val="00433F4E"/>
    <w:rsid w:val="00446EF5"/>
    <w:rsid w:val="00447E36"/>
    <w:rsid w:val="00450643"/>
    <w:rsid w:val="004511AB"/>
    <w:rsid w:val="004565C6"/>
    <w:rsid w:val="00457863"/>
    <w:rsid w:val="00470EFB"/>
    <w:rsid w:val="00472C9B"/>
    <w:rsid w:val="00472E96"/>
    <w:rsid w:val="0047420B"/>
    <w:rsid w:val="0047751A"/>
    <w:rsid w:val="0048006B"/>
    <w:rsid w:val="0048010C"/>
    <w:rsid w:val="00481D2B"/>
    <w:rsid w:val="00482507"/>
    <w:rsid w:val="00483278"/>
    <w:rsid w:val="0048682F"/>
    <w:rsid w:val="00487753"/>
    <w:rsid w:val="004923A1"/>
    <w:rsid w:val="00496EB0"/>
    <w:rsid w:val="004A0586"/>
    <w:rsid w:val="004A1605"/>
    <w:rsid w:val="004A1921"/>
    <w:rsid w:val="004A36C9"/>
    <w:rsid w:val="004A65FD"/>
    <w:rsid w:val="004A68F2"/>
    <w:rsid w:val="004A7E29"/>
    <w:rsid w:val="004B57D9"/>
    <w:rsid w:val="004B70E0"/>
    <w:rsid w:val="004B7438"/>
    <w:rsid w:val="004C006E"/>
    <w:rsid w:val="004C3A7E"/>
    <w:rsid w:val="004C69A2"/>
    <w:rsid w:val="004D0293"/>
    <w:rsid w:val="004D1D75"/>
    <w:rsid w:val="004D453A"/>
    <w:rsid w:val="004D5F6C"/>
    <w:rsid w:val="004D6FB4"/>
    <w:rsid w:val="004E212B"/>
    <w:rsid w:val="004E2F63"/>
    <w:rsid w:val="004E7752"/>
    <w:rsid w:val="004E796F"/>
    <w:rsid w:val="004E7DD0"/>
    <w:rsid w:val="004F4DD9"/>
    <w:rsid w:val="004F7DE1"/>
    <w:rsid w:val="00503145"/>
    <w:rsid w:val="005104BC"/>
    <w:rsid w:val="005116D4"/>
    <w:rsid w:val="0051394F"/>
    <w:rsid w:val="005147E0"/>
    <w:rsid w:val="00523215"/>
    <w:rsid w:val="0052699C"/>
    <w:rsid w:val="00531F89"/>
    <w:rsid w:val="00532B2B"/>
    <w:rsid w:val="00533FD0"/>
    <w:rsid w:val="00535E8C"/>
    <w:rsid w:val="00541C8F"/>
    <w:rsid w:val="0054515C"/>
    <w:rsid w:val="00546A24"/>
    <w:rsid w:val="005517BB"/>
    <w:rsid w:val="00551EF8"/>
    <w:rsid w:val="00555350"/>
    <w:rsid w:val="00556226"/>
    <w:rsid w:val="00561476"/>
    <w:rsid w:val="00561DC7"/>
    <w:rsid w:val="0056222E"/>
    <w:rsid w:val="00562701"/>
    <w:rsid w:val="00564F3D"/>
    <w:rsid w:val="0056555D"/>
    <w:rsid w:val="0056606B"/>
    <w:rsid w:val="00572BA2"/>
    <w:rsid w:val="005732FD"/>
    <w:rsid w:val="0057467E"/>
    <w:rsid w:val="005766CA"/>
    <w:rsid w:val="00580BA0"/>
    <w:rsid w:val="00581C57"/>
    <w:rsid w:val="00581DAF"/>
    <w:rsid w:val="00583985"/>
    <w:rsid w:val="00584976"/>
    <w:rsid w:val="00586D32"/>
    <w:rsid w:val="00586E31"/>
    <w:rsid w:val="00587770"/>
    <w:rsid w:val="00590622"/>
    <w:rsid w:val="005920F4"/>
    <w:rsid w:val="005925E0"/>
    <w:rsid w:val="00593077"/>
    <w:rsid w:val="00593855"/>
    <w:rsid w:val="005938FA"/>
    <w:rsid w:val="00593EBB"/>
    <w:rsid w:val="00594279"/>
    <w:rsid w:val="00595F97"/>
    <w:rsid w:val="005A0FFC"/>
    <w:rsid w:val="005A19A1"/>
    <w:rsid w:val="005A53BD"/>
    <w:rsid w:val="005A5628"/>
    <w:rsid w:val="005A5732"/>
    <w:rsid w:val="005A575C"/>
    <w:rsid w:val="005A655E"/>
    <w:rsid w:val="005A7035"/>
    <w:rsid w:val="005B16DE"/>
    <w:rsid w:val="005B25D2"/>
    <w:rsid w:val="005B5A79"/>
    <w:rsid w:val="005B619A"/>
    <w:rsid w:val="005B66B8"/>
    <w:rsid w:val="005B674E"/>
    <w:rsid w:val="005B6A27"/>
    <w:rsid w:val="005B705F"/>
    <w:rsid w:val="005C0404"/>
    <w:rsid w:val="005C2430"/>
    <w:rsid w:val="005C5D48"/>
    <w:rsid w:val="005C7F33"/>
    <w:rsid w:val="005D07C1"/>
    <w:rsid w:val="005D2EB9"/>
    <w:rsid w:val="005D632C"/>
    <w:rsid w:val="005D66DB"/>
    <w:rsid w:val="005D6765"/>
    <w:rsid w:val="005E1F8B"/>
    <w:rsid w:val="005E4754"/>
    <w:rsid w:val="005E7E8E"/>
    <w:rsid w:val="005F7E2F"/>
    <w:rsid w:val="00600C63"/>
    <w:rsid w:val="00601848"/>
    <w:rsid w:val="00601C8F"/>
    <w:rsid w:val="00604981"/>
    <w:rsid w:val="00605F8A"/>
    <w:rsid w:val="006069A9"/>
    <w:rsid w:val="00613728"/>
    <w:rsid w:val="00613A23"/>
    <w:rsid w:val="0061495C"/>
    <w:rsid w:val="00616510"/>
    <w:rsid w:val="0061713F"/>
    <w:rsid w:val="00621ED0"/>
    <w:rsid w:val="006232BC"/>
    <w:rsid w:val="00625FB5"/>
    <w:rsid w:val="00626F01"/>
    <w:rsid w:val="00627E01"/>
    <w:rsid w:val="006345E2"/>
    <w:rsid w:val="00636A19"/>
    <w:rsid w:val="006416CB"/>
    <w:rsid w:val="0064313F"/>
    <w:rsid w:val="006455C1"/>
    <w:rsid w:val="00646588"/>
    <w:rsid w:val="00647136"/>
    <w:rsid w:val="00655AA6"/>
    <w:rsid w:val="006562D5"/>
    <w:rsid w:val="006568A6"/>
    <w:rsid w:val="0065699A"/>
    <w:rsid w:val="0066039E"/>
    <w:rsid w:val="00663B1E"/>
    <w:rsid w:val="00666436"/>
    <w:rsid w:val="00666E33"/>
    <w:rsid w:val="0067676F"/>
    <w:rsid w:val="00685A9B"/>
    <w:rsid w:val="0068608A"/>
    <w:rsid w:val="006870EA"/>
    <w:rsid w:val="00693012"/>
    <w:rsid w:val="00693F52"/>
    <w:rsid w:val="00696B7D"/>
    <w:rsid w:val="00696EF7"/>
    <w:rsid w:val="006A0D22"/>
    <w:rsid w:val="006A1A7C"/>
    <w:rsid w:val="006B2BC5"/>
    <w:rsid w:val="006B642C"/>
    <w:rsid w:val="006B7BEB"/>
    <w:rsid w:val="006C13D4"/>
    <w:rsid w:val="006C4C56"/>
    <w:rsid w:val="006D0C4A"/>
    <w:rsid w:val="006D0F42"/>
    <w:rsid w:val="006D4C34"/>
    <w:rsid w:val="006D66E0"/>
    <w:rsid w:val="006E501B"/>
    <w:rsid w:val="006E5DB2"/>
    <w:rsid w:val="006F1FA6"/>
    <w:rsid w:val="006F3E1D"/>
    <w:rsid w:val="006F4512"/>
    <w:rsid w:val="006F51D9"/>
    <w:rsid w:val="00701F50"/>
    <w:rsid w:val="0070223D"/>
    <w:rsid w:val="00704A70"/>
    <w:rsid w:val="00704A94"/>
    <w:rsid w:val="007062E6"/>
    <w:rsid w:val="007105BE"/>
    <w:rsid w:val="00711CBF"/>
    <w:rsid w:val="007135FF"/>
    <w:rsid w:val="00713D03"/>
    <w:rsid w:val="00715A0E"/>
    <w:rsid w:val="00724FDA"/>
    <w:rsid w:val="00726430"/>
    <w:rsid w:val="0072794C"/>
    <w:rsid w:val="00727F3A"/>
    <w:rsid w:val="00730052"/>
    <w:rsid w:val="00737314"/>
    <w:rsid w:val="007378D3"/>
    <w:rsid w:val="00737CEF"/>
    <w:rsid w:val="00745897"/>
    <w:rsid w:val="00746EC1"/>
    <w:rsid w:val="00751953"/>
    <w:rsid w:val="00752CA1"/>
    <w:rsid w:val="00756B5A"/>
    <w:rsid w:val="00757FE8"/>
    <w:rsid w:val="00762C82"/>
    <w:rsid w:val="00766A89"/>
    <w:rsid w:val="007760CF"/>
    <w:rsid w:val="00776E9C"/>
    <w:rsid w:val="00777398"/>
    <w:rsid w:val="00781B9B"/>
    <w:rsid w:val="00781D53"/>
    <w:rsid w:val="00783359"/>
    <w:rsid w:val="00786AE4"/>
    <w:rsid w:val="00792739"/>
    <w:rsid w:val="00793AE6"/>
    <w:rsid w:val="00797888"/>
    <w:rsid w:val="007A31CB"/>
    <w:rsid w:val="007A557D"/>
    <w:rsid w:val="007A648F"/>
    <w:rsid w:val="007B0065"/>
    <w:rsid w:val="007B4662"/>
    <w:rsid w:val="007B4843"/>
    <w:rsid w:val="007B61F1"/>
    <w:rsid w:val="007B679E"/>
    <w:rsid w:val="007B7F2D"/>
    <w:rsid w:val="007C0B49"/>
    <w:rsid w:val="007C5403"/>
    <w:rsid w:val="007C6194"/>
    <w:rsid w:val="007C6AB4"/>
    <w:rsid w:val="007C6DD9"/>
    <w:rsid w:val="007D15A4"/>
    <w:rsid w:val="007E0E27"/>
    <w:rsid w:val="007E3C5E"/>
    <w:rsid w:val="007E46BA"/>
    <w:rsid w:val="007E633A"/>
    <w:rsid w:val="007F0449"/>
    <w:rsid w:val="007F0D61"/>
    <w:rsid w:val="007F1305"/>
    <w:rsid w:val="007F360A"/>
    <w:rsid w:val="007F365C"/>
    <w:rsid w:val="007F3E7A"/>
    <w:rsid w:val="007F4C6F"/>
    <w:rsid w:val="007F4FAE"/>
    <w:rsid w:val="007F6DEC"/>
    <w:rsid w:val="00800258"/>
    <w:rsid w:val="00801197"/>
    <w:rsid w:val="00801D52"/>
    <w:rsid w:val="008042E7"/>
    <w:rsid w:val="00806A5D"/>
    <w:rsid w:val="008072DB"/>
    <w:rsid w:val="008104E2"/>
    <w:rsid w:val="008109F0"/>
    <w:rsid w:val="00811634"/>
    <w:rsid w:val="00812F38"/>
    <w:rsid w:val="00820EBE"/>
    <w:rsid w:val="008239F3"/>
    <w:rsid w:val="008240B1"/>
    <w:rsid w:val="0082639C"/>
    <w:rsid w:val="00826732"/>
    <w:rsid w:val="0083579A"/>
    <w:rsid w:val="00845A21"/>
    <w:rsid w:val="00846D36"/>
    <w:rsid w:val="0084759B"/>
    <w:rsid w:val="00851C23"/>
    <w:rsid w:val="008538AB"/>
    <w:rsid w:val="00856B34"/>
    <w:rsid w:val="00857473"/>
    <w:rsid w:val="0085798E"/>
    <w:rsid w:val="00857D81"/>
    <w:rsid w:val="00860DDF"/>
    <w:rsid w:val="008624DD"/>
    <w:rsid w:val="00862729"/>
    <w:rsid w:val="00862752"/>
    <w:rsid w:val="008629AE"/>
    <w:rsid w:val="008717AA"/>
    <w:rsid w:val="0087774A"/>
    <w:rsid w:val="008777C2"/>
    <w:rsid w:val="00881517"/>
    <w:rsid w:val="008827F9"/>
    <w:rsid w:val="0088519B"/>
    <w:rsid w:val="0088547F"/>
    <w:rsid w:val="00885BDE"/>
    <w:rsid w:val="0089173D"/>
    <w:rsid w:val="0089232D"/>
    <w:rsid w:val="00893602"/>
    <w:rsid w:val="0089683A"/>
    <w:rsid w:val="008972DC"/>
    <w:rsid w:val="008A1485"/>
    <w:rsid w:val="008A7CF5"/>
    <w:rsid w:val="008B08B9"/>
    <w:rsid w:val="008B4C27"/>
    <w:rsid w:val="008B4FDF"/>
    <w:rsid w:val="008B5BC7"/>
    <w:rsid w:val="008C1484"/>
    <w:rsid w:val="008C274C"/>
    <w:rsid w:val="008C2C33"/>
    <w:rsid w:val="008C321A"/>
    <w:rsid w:val="008C3248"/>
    <w:rsid w:val="008C4648"/>
    <w:rsid w:val="008C508B"/>
    <w:rsid w:val="008C600B"/>
    <w:rsid w:val="008D0DCB"/>
    <w:rsid w:val="008D26C3"/>
    <w:rsid w:val="008D41D3"/>
    <w:rsid w:val="008D76C6"/>
    <w:rsid w:val="008E08CE"/>
    <w:rsid w:val="008F233B"/>
    <w:rsid w:val="008F2FCC"/>
    <w:rsid w:val="008F3783"/>
    <w:rsid w:val="008F5697"/>
    <w:rsid w:val="008F728F"/>
    <w:rsid w:val="009012FA"/>
    <w:rsid w:val="00903795"/>
    <w:rsid w:val="00910D06"/>
    <w:rsid w:val="00912B77"/>
    <w:rsid w:val="009144C7"/>
    <w:rsid w:val="009159FD"/>
    <w:rsid w:val="0092133E"/>
    <w:rsid w:val="009216A1"/>
    <w:rsid w:val="00926329"/>
    <w:rsid w:val="00927A31"/>
    <w:rsid w:val="00931F34"/>
    <w:rsid w:val="00932832"/>
    <w:rsid w:val="00933A8A"/>
    <w:rsid w:val="00940467"/>
    <w:rsid w:val="0094134D"/>
    <w:rsid w:val="00946654"/>
    <w:rsid w:val="009500EB"/>
    <w:rsid w:val="00950A28"/>
    <w:rsid w:val="0095424E"/>
    <w:rsid w:val="00955CFA"/>
    <w:rsid w:val="00957751"/>
    <w:rsid w:val="009628EF"/>
    <w:rsid w:val="00963764"/>
    <w:rsid w:val="00964898"/>
    <w:rsid w:val="009653A9"/>
    <w:rsid w:val="009664A6"/>
    <w:rsid w:val="00966B16"/>
    <w:rsid w:val="00966BDF"/>
    <w:rsid w:val="00975467"/>
    <w:rsid w:val="00976C65"/>
    <w:rsid w:val="009771D8"/>
    <w:rsid w:val="00981C4F"/>
    <w:rsid w:val="00982031"/>
    <w:rsid w:val="0098347D"/>
    <w:rsid w:val="0098403D"/>
    <w:rsid w:val="00993FFC"/>
    <w:rsid w:val="0099409C"/>
    <w:rsid w:val="00995511"/>
    <w:rsid w:val="0099562A"/>
    <w:rsid w:val="0099772F"/>
    <w:rsid w:val="009A00C4"/>
    <w:rsid w:val="009B2435"/>
    <w:rsid w:val="009B38D9"/>
    <w:rsid w:val="009B3EEB"/>
    <w:rsid w:val="009B54BD"/>
    <w:rsid w:val="009B5D79"/>
    <w:rsid w:val="009B687E"/>
    <w:rsid w:val="009C2BB5"/>
    <w:rsid w:val="009C3F7D"/>
    <w:rsid w:val="009C4248"/>
    <w:rsid w:val="009C6186"/>
    <w:rsid w:val="009D02A8"/>
    <w:rsid w:val="009D493A"/>
    <w:rsid w:val="009E3E88"/>
    <w:rsid w:val="009E4627"/>
    <w:rsid w:val="009E70FD"/>
    <w:rsid w:val="009F1301"/>
    <w:rsid w:val="009F3164"/>
    <w:rsid w:val="00A01E9A"/>
    <w:rsid w:val="00A0274F"/>
    <w:rsid w:val="00A02E1F"/>
    <w:rsid w:val="00A05541"/>
    <w:rsid w:val="00A0798D"/>
    <w:rsid w:val="00A107E9"/>
    <w:rsid w:val="00A11AC0"/>
    <w:rsid w:val="00A12FB3"/>
    <w:rsid w:val="00A144D2"/>
    <w:rsid w:val="00A146A2"/>
    <w:rsid w:val="00A14EC7"/>
    <w:rsid w:val="00A151E1"/>
    <w:rsid w:val="00A24095"/>
    <w:rsid w:val="00A37A14"/>
    <w:rsid w:val="00A474E6"/>
    <w:rsid w:val="00A50645"/>
    <w:rsid w:val="00A65A33"/>
    <w:rsid w:val="00A65C4C"/>
    <w:rsid w:val="00A663A3"/>
    <w:rsid w:val="00A672C0"/>
    <w:rsid w:val="00A74A3C"/>
    <w:rsid w:val="00A77F92"/>
    <w:rsid w:val="00A809FA"/>
    <w:rsid w:val="00A845A9"/>
    <w:rsid w:val="00A84C19"/>
    <w:rsid w:val="00A86237"/>
    <w:rsid w:val="00A94062"/>
    <w:rsid w:val="00A948B7"/>
    <w:rsid w:val="00A95610"/>
    <w:rsid w:val="00AA0FEA"/>
    <w:rsid w:val="00AA7249"/>
    <w:rsid w:val="00AB0B70"/>
    <w:rsid w:val="00AB2DD2"/>
    <w:rsid w:val="00AB45ED"/>
    <w:rsid w:val="00AB53EA"/>
    <w:rsid w:val="00AC5B6B"/>
    <w:rsid w:val="00AC63CE"/>
    <w:rsid w:val="00AD5768"/>
    <w:rsid w:val="00AD60F5"/>
    <w:rsid w:val="00AE130C"/>
    <w:rsid w:val="00AE2D98"/>
    <w:rsid w:val="00AE49B0"/>
    <w:rsid w:val="00AF21B1"/>
    <w:rsid w:val="00AF3026"/>
    <w:rsid w:val="00AF7925"/>
    <w:rsid w:val="00B019CB"/>
    <w:rsid w:val="00B01EE2"/>
    <w:rsid w:val="00B04047"/>
    <w:rsid w:val="00B05338"/>
    <w:rsid w:val="00B063FF"/>
    <w:rsid w:val="00B06512"/>
    <w:rsid w:val="00B06C15"/>
    <w:rsid w:val="00B13685"/>
    <w:rsid w:val="00B15531"/>
    <w:rsid w:val="00B17F38"/>
    <w:rsid w:val="00B2488D"/>
    <w:rsid w:val="00B275EC"/>
    <w:rsid w:val="00B34F7D"/>
    <w:rsid w:val="00B35725"/>
    <w:rsid w:val="00B36D2E"/>
    <w:rsid w:val="00B4176D"/>
    <w:rsid w:val="00B46DA5"/>
    <w:rsid w:val="00B52C8D"/>
    <w:rsid w:val="00B52D41"/>
    <w:rsid w:val="00B54828"/>
    <w:rsid w:val="00B6044C"/>
    <w:rsid w:val="00B612B5"/>
    <w:rsid w:val="00B6160E"/>
    <w:rsid w:val="00B62107"/>
    <w:rsid w:val="00B7028A"/>
    <w:rsid w:val="00B711CA"/>
    <w:rsid w:val="00B73B5A"/>
    <w:rsid w:val="00B76A63"/>
    <w:rsid w:val="00B80977"/>
    <w:rsid w:val="00B83500"/>
    <w:rsid w:val="00B93E8F"/>
    <w:rsid w:val="00B9595C"/>
    <w:rsid w:val="00B95FDE"/>
    <w:rsid w:val="00B97CF3"/>
    <w:rsid w:val="00BA1AD5"/>
    <w:rsid w:val="00BB11D7"/>
    <w:rsid w:val="00BB1E3E"/>
    <w:rsid w:val="00BB357B"/>
    <w:rsid w:val="00BB6882"/>
    <w:rsid w:val="00BB74BF"/>
    <w:rsid w:val="00BC1391"/>
    <w:rsid w:val="00BC2DB9"/>
    <w:rsid w:val="00BD0C27"/>
    <w:rsid w:val="00BD6CDD"/>
    <w:rsid w:val="00BD6E09"/>
    <w:rsid w:val="00BE03F1"/>
    <w:rsid w:val="00BE04A4"/>
    <w:rsid w:val="00BE0A02"/>
    <w:rsid w:val="00BE0ADF"/>
    <w:rsid w:val="00BE0C94"/>
    <w:rsid w:val="00BE12BF"/>
    <w:rsid w:val="00BE32E6"/>
    <w:rsid w:val="00BE722B"/>
    <w:rsid w:val="00BF03F6"/>
    <w:rsid w:val="00C0230D"/>
    <w:rsid w:val="00C02882"/>
    <w:rsid w:val="00C104C7"/>
    <w:rsid w:val="00C11A29"/>
    <w:rsid w:val="00C15ED2"/>
    <w:rsid w:val="00C1755A"/>
    <w:rsid w:val="00C179D1"/>
    <w:rsid w:val="00C25ED1"/>
    <w:rsid w:val="00C275FC"/>
    <w:rsid w:val="00C3293B"/>
    <w:rsid w:val="00C34457"/>
    <w:rsid w:val="00C37171"/>
    <w:rsid w:val="00C40909"/>
    <w:rsid w:val="00C54625"/>
    <w:rsid w:val="00C6001B"/>
    <w:rsid w:val="00C62FB3"/>
    <w:rsid w:val="00C63B28"/>
    <w:rsid w:val="00C650D7"/>
    <w:rsid w:val="00C65390"/>
    <w:rsid w:val="00C65D91"/>
    <w:rsid w:val="00C66075"/>
    <w:rsid w:val="00C727AA"/>
    <w:rsid w:val="00C72D99"/>
    <w:rsid w:val="00C73EDC"/>
    <w:rsid w:val="00C741F9"/>
    <w:rsid w:val="00C75E38"/>
    <w:rsid w:val="00C769B6"/>
    <w:rsid w:val="00C7706C"/>
    <w:rsid w:val="00C86D25"/>
    <w:rsid w:val="00C912C1"/>
    <w:rsid w:val="00C92105"/>
    <w:rsid w:val="00C9357B"/>
    <w:rsid w:val="00C95350"/>
    <w:rsid w:val="00C96A81"/>
    <w:rsid w:val="00CA34C2"/>
    <w:rsid w:val="00CA4113"/>
    <w:rsid w:val="00CA57B2"/>
    <w:rsid w:val="00CB0026"/>
    <w:rsid w:val="00CB1174"/>
    <w:rsid w:val="00CC5621"/>
    <w:rsid w:val="00CC58C3"/>
    <w:rsid w:val="00CD0C87"/>
    <w:rsid w:val="00CD18FE"/>
    <w:rsid w:val="00CD27B9"/>
    <w:rsid w:val="00CD3F73"/>
    <w:rsid w:val="00CD456F"/>
    <w:rsid w:val="00CD54A3"/>
    <w:rsid w:val="00CE1078"/>
    <w:rsid w:val="00CE3695"/>
    <w:rsid w:val="00CE4ECA"/>
    <w:rsid w:val="00CE72AA"/>
    <w:rsid w:val="00CE7804"/>
    <w:rsid w:val="00CF03B5"/>
    <w:rsid w:val="00CF0E9A"/>
    <w:rsid w:val="00D01AC3"/>
    <w:rsid w:val="00D0238F"/>
    <w:rsid w:val="00D031C7"/>
    <w:rsid w:val="00D12C6D"/>
    <w:rsid w:val="00D13494"/>
    <w:rsid w:val="00D13673"/>
    <w:rsid w:val="00D22207"/>
    <w:rsid w:val="00D2257E"/>
    <w:rsid w:val="00D22937"/>
    <w:rsid w:val="00D2635E"/>
    <w:rsid w:val="00D308F7"/>
    <w:rsid w:val="00D30BDC"/>
    <w:rsid w:val="00D41F65"/>
    <w:rsid w:val="00D4229F"/>
    <w:rsid w:val="00D4263F"/>
    <w:rsid w:val="00D445A4"/>
    <w:rsid w:val="00D4509C"/>
    <w:rsid w:val="00D47374"/>
    <w:rsid w:val="00D47A50"/>
    <w:rsid w:val="00D545F6"/>
    <w:rsid w:val="00D5567D"/>
    <w:rsid w:val="00D55F53"/>
    <w:rsid w:val="00D56C70"/>
    <w:rsid w:val="00D57ACC"/>
    <w:rsid w:val="00D62227"/>
    <w:rsid w:val="00D65E48"/>
    <w:rsid w:val="00D66021"/>
    <w:rsid w:val="00D719DD"/>
    <w:rsid w:val="00D7255E"/>
    <w:rsid w:val="00D829B7"/>
    <w:rsid w:val="00D8375A"/>
    <w:rsid w:val="00D84112"/>
    <w:rsid w:val="00D86409"/>
    <w:rsid w:val="00D9145B"/>
    <w:rsid w:val="00D92725"/>
    <w:rsid w:val="00DA01EB"/>
    <w:rsid w:val="00DA1AE3"/>
    <w:rsid w:val="00DA2836"/>
    <w:rsid w:val="00DA3389"/>
    <w:rsid w:val="00DA6918"/>
    <w:rsid w:val="00DB21DB"/>
    <w:rsid w:val="00DB7E50"/>
    <w:rsid w:val="00DC093C"/>
    <w:rsid w:val="00DC272D"/>
    <w:rsid w:val="00DC2CFE"/>
    <w:rsid w:val="00DC4126"/>
    <w:rsid w:val="00DC6277"/>
    <w:rsid w:val="00DC7EA5"/>
    <w:rsid w:val="00DD051B"/>
    <w:rsid w:val="00DD7782"/>
    <w:rsid w:val="00DD7C0D"/>
    <w:rsid w:val="00DE0201"/>
    <w:rsid w:val="00DE1C51"/>
    <w:rsid w:val="00DE26BD"/>
    <w:rsid w:val="00DE4AB4"/>
    <w:rsid w:val="00DE4D03"/>
    <w:rsid w:val="00DE741B"/>
    <w:rsid w:val="00DF05A2"/>
    <w:rsid w:val="00DF7DC9"/>
    <w:rsid w:val="00E0124F"/>
    <w:rsid w:val="00E04C1D"/>
    <w:rsid w:val="00E04EB3"/>
    <w:rsid w:val="00E05945"/>
    <w:rsid w:val="00E1006F"/>
    <w:rsid w:val="00E10B04"/>
    <w:rsid w:val="00E10F3C"/>
    <w:rsid w:val="00E12B63"/>
    <w:rsid w:val="00E17FCC"/>
    <w:rsid w:val="00E257C7"/>
    <w:rsid w:val="00E319E0"/>
    <w:rsid w:val="00E32CE6"/>
    <w:rsid w:val="00E33072"/>
    <w:rsid w:val="00E346F7"/>
    <w:rsid w:val="00E36BAD"/>
    <w:rsid w:val="00E36EC2"/>
    <w:rsid w:val="00E41C72"/>
    <w:rsid w:val="00E43670"/>
    <w:rsid w:val="00E46EE0"/>
    <w:rsid w:val="00E46F85"/>
    <w:rsid w:val="00E473BE"/>
    <w:rsid w:val="00E51C6E"/>
    <w:rsid w:val="00E527D0"/>
    <w:rsid w:val="00E546B3"/>
    <w:rsid w:val="00E54D08"/>
    <w:rsid w:val="00E55FCE"/>
    <w:rsid w:val="00E72723"/>
    <w:rsid w:val="00E732D4"/>
    <w:rsid w:val="00E73CAA"/>
    <w:rsid w:val="00E74EDE"/>
    <w:rsid w:val="00E80CF4"/>
    <w:rsid w:val="00E82595"/>
    <w:rsid w:val="00E83E7D"/>
    <w:rsid w:val="00E86BF1"/>
    <w:rsid w:val="00E90965"/>
    <w:rsid w:val="00E90D55"/>
    <w:rsid w:val="00E92FEB"/>
    <w:rsid w:val="00E95D2C"/>
    <w:rsid w:val="00E960BC"/>
    <w:rsid w:val="00EA2730"/>
    <w:rsid w:val="00EA2D90"/>
    <w:rsid w:val="00EA47E5"/>
    <w:rsid w:val="00EB7FFA"/>
    <w:rsid w:val="00EC0396"/>
    <w:rsid w:val="00EC11B5"/>
    <w:rsid w:val="00EC42C7"/>
    <w:rsid w:val="00ED343A"/>
    <w:rsid w:val="00ED4300"/>
    <w:rsid w:val="00ED5186"/>
    <w:rsid w:val="00ED6312"/>
    <w:rsid w:val="00ED63A5"/>
    <w:rsid w:val="00ED7602"/>
    <w:rsid w:val="00EE03BE"/>
    <w:rsid w:val="00EE0A7A"/>
    <w:rsid w:val="00EE1031"/>
    <w:rsid w:val="00EE26D9"/>
    <w:rsid w:val="00EE426B"/>
    <w:rsid w:val="00EE5519"/>
    <w:rsid w:val="00EF3988"/>
    <w:rsid w:val="00EF530D"/>
    <w:rsid w:val="00F000DD"/>
    <w:rsid w:val="00F00312"/>
    <w:rsid w:val="00F036D5"/>
    <w:rsid w:val="00F03ED8"/>
    <w:rsid w:val="00F048CA"/>
    <w:rsid w:val="00F04E05"/>
    <w:rsid w:val="00F06B34"/>
    <w:rsid w:val="00F06FF1"/>
    <w:rsid w:val="00F13B7F"/>
    <w:rsid w:val="00F14849"/>
    <w:rsid w:val="00F15DDE"/>
    <w:rsid w:val="00F17D86"/>
    <w:rsid w:val="00F26349"/>
    <w:rsid w:val="00F2667B"/>
    <w:rsid w:val="00F27B03"/>
    <w:rsid w:val="00F431AA"/>
    <w:rsid w:val="00F443F7"/>
    <w:rsid w:val="00F445B7"/>
    <w:rsid w:val="00F44DD2"/>
    <w:rsid w:val="00F45818"/>
    <w:rsid w:val="00F468E0"/>
    <w:rsid w:val="00F468F5"/>
    <w:rsid w:val="00F52E8C"/>
    <w:rsid w:val="00F53103"/>
    <w:rsid w:val="00F54795"/>
    <w:rsid w:val="00F54BF5"/>
    <w:rsid w:val="00F5501A"/>
    <w:rsid w:val="00F5638B"/>
    <w:rsid w:val="00F5693D"/>
    <w:rsid w:val="00F600BB"/>
    <w:rsid w:val="00F60A75"/>
    <w:rsid w:val="00F72458"/>
    <w:rsid w:val="00F73615"/>
    <w:rsid w:val="00F73B05"/>
    <w:rsid w:val="00F81800"/>
    <w:rsid w:val="00F84688"/>
    <w:rsid w:val="00F84A5F"/>
    <w:rsid w:val="00F850BE"/>
    <w:rsid w:val="00F85170"/>
    <w:rsid w:val="00F863FB"/>
    <w:rsid w:val="00F92B91"/>
    <w:rsid w:val="00F936CA"/>
    <w:rsid w:val="00F94CD0"/>
    <w:rsid w:val="00F959EC"/>
    <w:rsid w:val="00F97C88"/>
    <w:rsid w:val="00FA30BE"/>
    <w:rsid w:val="00FA37D6"/>
    <w:rsid w:val="00FA4E68"/>
    <w:rsid w:val="00FA4FA5"/>
    <w:rsid w:val="00FA7E16"/>
    <w:rsid w:val="00FB2FCC"/>
    <w:rsid w:val="00FB59BF"/>
    <w:rsid w:val="00FB6ABF"/>
    <w:rsid w:val="00FC25B1"/>
    <w:rsid w:val="00FC4677"/>
    <w:rsid w:val="00FC5B19"/>
    <w:rsid w:val="00FD11EA"/>
    <w:rsid w:val="00FD23E2"/>
    <w:rsid w:val="00FD26CF"/>
    <w:rsid w:val="00FD380D"/>
    <w:rsid w:val="00FD6D0C"/>
    <w:rsid w:val="00FE0216"/>
    <w:rsid w:val="00FE0408"/>
    <w:rsid w:val="00FE0C4E"/>
    <w:rsid w:val="00FE21FF"/>
    <w:rsid w:val="00FE3A6E"/>
    <w:rsid w:val="00FE6AE8"/>
    <w:rsid w:val="00FF3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E8B7FF"/>
  <w15:chartTrackingRefBased/>
  <w15:docId w15:val="{6EA7D6A0-4D66-694F-97CA-0341BCD9C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CB1"/>
    <w:rPr>
      <w:rFonts w:ascii="Times New Roman" w:hAnsi="Times New Roman" w:cs="Times New Roman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365C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74589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3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13"/>
    <w:rPr>
      <w:rFonts w:ascii="Times New Roman" w:hAnsi="Times New Roman" w:cs="Times New Roman"/>
      <w:sz w:val="18"/>
      <w:szCs w:val="18"/>
      <w:lang w:val="en-GB" w:eastAsia="de-DE"/>
    </w:rPr>
  </w:style>
  <w:style w:type="paragraph" w:styleId="Header">
    <w:name w:val="header"/>
    <w:basedOn w:val="Normal"/>
    <w:link w:val="HeaderChar"/>
    <w:uiPriority w:val="99"/>
    <w:unhideWhenUsed/>
    <w:rsid w:val="003F531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5313"/>
    <w:rPr>
      <w:rFonts w:ascii="Times New Roman" w:hAnsi="Times New Roman" w:cs="Times New Roman"/>
      <w:lang w:val="en-GB" w:eastAsia="de-DE"/>
    </w:rPr>
  </w:style>
  <w:style w:type="character" w:styleId="PageNumber">
    <w:name w:val="page number"/>
    <w:basedOn w:val="DefaultParagraphFont"/>
    <w:uiPriority w:val="99"/>
    <w:semiHidden/>
    <w:unhideWhenUsed/>
    <w:rsid w:val="003F5313"/>
  </w:style>
  <w:style w:type="paragraph" w:styleId="Footer">
    <w:name w:val="footer"/>
    <w:basedOn w:val="Normal"/>
    <w:link w:val="FooterChar"/>
    <w:uiPriority w:val="99"/>
    <w:unhideWhenUsed/>
    <w:rsid w:val="003F531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5313"/>
    <w:rPr>
      <w:rFonts w:ascii="Times New Roman" w:hAnsi="Times New Roman" w:cs="Times New Roman"/>
      <w:lang w:val="en-GB" w:eastAsia="de-DE"/>
    </w:rPr>
  </w:style>
  <w:style w:type="table" w:styleId="TableGrid">
    <w:name w:val="Table Grid"/>
    <w:basedOn w:val="TableNormal"/>
    <w:uiPriority w:val="39"/>
    <w:rsid w:val="003F5313"/>
    <w:pPr>
      <w:ind w:firstLine="720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igure">
    <w:name w:val="Table/Figure"/>
    <w:basedOn w:val="Normal"/>
    <w:uiPriority w:val="39"/>
    <w:qFormat/>
    <w:rsid w:val="008F2FCC"/>
    <w:pPr>
      <w:spacing w:before="240" w:line="480" w:lineRule="auto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NoSpacing">
    <w:name w:val="No Spacing"/>
    <w:aliases w:val="No Indent"/>
    <w:uiPriority w:val="3"/>
    <w:qFormat/>
    <w:rsid w:val="00F5501A"/>
    <w:pPr>
      <w:spacing w:line="480" w:lineRule="auto"/>
    </w:pPr>
    <w:rPr>
      <w:rFonts w:eastAsiaTheme="minorEastAsia"/>
      <w:lang w:val="en-US" w:eastAsia="ja-JP"/>
    </w:rPr>
  </w:style>
  <w:style w:type="paragraph" w:styleId="ListParagraph">
    <w:name w:val="List Paragraph"/>
    <w:basedOn w:val="Normal"/>
    <w:uiPriority w:val="34"/>
    <w:unhideWhenUsed/>
    <w:qFormat/>
    <w:rsid w:val="00F5501A"/>
    <w:pPr>
      <w:spacing w:line="480" w:lineRule="auto"/>
      <w:ind w:left="72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customStyle="1" w:styleId="Default">
    <w:name w:val="Default"/>
    <w:rsid w:val="00F5501A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9EC"/>
    <w:rPr>
      <w:rFonts w:asciiTheme="minorHAnsi" w:eastAsiaTheme="minorEastAsia" w:hAnsiTheme="minorHAnsi" w:cstheme="minorBidi"/>
      <w:kern w:val="24"/>
      <w:sz w:val="22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9EC"/>
    <w:rPr>
      <w:rFonts w:eastAsiaTheme="minorEastAsia"/>
      <w:kern w:val="24"/>
      <w:sz w:val="22"/>
      <w:szCs w:val="20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959EC"/>
    <w:rPr>
      <w:sz w:val="22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BC5"/>
    <w:rPr>
      <w:rFonts w:ascii="Times New Roman" w:eastAsiaTheme="minorHAnsi" w:hAnsi="Times New Roman" w:cs="Times New Roman"/>
      <w:b/>
      <w:bCs/>
      <w:kern w:val="0"/>
      <w:sz w:val="2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BC5"/>
    <w:rPr>
      <w:rFonts w:ascii="Times New Roman" w:eastAsiaTheme="minorEastAsia" w:hAnsi="Times New Roman" w:cs="Times New Roman"/>
      <w:b/>
      <w:bCs/>
      <w:kern w:val="24"/>
      <w:sz w:val="20"/>
      <w:szCs w:val="20"/>
      <w:lang w:val="en-GB" w:eastAsia="de-DE"/>
    </w:rPr>
  </w:style>
  <w:style w:type="character" w:styleId="Hyperlink">
    <w:name w:val="Hyperlink"/>
    <w:basedOn w:val="DefaultParagraphFont"/>
    <w:uiPriority w:val="99"/>
    <w:semiHidden/>
    <w:unhideWhenUsed/>
    <w:rsid w:val="004511A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25CFD"/>
  </w:style>
  <w:style w:type="paragraph" w:styleId="Revision">
    <w:name w:val="Revision"/>
    <w:hidden/>
    <w:uiPriority w:val="99"/>
    <w:semiHidden/>
    <w:rsid w:val="00EF530D"/>
    <w:rPr>
      <w:rFonts w:ascii="Times New Roman" w:hAnsi="Times New Roman" w:cs="Times New Roman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0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B25D5D-32F0-4887-A28D-8031FFCA0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3</Words>
  <Characters>7314</Characters>
  <Application>Microsoft Office Word</Application>
  <DocSecurity>0</DocSecurity>
  <Lines>60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k, Mia</dc:creator>
  <cp:keywords/>
  <dc:description/>
  <cp:lastModifiedBy>Orgeta, Vasiliki</cp:lastModifiedBy>
  <cp:revision>2</cp:revision>
  <cp:lastPrinted>2024-01-11T14:59:00Z</cp:lastPrinted>
  <dcterms:created xsi:type="dcterms:W3CDTF">2024-01-11T17:34:00Z</dcterms:created>
  <dcterms:modified xsi:type="dcterms:W3CDTF">2024-01-11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61f6954-27fc-3f10-94c1-b9468df9504b</vt:lpwstr>
  </property>
</Properties>
</file>